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072" w:type="dxa"/>
        <w:tblBorders>
          <w:bottom w:val="single" w:sz="4" w:space="0" w:color="00000A"/>
          <w:insideH w:val="single" w:sz="4" w:space="0" w:color="00000A"/>
        </w:tblBorders>
        <w:tblLook w:val="00A0" w:firstRow="1" w:lastRow="0" w:firstColumn="1" w:lastColumn="0" w:noHBand="0" w:noVBand="0"/>
      </w:tblPr>
      <w:tblGrid>
        <w:gridCol w:w="1984"/>
        <w:gridCol w:w="3403"/>
        <w:gridCol w:w="3685"/>
      </w:tblGrid>
      <w:tr w:rsidR="008B115D" w:rsidRPr="00F0038B" w14:paraId="3BB59A1A" w14:textId="77777777" w:rsidTr="00485A97">
        <w:tc>
          <w:tcPr>
            <w:tcW w:w="9072" w:type="dxa"/>
            <w:gridSpan w:val="3"/>
            <w:tcBorders>
              <w:bottom w:val="single" w:sz="4" w:space="0" w:color="00000A"/>
            </w:tcBorders>
            <w:shd w:val="clear" w:color="auto" w:fill="auto"/>
          </w:tcPr>
          <w:p w14:paraId="50BBBECE" w14:textId="1E5DA665" w:rsidR="008B115D" w:rsidRPr="00F0038B" w:rsidRDefault="00A9064F" w:rsidP="00485A97">
            <w:pPr>
              <w:spacing w:after="120"/>
              <w:rPr>
                <w:rFonts w:ascii="Times New Roman" w:hAnsi="Times New Roman" w:cs="Times New Roman"/>
                <w:b/>
                <w:sz w:val="24"/>
                <w:szCs w:val="24"/>
                <w:lang w:val="en-US"/>
              </w:rPr>
            </w:pPr>
            <w:r w:rsidRPr="00F0038B">
              <w:rPr>
                <w:rFonts w:ascii="Times New Roman" w:hAnsi="Times New Roman" w:cs="Times New Roman"/>
                <w:b/>
                <w:sz w:val="24"/>
                <w:szCs w:val="24"/>
                <w:lang w:val="en-US"/>
              </w:rPr>
              <w:t xml:space="preserve">Multimedia Appendix </w:t>
            </w:r>
            <w:r w:rsidR="00C53FA9" w:rsidRPr="00F0038B">
              <w:rPr>
                <w:rFonts w:ascii="Times New Roman" w:hAnsi="Times New Roman" w:cs="Times New Roman"/>
                <w:b/>
                <w:sz w:val="24"/>
                <w:szCs w:val="24"/>
                <w:lang w:val="en-US"/>
              </w:rPr>
              <w:t>1</w:t>
            </w:r>
            <w:r w:rsidR="00AE06E6" w:rsidRPr="00F0038B">
              <w:rPr>
                <w:rFonts w:ascii="Times New Roman" w:hAnsi="Times New Roman" w:cs="Times New Roman"/>
                <w:b/>
                <w:sz w:val="24"/>
                <w:szCs w:val="24"/>
                <w:lang w:val="en-US"/>
              </w:rPr>
              <w:t>.</w:t>
            </w:r>
          </w:p>
          <w:p w14:paraId="0B675539" w14:textId="77777777" w:rsidR="007E66AA" w:rsidRPr="00F0038B" w:rsidRDefault="007E66AA" w:rsidP="00485A97">
            <w:pPr>
              <w:spacing w:after="120"/>
              <w:rPr>
                <w:rFonts w:ascii="Times New Roman" w:hAnsi="Times New Roman" w:cs="Times New Roman"/>
                <w:sz w:val="20"/>
                <w:szCs w:val="20"/>
                <w:lang w:val="en-US"/>
              </w:rPr>
            </w:pPr>
          </w:p>
          <w:p w14:paraId="4D93D740" w14:textId="5BDEBF8C" w:rsidR="008B115D" w:rsidRPr="00F0038B" w:rsidRDefault="008B115D" w:rsidP="00485A97">
            <w:pPr>
              <w:spacing w:after="120"/>
              <w:rPr>
                <w:rFonts w:ascii="Times New Roman" w:eastAsia="Calibri" w:hAnsi="Times New Roman" w:cs="Times New Roman"/>
                <w:sz w:val="20"/>
                <w:szCs w:val="20"/>
                <w:lang w:val="en-US"/>
              </w:rPr>
            </w:pPr>
            <w:r w:rsidRPr="00F0038B">
              <w:rPr>
                <w:rFonts w:ascii="Times New Roman" w:hAnsi="Times New Roman" w:cs="Times New Roman"/>
                <w:sz w:val="20"/>
                <w:szCs w:val="20"/>
                <w:lang w:val="en-US"/>
              </w:rPr>
              <w:t>Consolidated criteria for reporting qualitative studies (COREQ): 32-item checklist</w:t>
            </w:r>
            <w:r w:rsidR="00B059D2" w:rsidRPr="00F0038B">
              <w:rPr>
                <w:rFonts w:ascii="Times New Roman" w:hAnsi="Times New Roman" w:cs="Times New Roman"/>
                <w:sz w:val="20"/>
                <w:szCs w:val="20"/>
                <w:lang w:val="en-US"/>
              </w:rPr>
              <w:t>.</w:t>
            </w:r>
            <w:bookmarkStart w:id="0" w:name="_GoBack"/>
            <w:bookmarkEnd w:id="0"/>
          </w:p>
        </w:tc>
      </w:tr>
      <w:tr w:rsidR="008B115D" w:rsidRPr="009954AD" w14:paraId="78C64079" w14:textId="77777777" w:rsidTr="007F0B33">
        <w:tc>
          <w:tcPr>
            <w:tcW w:w="1984" w:type="dxa"/>
            <w:tcBorders>
              <w:top w:val="single" w:sz="4" w:space="0" w:color="00000A"/>
              <w:bottom w:val="single" w:sz="6" w:space="0" w:color="00000A"/>
            </w:tcBorders>
            <w:shd w:val="clear" w:color="auto" w:fill="auto"/>
          </w:tcPr>
          <w:p w14:paraId="40E5A7D8" w14:textId="77777777"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b/>
                <w:sz w:val="20"/>
                <w:szCs w:val="20"/>
                <w:lang w:val="en-US"/>
              </w:rPr>
            </w:pPr>
            <w:r w:rsidRPr="00F0038B">
              <w:rPr>
                <w:rFonts w:ascii="Times New Roman" w:hAnsi="Times New Roman" w:cs="Times New Roman"/>
                <w:b/>
                <w:sz w:val="20"/>
                <w:szCs w:val="20"/>
                <w:lang w:val="en-US"/>
              </w:rPr>
              <w:t xml:space="preserve">No. Item </w:t>
            </w:r>
          </w:p>
        </w:tc>
        <w:tc>
          <w:tcPr>
            <w:tcW w:w="3403" w:type="dxa"/>
            <w:tcBorders>
              <w:top w:val="single" w:sz="4" w:space="0" w:color="00000A"/>
              <w:bottom w:val="single" w:sz="6" w:space="0" w:color="00000A"/>
            </w:tcBorders>
            <w:shd w:val="clear" w:color="auto" w:fill="auto"/>
          </w:tcPr>
          <w:p w14:paraId="4564DF7D" w14:textId="77777777" w:rsidR="008B115D" w:rsidRPr="00F0038B" w:rsidRDefault="008B115D" w:rsidP="00485A97">
            <w:pPr>
              <w:spacing w:after="0"/>
              <w:rPr>
                <w:rFonts w:ascii="Times New Roman" w:eastAsia="Calibri" w:hAnsi="Times New Roman" w:cs="Times New Roman"/>
                <w:b/>
                <w:sz w:val="20"/>
                <w:szCs w:val="20"/>
                <w:lang w:val="en-US"/>
              </w:rPr>
            </w:pPr>
            <w:r w:rsidRPr="00F0038B">
              <w:rPr>
                <w:rFonts w:ascii="Times New Roman" w:hAnsi="Times New Roman" w:cs="Times New Roman"/>
                <w:b/>
                <w:sz w:val="20"/>
                <w:szCs w:val="20"/>
                <w:lang w:val="en-US"/>
              </w:rPr>
              <w:t>Guide questions/description</w:t>
            </w:r>
          </w:p>
        </w:tc>
        <w:tc>
          <w:tcPr>
            <w:tcW w:w="3685" w:type="dxa"/>
            <w:tcBorders>
              <w:top w:val="single" w:sz="4" w:space="0" w:color="00000A"/>
              <w:bottom w:val="single" w:sz="6" w:space="0" w:color="00000A"/>
            </w:tcBorders>
            <w:shd w:val="clear" w:color="auto" w:fill="auto"/>
          </w:tcPr>
          <w:p w14:paraId="49DE85F7" w14:textId="77777777" w:rsidR="008B115D" w:rsidRPr="00F0038B" w:rsidRDefault="008B115D" w:rsidP="00485A97">
            <w:pPr>
              <w:spacing w:after="0"/>
              <w:rPr>
                <w:rFonts w:ascii="Times New Roman" w:eastAsia="Calibri" w:hAnsi="Times New Roman" w:cs="Times New Roman"/>
                <w:b/>
                <w:sz w:val="20"/>
                <w:szCs w:val="20"/>
                <w:lang w:val="en-US"/>
              </w:rPr>
            </w:pPr>
            <w:r w:rsidRPr="00F0038B">
              <w:rPr>
                <w:rFonts w:ascii="Times New Roman" w:eastAsia="Calibri" w:hAnsi="Times New Roman" w:cs="Times New Roman"/>
                <w:b/>
                <w:sz w:val="20"/>
                <w:szCs w:val="20"/>
                <w:lang w:val="en-US"/>
              </w:rPr>
              <w:t>Reported</w:t>
            </w:r>
          </w:p>
        </w:tc>
      </w:tr>
      <w:tr w:rsidR="008B115D" w:rsidRPr="00F0038B" w14:paraId="067BC374" w14:textId="77777777" w:rsidTr="00485A97">
        <w:tc>
          <w:tcPr>
            <w:tcW w:w="9072" w:type="dxa"/>
            <w:gridSpan w:val="3"/>
            <w:tcBorders>
              <w:top w:val="single" w:sz="6" w:space="0" w:color="00000A"/>
              <w:bottom w:val="single" w:sz="4" w:space="0" w:color="00000A"/>
            </w:tcBorders>
            <w:shd w:val="clear" w:color="auto" w:fill="auto"/>
          </w:tcPr>
          <w:p w14:paraId="68A469CD" w14:textId="77777777"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hAnsi="Times New Roman" w:cs="Times New Roman"/>
                <w:b/>
                <w:sz w:val="20"/>
                <w:szCs w:val="20"/>
                <w:lang w:val="en-US"/>
              </w:rPr>
              <w:t xml:space="preserve">Domain 1: Research team and reﬂexivity </w:t>
            </w:r>
          </w:p>
        </w:tc>
      </w:tr>
      <w:tr w:rsidR="008B115D" w:rsidRPr="009954AD" w14:paraId="608C8CF9" w14:textId="77777777" w:rsidTr="00485A97">
        <w:tc>
          <w:tcPr>
            <w:tcW w:w="9072" w:type="dxa"/>
            <w:gridSpan w:val="3"/>
            <w:tcBorders>
              <w:top w:val="single" w:sz="4" w:space="0" w:color="00000A"/>
              <w:bottom w:val="single" w:sz="4" w:space="0" w:color="00000A"/>
            </w:tcBorders>
            <w:shd w:val="clear" w:color="auto" w:fill="auto"/>
          </w:tcPr>
          <w:p w14:paraId="5505F4C8" w14:textId="18DD2C96" w:rsidR="008B115D" w:rsidRPr="00F0038B" w:rsidRDefault="008B115D" w:rsidP="00485A97">
            <w:pPr>
              <w:spacing w:after="0"/>
              <w:rPr>
                <w:rFonts w:ascii="Times New Roman" w:eastAsia="Calibri" w:hAnsi="Times New Roman" w:cs="Times New Roman"/>
                <w:i/>
                <w:sz w:val="20"/>
                <w:szCs w:val="20"/>
                <w:lang w:val="en-US"/>
              </w:rPr>
            </w:pPr>
            <w:r w:rsidRPr="00F0038B">
              <w:rPr>
                <w:rFonts w:ascii="Times New Roman" w:hAnsi="Times New Roman" w:cs="Times New Roman"/>
                <w:i/>
                <w:sz w:val="20"/>
                <w:szCs w:val="20"/>
                <w:lang w:val="en-US"/>
              </w:rPr>
              <w:t xml:space="preserve">Personal Characteristics </w:t>
            </w:r>
          </w:p>
        </w:tc>
      </w:tr>
      <w:tr w:rsidR="008B115D" w:rsidRPr="00F0038B" w14:paraId="3A20D8DB" w14:textId="77777777" w:rsidTr="007E4549">
        <w:tc>
          <w:tcPr>
            <w:tcW w:w="1984" w:type="dxa"/>
            <w:tcBorders>
              <w:top w:val="single" w:sz="4" w:space="0" w:color="00000A"/>
            </w:tcBorders>
            <w:shd w:val="clear" w:color="auto" w:fill="auto"/>
          </w:tcPr>
          <w:p w14:paraId="0B091104" w14:textId="77777777"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hAnsi="Times New Roman" w:cs="Times New Roman"/>
                <w:sz w:val="20"/>
                <w:szCs w:val="20"/>
                <w:lang w:val="en-US"/>
              </w:rPr>
              <w:t>1. Interviewer/ facilitator</w:t>
            </w:r>
          </w:p>
        </w:tc>
        <w:tc>
          <w:tcPr>
            <w:tcW w:w="3403" w:type="dxa"/>
            <w:tcBorders>
              <w:top w:val="single" w:sz="4" w:space="0" w:color="00000A"/>
            </w:tcBorders>
            <w:shd w:val="clear" w:color="auto" w:fill="auto"/>
          </w:tcPr>
          <w:p w14:paraId="75DE70C9" w14:textId="4091D67A"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ich </w:t>
            </w:r>
            <w:r w:rsidR="007E4549" w:rsidRPr="00F0038B">
              <w:rPr>
                <w:rFonts w:ascii="Times New Roman" w:hAnsi="Times New Roman" w:cs="Times New Roman"/>
                <w:sz w:val="20"/>
                <w:szCs w:val="20"/>
                <w:lang w:val="en-US"/>
              </w:rPr>
              <w:t xml:space="preserve">persons </w:t>
            </w:r>
            <w:r w:rsidRPr="00F0038B">
              <w:rPr>
                <w:rFonts w:ascii="Times New Roman" w:hAnsi="Times New Roman" w:cs="Times New Roman"/>
                <w:sz w:val="20"/>
                <w:szCs w:val="20"/>
                <w:lang w:val="en-US"/>
              </w:rPr>
              <w:t>conducted the interviews</w:t>
            </w:r>
            <w:r w:rsidR="002731D0" w:rsidRPr="00F0038B">
              <w:rPr>
                <w:rFonts w:ascii="Times New Roman" w:hAnsi="Times New Roman" w:cs="Times New Roman"/>
                <w:sz w:val="20"/>
                <w:szCs w:val="20"/>
                <w:lang w:val="en-US"/>
              </w:rPr>
              <w:t xml:space="preserve"> or focus groups</w:t>
            </w:r>
            <w:r w:rsidRPr="00F0038B">
              <w:rPr>
                <w:rFonts w:ascii="Times New Roman" w:hAnsi="Times New Roman" w:cs="Times New Roman"/>
                <w:sz w:val="20"/>
                <w:szCs w:val="20"/>
                <w:lang w:val="en-US"/>
              </w:rPr>
              <w:t xml:space="preserve">? </w:t>
            </w:r>
          </w:p>
        </w:tc>
        <w:tc>
          <w:tcPr>
            <w:tcW w:w="3685" w:type="dxa"/>
            <w:tcBorders>
              <w:top w:val="single" w:sz="4" w:space="0" w:color="00000A"/>
            </w:tcBorders>
            <w:shd w:val="clear" w:color="auto" w:fill="auto"/>
          </w:tcPr>
          <w:p w14:paraId="07935497" w14:textId="63E226AD" w:rsidR="00331C56" w:rsidRPr="00F0038B" w:rsidRDefault="006B44AE" w:rsidP="00D762F3">
            <w:pPr>
              <w:spacing w:after="0"/>
              <w:rPr>
                <w:rFonts w:ascii="Times New Roman" w:eastAsia="Calibri" w:hAnsi="Times New Roman" w:cs="Times New Roman"/>
                <w:sz w:val="20"/>
                <w:szCs w:val="20"/>
                <w:lang w:val="en-US"/>
              </w:rPr>
            </w:pPr>
            <w:r w:rsidRPr="00F0038B">
              <w:rPr>
                <w:rFonts w:ascii="Times New Roman" w:eastAsia="Calibri" w:hAnsi="Times New Roman" w:cs="Times New Roman"/>
                <w:sz w:val="20"/>
                <w:szCs w:val="20"/>
                <w:lang w:val="en-US"/>
              </w:rPr>
              <w:t xml:space="preserve">Interviews of PROD-A participants were conducted by </w:t>
            </w:r>
            <w:proofErr w:type="spellStart"/>
            <w:r w:rsidRPr="00F0038B">
              <w:rPr>
                <w:rFonts w:ascii="Times New Roman" w:eastAsia="Calibri" w:hAnsi="Times New Roman" w:cs="Times New Roman"/>
                <w:sz w:val="20"/>
                <w:szCs w:val="20"/>
                <w:lang w:val="en-US"/>
              </w:rPr>
              <w:t>Gasde</w:t>
            </w:r>
            <w:proofErr w:type="spellEnd"/>
            <w:r w:rsidRPr="00F0038B">
              <w:rPr>
                <w:rFonts w:ascii="Times New Roman" w:eastAsia="Calibri" w:hAnsi="Times New Roman" w:cs="Times New Roman"/>
                <w:sz w:val="20"/>
                <w:szCs w:val="20"/>
                <w:lang w:val="en-US"/>
              </w:rPr>
              <w:t>, Manuela (MG) and Riedel, Andrea (AR). Interview conduct of PROD-A interviews was supervised by researcher Freund, Johanna (JF). Interviews of PACT-A participants were conducted by Locker, Saskia (SL). Interview conduct of PACT-A interviews was supervised by researcher Braun, Lina (LB)</w:t>
            </w:r>
            <w:r w:rsidR="005F51A6" w:rsidRPr="00F0038B">
              <w:rPr>
                <w:rFonts w:ascii="Times New Roman" w:eastAsia="Calibri" w:hAnsi="Times New Roman" w:cs="Times New Roman"/>
                <w:sz w:val="20"/>
                <w:szCs w:val="20"/>
                <w:lang w:val="en-US"/>
              </w:rPr>
              <w:t xml:space="preserve">. </w:t>
            </w:r>
          </w:p>
        </w:tc>
      </w:tr>
      <w:tr w:rsidR="008B115D" w:rsidRPr="009954AD" w14:paraId="66347C0B" w14:textId="77777777" w:rsidTr="007E4549">
        <w:tc>
          <w:tcPr>
            <w:tcW w:w="1984" w:type="dxa"/>
            <w:shd w:val="clear" w:color="auto" w:fill="auto"/>
          </w:tcPr>
          <w:p w14:paraId="192C25A6" w14:textId="77777777"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hAnsi="Times New Roman" w:cs="Times New Roman"/>
                <w:sz w:val="20"/>
                <w:szCs w:val="20"/>
                <w:lang w:val="en-US"/>
              </w:rPr>
              <w:t>2. Credentials</w:t>
            </w:r>
          </w:p>
        </w:tc>
        <w:tc>
          <w:tcPr>
            <w:tcW w:w="3403" w:type="dxa"/>
            <w:shd w:val="clear" w:color="auto" w:fill="auto"/>
          </w:tcPr>
          <w:p w14:paraId="4DAD0DD9" w14:textId="0F816F13"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at were the </w:t>
            </w:r>
            <w:r w:rsidR="00EB5D76" w:rsidRPr="00F0038B">
              <w:rPr>
                <w:rFonts w:ascii="Times New Roman" w:hAnsi="Times New Roman" w:cs="Times New Roman"/>
                <w:sz w:val="20"/>
                <w:szCs w:val="20"/>
                <w:lang w:val="en-US"/>
              </w:rPr>
              <w:t>interviewer</w:t>
            </w:r>
            <w:r w:rsidRPr="00F0038B">
              <w:rPr>
                <w:rFonts w:ascii="Times New Roman" w:hAnsi="Times New Roman" w:cs="Times New Roman"/>
                <w:sz w:val="20"/>
                <w:szCs w:val="20"/>
                <w:lang w:val="en-US"/>
              </w:rPr>
              <w:t xml:space="preserve">’s credentials? </w:t>
            </w:r>
            <w:r w:rsidRPr="00F0038B">
              <w:rPr>
                <w:rFonts w:ascii="Times New Roman" w:hAnsi="Times New Roman" w:cs="Times New Roman"/>
                <w:i/>
                <w:sz w:val="20"/>
                <w:szCs w:val="20"/>
                <w:lang w:val="en-US"/>
              </w:rPr>
              <w:t>E.g. PhD, MD</w:t>
            </w:r>
            <w:r w:rsidRPr="00F0038B">
              <w:rPr>
                <w:rFonts w:ascii="Times New Roman" w:hAnsi="Times New Roman" w:cs="Times New Roman"/>
                <w:sz w:val="20"/>
                <w:szCs w:val="20"/>
                <w:lang w:val="en-US"/>
              </w:rPr>
              <w:t xml:space="preserve"> </w:t>
            </w:r>
          </w:p>
        </w:tc>
        <w:tc>
          <w:tcPr>
            <w:tcW w:w="3685" w:type="dxa"/>
            <w:shd w:val="clear" w:color="auto" w:fill="auto"/>
          </w:tcPr>
          <w:p w14:paraId="27B502AD" w14:textId="5C1EABDE"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eastAsia="Calibri" w:hAnsi="Times New Roman" w:cs="Times New Roman"/>
                <w:sz w:val="20"/>
                <w:szCs w:val="20"/>
                <w:lang w:val="en-US"/>
              </w:rPr>
              <w:t>Bachelor of Science</w:t>
            </w:r>
          </w:p>
        </w:tc>
      </w:tr>
      <w:tr w:rsidR="008B115D" w:rsidRPr="009954AD" w14:paraId="1C366A07" w14:textId="77777777" w:rsidTr="007E4549">
        <w:tc>
          <w:tcPr>
            <w:tcW w:w="1984" w:type="dxa"/>
            <w:shd w:val="clear" w:color="auto" w:fill="auto"/>
          </w:tcPr>
          <w:p w14:paraId="068790A2" w14:textId="77777777"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hAnsi="Times New Roman" w:cs="Times New Roman"/>
                <w:sz w:val="20"/>
                <w:szCs w:val="20"/>
                <w:lang w:val="en-US"/>
              </w:rPr>
              <w:t>3. Occupation</w:t>
            </w:r>
          </w:p>
        </w:tc>
        <w:tc>
          <w:tcPr>
            <w:tcW w:w="3403" w:type="dxa"/>
            <w:shd w:val="clear" w:color="auto" w:fill="auto"/>
          </w:tcPr>
          <w:p w14:paraId="19C45A24" w14:textId="77777777"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at was their occupation at the time of the study? </w:t>
            </w:r>
          </w:p>
        </w:tc>
        <w:tc>
          <w:tcPr>
            <w:tcW w:w="3685" w:type="dxa"/>
            <w:shd w:val="clear" w:color="auto" w:fill="auto"/>
          </w:tcPr>
          <w:p w14:paraId="788833C1" w14:textId="69D8738E" w:rsidR="001F4E31" w:rsidRPr="00F0038B" w:rsidRDefault="007E4549" w:rsidP="00485A97">
            <w:pPr>
              <w:spacing w:after="0"/>
              <w:rPr>
                <w:rFonts w:ascii="Times New Roman" w:hAnsi="Times New Roman" w:cs="Times New Roman"/>
                <w:sz w:val="20"/>
                <w:szCs w:val="20"/>
                <w:vertAlign w:val="superscript"/>
                <w:lang w:val="en-US"/>
              </w:rPr>
            </w:pPr>
            <w:r w:rsidRPr="00F0038B">
              <w:rPr>
                <w:rFonts w:ascii="Times New Roman" w:eastAsia="Calibri" w:hAnsi="Times New Roman" w:cs="Times New Roman"/>
                <w:sz w:val="20"/>
                <w:szCs w:val="20"/>
                <w:lang w:val="en-US"/>
              </w:rPr>
              <w:t>Master student</w:t>
            </w:r>
          </w:p>
        </w:tc>
      </w:tr>
      <w:tr w:rsidR="008B115D" w:rsidRPr="009954AD" w14:paraId="0937C905" w14:textId="77777777" w:rsidTr="007E4549">
        <w:tc>
          <w:tcPr>
            <w:tcW w:w="1984" w:type="dxa"/>
            <w:shd w:val="clear" w:color="auto" w:fill="auto"/>
          </w:tcPr>
          <w:p w14:paraId="6E8E4C35" w14:textId="77777777"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hAnsi="Times New Roman" w:cs="Times New Roman"/>
                <w:sz w:val="20"/>
                <w:szCs w:val="20"/>
                <w:lang w:val="en-US"/>
              </w:rPr>
              <w:t>4. Gender</w:t>
            </w:r>
          </w:p>
        </w:tc>
        <w:tc>
          <w:tcPr>
            <w:tcW w:w="3403" w:type="dxa"/>
            <w:shd w:val="clear" w:color="auto" w:fill="auto"/>
          </w:tcPr>
          <w:p w14:paraId="640E79E6" w14:textId="77777777"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as the researcher male or female? </w:t>
            </w:r>
          </w:p>
        </w:tc>
        <w:tc>
          <w:tcPr>
            <w:tcW w:w="3685" w:type="dxa"/>
            <w:shd w:val="clear" w:color="auto" w:fill="auto"/>
          </w:tcPr>
          <w:p w14:paraId="1A675515" w14:textId="77777777"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eastAsia="Calibri" w:hAnsi="Times New Roman" w:cs="Times New Roman"/>
                <w:sz w:val="20"/>
                <w:szCs w:val="20"/>
                <w:lang w:val="en-US"/>
              </w:rPr>
              <w:t>Female</w:t>
            </w:r>
          </w:p>
        </w:tc>
      </w:tr>
      <w:tr w:rsidR="008B115D" w:rsidRPr="00F0038B" w14:paraId="73771661" w14:textId="77777777" w:rsidTr="00AD101B">
        <w:tc>
          <w:tcPr>
            <w:tcW w:w="1984" w:type="dxa"/>
            <w:tcBorders>
              <w:bottom w:val="single" w:sz="4" w:space="0" w:color="00000A"/>
            </w:tcBorders>
            <w:shd w:val="clear" w:color="auto" w:fill="auto"/>
          </w:tcPr>
          <w:p w14:paraId="3C2775BF" w14:textId="77777777"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hAnsi="Times New Roman" w:cs="Times New Roman"/>
                <w:sz w:val="20"/>
                <w:szCs w:val="20"/>
                <w:lang w:val="en-US"/>
              </w:rPr>
              <w:t>5. Experience and training</w:t>
            </w:r>
          </w:p>
        </w:tc>
        <w:tc>
          <w:tcPr>
            <w:tcW w:w="3403" w:type="dxa"/>
            <w:tcBorders>
              <w:bottom w:val="single" w:sz="4" w:space="0" w:color="00000A"/>
            </w:tcBorders>
            <w:shd w:val="clear" w:color="auto" w:fill="auto"/>
          </w:tcPr>
          <w:p w14:paraId="50DCEB50" w14:textId="0A5467DD"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at experience or training did the </w:t>
            </w:r>
            <w:r w:rsidR="00EB5D76" w:rsidRPr="00F0038B">
              <w:rPr>
                <w:rFonts w:ascii="Times New Roman" w:hAnsi="Times New Roman" w:cs="Times New Roman"/>
                <w:sz w:val="20"/>
                <w:szCs w:val="20"/>
                <w:lang w:val="en-US"/>
              </w:rPr>
              <w:t>interviewer</w:t>
            </w:r>
            <w:r w:rsidRPr="00F0038B">
              <w:rPr>
                <w:rFonts w:ascii="Times New Roman" w:hAnsi="Times New Roman" w:cs="Times New Roman"/>
                <w:sz w:val="20"/>
                <w:szCs w:val="20"/>
                <w:lang w:val="en-US"/>
              </w:rPr>
              <w:t xml:space="preserve"> have? </w:t>
            </w:r>
          </w:p>
        </w:tc>
        <w:tc>
          <w:tcPr>
            <w:tcW w:w="3685" w:type="dxa"/>
            <w:tcBorders>
              <w:bottom w:val="single" w:sz="4" w:space="0" w:color="00000A"/>
            </w:tcBorders>
            <w:shd w:val="clear" w:color="auto" w:fill="auto"/>
          </w:tcPr>
          <w:p w14:paraId="129B862D" w14:textId="67C75022" w:rsidR="00D762F3" w:rsidRPr="00F0038B" w:rsidRDefault="00AD101B" w:rsidP="00485A97">
            <w:pPr>
              <w:spacing w:after="0"/>
              <w:rPr>
                <w:rFonts w:ascii="Times New Roman" w:eastAsia="Calibri" w:hAnsi="Times New Roman" w:cs="Times New Roman"/>
                <w:sz w:val="20"/>
                <w:szCs w:val="20"/>
                <w:lang w:val="en-US"/>
              </w:rPr>
            </w:pPr>
            <w:r w:rsidRPr="00F0038B">
              <w:rPr>
                <w:rFonts w:ascii="Times New Roman" w:eastAsia="Calibri" w:hAnsi="Times New Roman" w:cs="Times New Roman"/>
                <w:sz w:val="20"/>
                <w:szCs w:val="20"/>
                <w:lang w:val="en-US"/>
              </w:rPr>
              <w:t xml:space="preserve">Interviewers </w:t>
            </w:r>
            <w:r w:rsidR="00860238" w:rsidRPr="00F0038B">
              <w:rPr>
                <w:rFonts w:ascii="Times New Roman" w:eastAsia="Calibri" w:hAnsi="Times New Roman" w:cs="Times New Roman"/>
                <w:sz w:val="20"/>
                <w:szCs w:val="20"/>
                <w:lang w:val="en-US"/>
              </w:rPr>
              <w:t xml:space="preserve">had no prior experience and </w:t>
            </w:r>
            <w:r w:rsidR="00860238" w:rsidRPr="00F0038B">
              <w:rPr>
                <w:rFonts w:ascii="Times New Roman" w:hAnsi="Times New Roman" w:cs="Times New Roman"/>
                <w:sz w:val="20"/>
                <w:szCs w:val="20"/>
                <w:lang w:val="en-US"/>
              </w:rPr>
              <w:t>were trained by conducting an interview in role play with feedback by the supervisors</w:t>
            </w:r>
          </w:p>
        </w:tc>
      </w:tr>
      <w:tr w:rsidR="008B115D" w:rsidRPr="009954AD" w14:paraId="07A03252" w14:textId="77777777" w:rsidTr="00485A97">
        <w:tc>
          <w:tcPr>
            <w:tcW w:w="9072" w:type="dxa"/>
            <w:gridSpan w:val="3"/>
            <w:tcBorders>
              <w:top w:val="single" w:sz="4" w:space="0" w:color="00000A"/>
              <w:bottom w:val="single" w:sz="4" w:space="0" w:color="00000A"/>
            </w:tcBorders>
            <w:shd w:val="clear" w:color="auto" w:fill="auto"/>
          </w:tcPr>
          <w:p w14:paraId="3AA2839F" w14:textId="10849E70" w:rsidR="008B115D" w:rsidRPr="00F0038B" w:rsidRDefault="008B115D" w:rsidP="00485A97">
            <w:pPr>
              <w:spacing w:after="0"/>
              <w:rPr>
                <w:rFonts w:ascii="Times New Roman" w:eastAsia="Calibri" w:hAnsi="Times New Roman" w:cs="Times New Roman"/>
                <w:i/>
                <w:sz w:val="20"/>
                <w:szCs w:val="20"/>
                <w:lang w:val="en-US"/>
              </w:rPr>
            </w:pPr>
            <w:r w:rsidRPr="00F0038B">
              <w:rPr>
                <w:rFonts w:ascii="Times New Roman" w:hAnsi="Times New Roman" w:cs="Times New Roman"/>
                <w:i/>
                <w:sz w:val="20"/>
                <w:szCs w:val="20"/>
                <w:lang w:val="en-US"/>
              </w:rPr>
              <w:t xml:space="preserve">Relationship with participants </w:t>
            </w:r>
          </w:p>
        </w:tc>
      </w:tr>
      <w:tr w:rsidR="008B115D" w:rsidRPr="00F0038B" w14:paraId="54B90063" w14:textId="77777777" w:rsidTr="00362203">
        <w:tc>
          <w:tcPr>
            <w:tcW w:w="1984" w:type="dxa"/>
            <w:tcBorders>
              <w:top w:val="single" w:sz="4" w:space="0" w:color="00000A"/>
            </w:tcBorders>
            <w:shd w:val="clear" w:color="auto" w:fill="auto"/>
          </w:tcPr>
          <w:p w14:paraId="27B7392D" w14:textId="77777777"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hAnsi="Times New Roman" w:cs="Times New Roman"/>
                <w:sz w:val="20"/>
                <w:szCs w:val="20"/>
                <w:lang w:val="en-US"/>
              </w:rPr>
              <w:t>6. Relationship established</w:t>
            </w:r>
          </w:p>
        </w:tc>
        <w:tc>
          <w:tcPr>
            <w:tcW w:w="3403" w:type="dxa"/>
            <w:tcBorders>
              <w:top w:val="single" w:sz="4" w:space="0" w:color="00000A"/>
            </w:tcBorders>
            <w:shd w:val="clear" w:color="auto" w:fill="auto"/>
          </w:tcPr>
          <w:p w14:paraId="3B192E77" w14:textId="77777777"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eastAsia="Calibri" w:hAnsi="Times New Roman" w:cs="Times New Roman"/>
                <w:sz w:val="20"/>
                <w:szCs w:val="20"/>
                <w:lang w:val="en-US"/>
              </w:rPr>
            </w:pPr>
            <w:r w:rsidRPr="00F0038B">
              <w:rPr>
                <w:rFonts w:ascii="Times New Roman" w:eastAsia="Calibri" w:hAnsi="Times New Roman" w:cs="Times New Roman"/>
                <w:sz w:val="20"/>
                <w:szCs w:val="20"/>
                <w:lang w:val="en-US"/>
              </w:rPr>
              <w:t xml:space="preserve">Was a relationship established prior to study commencement? </w:t>
            </w:r>
          </w:p>
        </w:tc>
        <w:tc>
          <w:tcPr>
            <w:tcW w:w="3685" w:type="dxa"/>
            <w:tcBorders>
              <w:top w:val="single" w:sz="4" w:space="0" w:color="00000A"/>
            </w:tcBorders>
            <w:shd w:val="clear" w:color="auto" w:fill="auto"/>
          </w:tcPr>
          <w:p w14:paraId="50187122" w14:textId="1CA75AB5" w:rsidR="00AB47B2" w:rsidRPr="00F0038B" w:rsidRDefault="00362203" w:rsidP="00485A97">
            <w:pPr>
              <w:spacing w:after="0"/>
              <w:rPr>
                <w:rFonts w:ascii="Times New Roman" w:eastAsia="Calibri" w:hAnsi="Times New Roman" w:cs="Times New Roman"/>
                <w:sz w:val="20"/>
                <w:szCs w:val="20"/>
                <w:lang w:val="en-US"/>
              </w:rPr>
            </w:pPr>
            <w:r w:rsidRPr="00F0038B">
              <w:rPr>
                <w:rFonts w:ascii="Times New Roman" w:eastAsia="Calibri" w:hAnsi="Times New Roman" w:cs="Times New Roman"/>
                <w:sz w:val="20"/>
                <w:szCs w:val="20"/>
                <w:lang w:val="en-US"/>
              </w:rPr>
              <w:t xml:space="preserve">No relationship was established prior to interview study. The first contact was made prior to interview conduct. </w:t>
            </w:r>
          </w:p>
        </w:tc>
      </w:tr>
      <w:tr w:rsidR="008B115D" w:rsidRPr="00F0038B" w14:paraId="12FCC681" w14:textId="77777777" w:rsidTr="007E4549">
        <w:tc>
          <w:tcPr>
            <w:tcW w:w="1984" w:type="dxa"/>
            <w:shd w:val="clear" w:color="auto" w:fill="auto"/>
          </w:tcPr>
          <w:p w14:paraId="5850CA67" w14:textId="77777777"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7. Participant knowledge of the interviewer </w:t>
            </w:r>
          </w:p>
        </w:tc>
        <w:tc>
          <w:tcPr>
            <w:tcW w:w="3403" w:type="dxa"/>
            <w:shd w:val="clear" w:color="auto" w:fill="auto"/>
          </w:tcPr>
          <w:p w14:paraId="2E71B599" w14:textId="77777777"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at did the participants know about the researcher? </w:t>
            </w:r>
            <w:r w:rsidRPr="00F0038B">
              <w:rPr>
                <w:rFonts w:ascii="Times New Roman" w:hAnsi="Times New Roman" w:cs="Times New Roman"/>
                <w:i/>
                <w:sz w:val="20"/>
                <w:szCs w:val="20"/>
                <w:lang w:val="en-US"/>
              </w:rPr>
              <w:t xml:space="preserve">e.g. personal goals, reasons for doing the research </w:t>
            </w:r>
          </w:p>
        </w:tc>
        <w:tc>
          <w:tcPr>
            <w:tcW w:w="3685" w:type="dxa"/>
            <w:shd w:val="clear" w:color="auto" w:fill="auto"/>
          </w:tcPr>
          <w:p w14:paraId="12BA5FE0" w14:textId="66F8BA1C" w:rsidR="008B115D" w:rsidRPr="00F0038B" w:rsidRDefault="007E4549" w:rsidP="00423D5A">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 xml:space="preserve">No information about tasks and responsibilities of the researchers was shared. </w:t>
            </w:r>
            <w:r w:rsidR="00E50872" w:rsidRPr="00F0038B">
              <w:rPr>
                <w:rFonts w:ascii="Times New Roman" w:eastAsia="Calibri" w:hAnsi="Times New Roman" w:cs="Times New Roman"/>
                <w:color w:val="000000" w:themeColor="text1"/>
                <w:sz w:val="20"/>
                <w:szCs w:val="20"/>
                <w:lang w:val="en-US"/>
              </w:rPr>
              <w:t xml:space="preserve">No personal goals. </w:t>
            </w:r>
            <w:r w:rsidR="00423D5A" w:rsidRPr="00F0038B">
              <w:rPr>
                <w:rFonts w:ascii="Times New Roman" w:eastAsia="Calibri" w:hAnsi="Times New Roman" w:cs="Times New Roman"/>
                <w:color w:val="000000" w:themeColor="text1"/>
                <w:sz w:val="20"/>
                <w:szCs w:val="20"/>
                <w:lang w:val="en-US"/>
              </w:rPr>
              <w:t>Re</w:t>
            </w:r>
            <w:r w:rsidRPr="00F0038B">
              <w:rPr>
                <w:rFonts w:ascii="Times New Roman" w:eastAsia="Calibri" w:hAnsi="Times New Roman" w:cs="Times New Roman"/>
                <w:color w:val="000000" w:themeColor="text1"/>
                <w:sz w:val="20"/>
                <w:szCs w:val="20"/>
                <w:lang w:val="en-US"/>
              </w:rPr>
              <w:t xml:space="preserve">asons for interview conduct were </w:t>
            </w:r>
            <w:r w:rsidR="00423D5A" w:rsidRPr="00F0038B">
              <w:rPr>
                <w:rFonts w:ascii="Times New Roman" w:eastAsia="Calibri" w:hAnsi="Times New Roman" w:cs="Times New Roman"/>
                <w:color w:val="000000" w:themeColor="text1"/>
                <w:sz w:val="20"/>
                <w:szCs w:val="20"/>
                <w:lang w:val="en-US"/>
              </w:rPr>
              <w:t xml:space="preserve">stated at the beginning of the interview. </w:t>
            </w:r>
          </w:p>
        </w:tc>
      </w:tr>
      <w:tr w:rsidR="008B115D" w:rsidRPr="00F0038B" w14:paraId="360D092F" w14:textId="77777777" w:rsidTr="003440CD">
        <w:tc>
          <w:tcPr>
            <w:tcW w:w="1984" w:type="dxa"/>
            <w:shd w:val="clear" w:color="auto" w:fill="auto"/>
          </w:tcPr>
          <w:p w14:paraId="06580A33" w14:textId="77777777" w:rsidR="008B115D" w:rsidRPr="00F0038B" w:rsidRDefault="008B115D" w:rsidP="00485A97">
            <w:pPr>
              <w:spacing w:after="0"/>
              <w:rPr>
                <w:rFonts w:ascii="Times New Roman" w:eastAsia="Calibri" w:hAnsi="Times New Roman" w:cs="Times New Roman"/>
                <w:sz w:val="20"/>
                <w:szCs w:val="20"/>
                <w:lang w:val="en-US"/>
              </w:rPr>
            </w:pPr>
            <w:r w:rsidRPr="00F0038B">
              <w:rPr>
                <w:rFonts w:ascii="Times New Roman" w:hAnsi="Times New Roman" w:cs="Times New Roman"/>
                <w:sz w:val="20"/>
                <w:szCs w:val="20"/>
                <w:lang w:val="en-US"/>
              </w:rPr>
              <w:t>8. Interviewer characteristics</w:t>
            </w:r>
          </w:p>
        </w:tc>
        <w:tc>
          <w:tcPr>
            <w:tcW w:w="3403" w:type="dxa"/>
            <w:shd w:val="clear" w:color="auto" w:fill="auto"/>
          </w:tcPr>
          <w:p w14:paraId="7A8BF701" w14:textId="77777777" w:rsidR="008B115D" w:rsidRPr="00F0038B" w:rsidRDefault="008B115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at characteristics were reported about the interviewer/facilitator? </w:t>
            </w:r>
            <w:r w:rsidRPr="00F0038B">
              <w:rPr>
                <w:rFonts w:ascii="Times New Roman" w:hAnsi="Times New Roman" w:cs="Times New Roman"/>
                <w:i/>
                <w:sz w:val="20"/>
                <w:szCs w:val="20"/>
                <w:lang w:val="en-US"/>
              </w:rPr>
              <w:t>e.g. Bias, assumptions, reasons and interests in the research topic</w:t>
            </w:r>
            <w:r w:rsidRPr="00F0038B">
              <w:rPr>
                <w:rFonts w:ascii="Times New Roman" w:hAnsi="Times New Roman" w:cs="Times New Roman"/>
                <w:sz w:val="20"/>
                <w:szCs w:val="20"/>
                <w:lang w:val="en-US"/>
              </w:rPr>
              <w:t xml:space="preserve"> </w:t>
            </w:r>
          </w:p>
        </w:tc>
        <w:tc>
          <w:tcPr>
            <w:tcW w:w="3685" w:type="dxa"/>
            <w:shd w:val="clear" w:color="auto" w:fill="auto"/>
          </w:tcPr>
          <w:p w14:paraId="668FCF35" w14:textId="66F53E33" w:rsidR="008B115D" w:rsidRPr="00F0038B" w:rsidRDefault="0007496A" w:rsidP="00485A97">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No personal characteristics were reported about the interviewer/facilitator</w:t>
            </w:r>
          </w:p>
        </w:tc>
      </w:tr>
      <w:tr w:rsidR="003440CD" w:rsidRPr="009954AD" w14:paraId="672973A9" w14:textId="77777777" w:rsidTr="00416FD5">
        <w:tc>
          <w:tcPr>
            <w:tcW w:w="5387" w:type="dxa"/>
            <w:gridSpan w:val="2"/>
            <w:shd w:val="clear" w:color="auto" w:fill="auto"/>
          </w:tcPr>
          <w:p w14:paraId="3CCA6D72" w14:textId="7CAFA841" w:rsidR="003440CD" w:rsidRPr="00F0038B" w:rsidRDefault="003440C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b/>
                <w:sz w:val="20"/>
                <w:szCs w:val="20"/>
                <w:lang w:val="en-US"/>
              </w:rPr>
              <w:t>Domain 2: study design</w:t>
            </w:r>
          </w:p>
        </w:tc>
        <w:tc>
          <w:tcPr>
            <w:tcW w:w="3685" w:type="dxa"/>
            <w:shd w:val="clear" w:color="auto" w:fill="auto"/>
          </w:tcPr>
          <w:p w14:paraId="3CD58A5A" w14:textId="77777777" w:rsidR="003440CD" w:rsidRPr="00F0038B" w:rsidRDefault="003440CD" w:rsidP="00485A97">
            <w:pPr>
              <w:spacing w:after="0"/>
              <w:rPr>
                <w:rFonts w:ascii="Times New Roman" w:eastAsia="Calibri" w:hAnsi="Times New Roman" w:cs="Times New Roman"/>
                <w:color w:val="000000" w:themeColor="text1"/>
                <w:sz w:val="20"/>
                <w:szCs w:val="20"/>
                <w:lang w:val="en-US"/>
              </w:rPr>
            </w:pPr>
          </w:p>
        </w:tc>
      </w:tr>
      <w:tr w:rsidR="003440CD" w:rsidRPr="009954AD" w14:paraId="430E6FA4" w14:textId="77777777" w:rsidTr="00B077AC">
        <w:tc>
          <w:tcPr>
            <w:tcW w:w="5387" w:type="dxa"/>
            <w:gridSpan w:val="2"/>
            <w:shd w:val="clear" w:color="auto" w:fill="auto"/>
          </w:tcPr>
          <w:p w14:paraId="276C2AEB" w14:textId="4AF2C4C3" w:rsidR="003440CD" w:rsidRPr="00F0038B" w:rsidRDefault="003440CD" w:rsidP="00485A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i/>
                <w:sz w:val="20"/>
                <w:szCs w:val="20"/>
                <w:lang w:val="en-US"/>
              </w:rPr>
            </w:pPr>
            <w:r w:rsidRPr="00F0038B">
              <w:rPr>
                <w:rFonts w:ascii="Times New Roman" w:hAnsi="Times New Roman" w:cs="Times New Roman"/>
                <w:i/>
                <w:sz w:val="20"/>
                <w:szCs w:val="20"/>
                <w:lang w:val="en-US"/>
              </w:rPr>
              <w:t>Theoretical framework</w:t>
            </w:r>
          </w:p>
        </w:tc>
        <w:tc>
          <w:tcPr>
            <w:tcW w:w="3685" w:type="dxa"/>
            <w:shd w:val="clear" w:color="auto" w:fill="auto"/>
          </w:tcPr>
          <w:p w14:paraId="7BB75395" w14:textId="77777777" w:rsidR="003440CD" w:rsidRPr="00F0038B" w:rsidRDefault="003440CD" w:rsidP="00485A97">
            <w:pPr>
              <w:spacing w:after="0"/>
              <w:rPr>
                <w:rFonts w:ascii="Times New Roman" w:eastAsia="Calibri" w:hAnsi="Times New Roman" w:cs="Times New Roman"/>
                <w:color w:val="000000" w:themeColor="text1"/>
                <w:sz w:val="20"/>
                <w:szCs w:val="20"/>
                <w:lang w:val="en-US"/>
              </w:rPr>
            </w:pPr>
          </w:p>
        </w:tc>
      </w:tr>
      <w:tr w:rsidR="003440CD" w:rsidRPr="009954AD" w14:paraId="5736E687" w14:textId="77777777" w:rsidTr="007E4549">
        <w:tc>
          <w:tcPr>
            <w:tcW w:w="1984" w:type="dxa"/>
            <w:tcBorders>
              <w:bottom w:val="single" w:sz="6" w:space="0" w:color="00000A"/>
            </w:tcBorders>
            <w:shd w:val="clear" w:color="auto" w:fill="auto"/>
          </w:tcPr>
          <w:p w14:paraId="392F44BC" w14:textId="0C0B34D6"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9. Methodological orientation and Theory </w:t>
            </w:r>
          </w:p>
        </w:tc>
        <w:tc>
          <w:tcPr>
            <w:tcW w:w="3403" w:type="dxa"/>
            <w:tcBorders>
              <w:bottom w:val="single" w:sz="6" w:space="0" w:color="00000A"/>
            </w:tcBorders>
            <w:shd w:val="clear" w:color="auto" w:fill="auto"/>
          </w:tcPr>
          <w:p w14:paraId="656CA0A9" w14:textId="24F6ADB7"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at methodological orientation was stated to underpin the study? </w:t>
            </w:r>
            <w:r w:rsidRPr="00F0038B">
              <w:rPr>
                <w:rFonts w:ascii="Times New Roman" w:hAnsi="Times New Roman" w:cs="Times New Roman"/>
                <w:i/>
                <w:sz w:val="20"/>
                <w:szCs w:val="20"/>
                <w:lang w:val="en-US"/>
              </w:rPr>
              <w:t xml:space="preserve">e.g. grounded theory, discourse analysis, content analysis </w:t>
            </w:r>
          </w:p>
        </w:tc>
        <w:tc>
          <w:tcPr>
            <w:tcW w:w="3685" w:type="dxa"/>
            <w:tcBorders>
              <w:bottom w:val="single" w:sz="6" w:space="0" w:color="00000A"/>
            </w:tcBorders>
            <w:shd w:val="clear" w:color="auto" w:fill="auto"/>
          </w:tcPr>
          <w:p w14:paraId="135C4E5C" w14:textId="26731342"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Qualitative content analysis</w:t>
            </w:r>
          </w:p>
        </w:tc>
      </w:tr>
      <w:tr w:rsidR="003440CD" w:rsidRPr="009954AD" w14:paraId="0EFDE941" w14:textId="77777777" w:rsidTr="005B2C10">
        <w:tc>
          <w:tcPr>
            <w:tcW w:w="5387" w:type="dxa"/>
            <w:gridSpan w:val="2"/>
            <w:tcBorders>
              <w:bottom w:val="single" w:sz="6" w:space="0" w:color="00000A"/>
            </w:tcBorders>
            <w:shd w:val="clear" w:color="auto" w:fill="auto"/>
          </w:tcPr>
          <w:p w14:paraId="2F02D65C" w14:textId="1E332C63"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i/>
                <w:sz w:val="20"/>
                <w:szCs w:val="20"/>
                <w:lang w:val="en-US"/>
              </w:rPr>
            </w:pPr>
            <w:r w:rsidRPr="00F0038B">
              <w:rPr>
                <w:rFonts w:ascii="Times New Roman" w:hAnsi="Times New Roman" w:cs="Times New Roman"/>
                <w:i/>
                <w:sz w:val="20"/>
                <w:szCs w:val="20"/>
                <w:lang w:val="en-US"/>
              </w:rPr>
              <w:t>Participant selection</w:t>
            </w:r>
          </w:p>
        </w:tc>
        <w:tc>
          <w:tcPr>
            <w:tcW w:w="3685" w:type="dxa"/>
            <w:tcBorders>
              <w:bottom w:val="single" w:sz="6" w:space="0" w:color="00000A"/>
            </w:tcBorders>
            <w:shd w:val="clear" w:color="auto" w:fill="auto"/>
          </w:tcPr>
          <w:p w14:paraId="1AE64551" w14:textId="77777777" w:rsidR="003440CD" w:rsidRPr="00F0038B" w:rsidRDefault="003440CD" w:rsidP="003440CD">
            <w:pPr>
              <w:spacing w:after="0"/>
              <w:rPr>
                <w:rFonts w:ascii="Times New Roman" w:eastAsia="Calibri" w:hAnsi="Times New Roman" w:cs="Times New Roman"/>
                <w:color w:val="000000" w:themeColor="text1"/>
                <w:sz w:val="20"/>
                <w:szCs w:val="20"/>
                <w:lang w:val="en-US"/>
              </w:rPr>
            </w:pPr>
          </w:p>
        </w:tc>
      </w:tr>
      <w:tr w:rsidR="003440CD" w:rsidRPr="00F0038B" w14:paraId="28EEA4F9" w14:textId="77777777" w:rsidTr="007E4549">
        <w:tc>
          <w:tcPr>
            <w:tcW w:w="1984" w:type="dxa"/>
            <w:tcBorders>
              <w:bottom w:val="single" w:sz="6" w:space="0" w:color="00000A"/>
            </w:tcBorders>
            <w:shd w:val="clear" w:color="auto" w:fill="auto"/>
          </w:tcPr>
          <w:p w14:paraId="159BB7EF" w14:textId="186174FF"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10. Sampling</w:t>
            </w:r>
          </w:p>
        </w:tc>
        <w:tc>
          <w:tcPr>
            <w:tcW w:w="3403" w:type="dxa"/>
            <w:tcBorders>
              <w:bottom w:val="single" w:sz="6" w:space="0" w:color="00000A"/>
            </w:tcBorders>
            <w:shd w:val="clear" w:color="auto" w:fill="auto"/>
          </w:tcPr>
          <w:p w14:paraId="11EBFE2E" w14:textId="6DD21B99"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How were participants selected? </w:t>
            </w:r>
            <w:r w:rsidRPr="00F0038B">
              <w:rPr>
                <w:rFonts w:ascii="Times New Roman" w:hAnsi="Times New Roman" w:cs="Times New Roman"/>
                <w:i/>
                <w:sz w:val="20"/>
                <w:szCs w:val="20"/>
                <w:lang w:val="en-US"/>
              </w:rPr>
              <w:t xml:space="preserve">e.g. purposive, convenience, consecutive, snowball </w:t>
            </w:r>
          </w:p>
        </w:tc>
        <w:tc>
          <w:tcPr>
            <w:tcW w:w="3685" w:type="dxa"/>
            <w:tcBorders>
              <w:bottom w:val="single" w:sz="6" w:space="0" w:color="00000A"/>
            </w:tcBorders>
            <w:shd w:val="clear" w:color="auto" w:fill="auto"/>
          </w:tcPr>
          <w:p w14:paraId="2582E096" w14:textId="1DFED16A"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 xml:space="preserve">Purposeful theoretical sampling, taking participant characteristics (particularly gender, occupational role, completer status, type of </w:t>
            </w:r>
            <w:r w:rsidR="00130377" w:rsidRPr="00F0038B">
              <w:rPr>
                <w:rFonts w:ascii="Times New Roman" w:eastAsia="Calibri" w:hAnsi="Times New Roman" w:cs="Times New Roman"/>
                <w:color w:val="000000" w:themeColor="text1"/>
                <w:sz w:val="20"/>
                <w:szCs w:val="20"/>
                <w:lang w:val="en-US"/>
              </w:rPr>
              <w:t>IBI</w:t>
            </w:r>
            <w:r w:rsidRPr="00F0038B">
              <w:rPr>
                <w:rFonts w:ascii="Times New Roman" w:eastAsia="Calibri" w:hAnsi="Times New Roman" w:cs="Times New Roman"/>
                <w:color w:val="000000" w:themeColor="text1"/>
                <w:sz w:val="20"/>
                <w:szCs w:val="20"/>
                <w:lang w:val="en-US"/>
              </w:rPr>
              <w:t xml:space="preserve">) into account, interviewees were selected from intervention groups of two RCT trials </w:t>
            </w:r>
          </w:p>
        </w:tc>
      </w:tr>
      <w:tr w:rsidR="003440CD" w:rsidRPr="00F0038B" w14:paraId="1054875A" w14:textId="77777777" w:rsidTr="007E4549">
        <w:tc>
          <w:tcPr>
            <w:tcW w:w="1984" w:type="dxa"/>
            <w:tcBorders>
              <w:bottom w:val="single" w:sz="6" w:space="0" w:color="00000A"/>
            </w:tcBorders>
            <w:shd w:val="clear" w:color="auto" w:fill="auto"/>
          </w:tcPr>
          <w:p w14:paraId="4006D7C9" w14:textId="46527F1D"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11. Method of approach</w:t>
            </w:r>
          </w:p>
        </w:tc>
        <w:tc>
          <w:tcPr>
            <w:tcW w:w="3403" w:type="dxa"/>
            <w:tcBorders>
              <w:bottom w:val="single" w:sz="6" w:space="0" w:color="00000A"/>
            </w:tcBorders>
            <w:shd w:val="clear" w:color="auto" w:fill="auto"/>
          </w:tcPr>
          <w:p w14:paraId="61910446" w14:textId="65E34E67"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How were participants approached? </w:t>
            </w:r>
            <w:r w:rsidRPr="00F0038B">
              <w:rPr>
                <w:rFonts w:ascii="Times New Roman" w:hAnsi="Times New Roman" w:cs="Times New Roman"/>
                <w:i/>
                <w:sz w:val="20"/>
                <w:szCs w:val="20"/>
                <w:lang w:val="en-US"/>
              </w:rPr>
              <w:t>e.g. face-to-face, telephone, email</w:t>
            </w:r>
            <w:r w:rsidRPr="00F0038B">
              <w:rPr>
                <w:rFonts w:ascii="Times New Roman" w:hAnsi="Times New Roman" w:cs="Times New Roman"/>
                <w:sz w:val="20"/>
                <w:szCs w:val="20"/>
                <w:lang w:val="en-US"/>
              </w:rPr>
              <w:t xml:space="preserve"> </w:t>
            </w:r>
          </w:p>
        </w:tc>
        <w:tc>
          <w:tcPr>
            <w:tcW w:w="3685" w:type="dxa"/>
            <w:tcBorders>
              <w:bottom w:val="single" w:sz="6" w:space="0" w:color="00000A"/>
            </w:tcBorders>
            <w:shd w:val="clear" w:color="auto" w:fill="auto"/>
          </w:tcPr>
          <w:p w14:paraId="135DCB7F" w14:textId="5C43C193"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All participants were approached initially by e-mail. PROD-A participants were reminded via e-Mail, whereas PACT-A participants were additionally contacted via telephone due to the small sample size</w:t>
            </w:r>
          </w:p>
        </w:tc>
      </w:tr>
      <w:tr w:rsidR="003440CD" w:rsidRPr="00F0038B" w14:paraId="0E9D8437" w14:textId="77777777" w:rsidTr="007E4549">
        <w:tc>
          <w:tcPr>
            <w:tcW w:w="1984" w:type="dxa"/>
            <w:tcBorders>
              <w:bottom w:val="single" w:sz="6" w:space="0" w:color="00000A"/>
            </w:tcBorders>
            <w:shd w:val="clear" w:color="auto" w:fill="auto"/>
          </w:tcPr>
          <w:p w14:paraId="3390989B" w14:textId="2E65FD6B"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lastRenderedPageBreak/>
              <w:t>12. Sample size</w:t>
            </w:r>
          </w:p>
        </w:tc>
        <w:tc>
          <w:tcPr>
            <w:tcW w:w="3403" w:type="dxa"/>
            <w:tcBorders>
              <w:bottom w:val="single" w:sz="6" w:space="0" w:color="00000A"/>
            </w:tcBorders>
            <w:shd w:val="clear" w:color="auto" w:fill="auto"/>
          </w:tcPr>
          <w:p w14:paraId="4D3B3272" w14:textId="19B7C39F"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How many participants were in the study? </w:t>
            </w:r>
          </w:p>
        </w:tc>
        <w:tc>
          <w:tcPr>
            <w:tcW w:w="3685" w:type="dxa"/>
            <w:tcBorders>
              <w:bottom w:val="single" w:sz="6" w:space="0" w:color="00000A"/>
            </w:tcBorders>
            <w:shd w:val="clear" w:color="auto" w:fill="auto"/>
          </w:tcPr>
          <w:p w14:paraId="39D864C2" w14:textId="77777777" w:rsidR="003440CD" w:rsidRPr="00F0038B" w:rsidRDefault="003440CD" w:rsidP="003440CD">
            <w:pPr>
              <w:spacing w:after="0"/>
              <w:rPr>
                <w:rFonts w:ascii="Times New Roman" w:eastAsia="Calibri" w:hAnsi="Times New Roman" w:cs="Times New Roman"/>
                <w:sz w:val="20"/>
                <w:szCs w:val="20"/>
                <w:lang w:val="en-US"/>
              </w:rPr>
            </w:pPr>
            <w:r w:rsidRPr="00F0038B">
              <w:rPr>
                <w:rFonts w:ascii="Times New Roman" w:eastAsia="Calibri" w:hAnsi="Times New Roman" w:cs="Times New Roman"/>
                <w:i/>
                <w:sz w:val="20"/>
                <w:szCs w:val="20"/>
                <w:lang w:val="en-US"/>
              </w:rPr>
              <w:t>N</w:t>
            </w:r>
            <w:r w:rsidRPr="00F0038B">
              <w:rPr>
                <w:rFonts w:ascii="Times New Roman" w:eastAsia="Calibri" w:hAnsi="Times New Roman" w:cs="Times New Roman"/>
                <w:sz w:val="20"/>
                <w:szCs w:val="20"/>
                <w:lang w:val="en-US"/>
              </w:rPr>
              <w:t xml:space="preserve">=22 interviews were conducted with  intervention participants from PROD-A, </w:t>
            </w:r>
          </w:p>
          <w:p w14:paraId="730B2BD5" w14:textId="3D9E3095"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i/>
                <w:sz w:val="20"/>
                <w:szCs w:val="20"/>
                <w:lang w:val="en-US"/>
              </w:rPr>
              <w:t>N</w:t>
            </w:r>
            <w:r w:rsidRPr="00F0038B">
              <w:rPr>
                <w:rFonts w:ascii="Times New Roman" w:eastAsia="Calibri" w:hAnsi="Times New Roman" w:cs="Times New Roman"/>
                <w:sz w:val="20"/>
                <w:szCs w:val="20"/>
                <w:lang w:val="en-US"/>
              </w:rPr>
              <w:t xml:space="preserve">=19 interviews were conducted with intervention participants from PACT-A </w:t>
            </w:r>
          </w:p>
        </w:tc>
      </w:tr>
      <w:tr w:rsidR="003440CD" w:rsidRPr="009954AD" w14:paraId="5C159C79" w14:textId="77777777" w:rsidTr="007E4549">
        <w:tc>
          <w:tcPr>
            <w:tcW w:w="1984" w:type="dxa"/>
            <w:tcBorders>
              <w:bottom w:val="single" w:sz="6" w:space="0" w:color="00000A"/>
            </w:tcBorders>
            <w:shd w:val="clear" w:color="auto" w:fill="auto"/>
          </w:tcPr>
          <w:p w14:paraId="5A058362" w14:textId="78BA9041"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13. Non-participation</w:t>
            </w:r>
          </w:p>
        </w:tc>
        <w:tc>
          <w:tcPr>
            <w:tcW w:w="3403" w:type="dxa"/>
            <w:tcBorders>
              <w:bottom w:val="single" w:sz="6" w:space="0" w:color="00000A"/>
            </w:tcBorders>
            <w:shd w:val="clear" w:color="auto" w:fill="auto"/>
          </w:tcPr>
          <w:p w14:paraId="208E24A4" w14:textId="283CFC6F"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How many people refused to participate or dropped out? Reasons? </w:t>
            </w:r>
          </w:p>
        </w:tc>
        <w:tc>
          <w:tcPr>
            <w:tcW w:w="3685" w:type="dxa"/>
            <w:tcBorders>
              <w:bottom w:val="single" w:sz="6" w:space="0" w:color="00000A"/>
            </w:tcBorders>
            <w:shd w:val="clear" w:color="auto" w:fill="auto"/>
          </w:tcPr>
          <w:p w14:paraId="0820597C" w14:textId="4875C8A5"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None</w:t>
            </w:r>
          </w:p>
        </w:tc>
      </w:tr>
      <w:tr w:rsidR="003440CD" w:rsidRPr="009954AD" w14:paraId="1FBD685E" w14:textId="77777777" w:rsidTr="007E4549">
        <w:tc>
          <w:tcPr>
            <w:tcW w:w="1984" w:type="dxa"/>
            <w:tcBorders>
              <w:bottom w:val="single" w:sz="6" w:space="0" w:color="00000A"/>
            </w:tcBorders>
            <w:shd w:val="clear" w:color="auto" w:fill="auto"/>
          </w:tcPr>
          <w:p w14:paraId="274F0BEF" w14:textId="462892A3" w:rsidR="003440CD" w:rsidRPr="00F0038B" w:rsidRDefault="003440CD" w:rsidP="003440CD">
            <w:pPr>
              <w:spacing w:after="0"/>
              <w:rPr>
                <w:rFonts w:ascii="Times New Roman" w:hAnsi="Times New Roman" w:cs="Times New Roman"/>
                <w:i/>
                <w:sz w:val="20"/>
                <w:szCs w:val="20"/>
                <w:lang w:val="en-US"/>
              </w:rPr>
            </w:pPr>
            <w:r w:rsidRPr="00F0038B">
              <w:rPr>
                <w:rFonts w:ascii="Times New Roman" w:hAnsi="Times New Roman" w:cs="Times New Roman"/>
                <w:i/>
                <w:sz w:val="20"/>
                <w:szCs w:val="20"/>
                <w:lang w:val="en-US"/>
              </w:rPr>
              <w:t>Setting</w:t>
            </w:r>
          </w:p>
        </w:tc>
        <w:tc>
          <w:tcPr>
            <w:tcW w:w="3403" w:type="dxa"/>
            <w:tcBorders>
              <w:bottom w:val="single" w:sz="6" w:space="0" w:color="00000A"/>
            </w:tcBorders>
            <w:shd w:val="clear" w:color="auto" w:fill="auto"/>
          </w:tcPr>
          <w:p w14:paraId="1E898972" w14:textId="77777777"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p>
        </w:tc>
        <w:tc>
          <w:tcPr>
            <w:tcW w:w="3685" w:type="dxa"/>
            <w:tcBorders>
              <w:bottom w:val="single" w:sz="6" w:space="0" w:color="00000A"/>
            </w:tcBorders>
            <w:shd w:val="clear" w:color="auto" w:fill="auto"/>
          </w:tcPr>
          <w:p w14:paraId="1D6AA80B" w14:textId="77777777" w:rsidR="003440CD" w:rsidRPr="00F0038B" w:rsidRDefault="003440CD" w:rsidP="003440CD">
            <w:pPr>
              <w:spacing w:after="0"/>
              <w:rPr>
                <w:rFonts w:ascii="Times New Roman" w:eastAsia="Calibri" w:hAnsi="Times New Roman" w:cs="Times New Roman"/>
                <w:color w:val="000000" w:themeColor="text1"/>
                <w:sz w:val="20"/>
                <w:szCs w:val="20"/>
                <w:lang w:val="en-US"/>
              </w:rPr>
            </w:pPr>
          </w:p>
        </w:tc>
      </w:tr>
      <w:tr w:rsidR="003440CD" w:rsidRPr="00F0038B" w14:paraId="31593485" w14:textId="77777777" w:rsidTr="007E4549">
        <w:tc>
          <w:tcPr>
            <w:tcW w:w="1984" w:type="dxa"/>
            <w:tcBorders>
              <w:bottom w:val="single" w:sz="6" w:space="0" w:color="00000A"/>
            </w:tcBorders>
            <w:shd w:val="clear" w:color="auto" w:fill="auto"/>
          </w:tcPr>
          <w:p w14:paraId="7A2A8191" w14:textId="0704F2D5"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14. Setting of data collection</w:t>
            </w:r>
          </w:p>
        </w:tc>
        <w:tc>
          <w:tcPr>
            <w:tcW w:w="3403" w:type="dxa"/>
            <w:tcBorders>
              <w:bottom w:val="single" w:sz="6" w:space="0" w:color="00000A"/>
            </w:tcBorders>
            <w:shd w:val="clear" w:color="auto" w:fill="auto"/>
          </w:tcPr>
          <w:p w14:paraId="4BB9854C" w14:textId="63E47C31"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ere was the data collected? </w:t>
            </w:r>
            <w:r w:rsidRPr="00F0038B">
              <w:rPr>
                <w:rFonts w:ascii="Times New Roman" w:hAnsi="Times New Roman" w:cs="Times New Roman"/>
                <w:i/>
                <w:sz w:val="20"/>
                <w:szCs w:val="20"/>
                <w:lang w:val="en-US"/>
              </w:rPr>
              <w:t>e.g. home, clinic, workplace</w:t>
            </w:r>
            <w:r w:rsidRPr="00F0038B">
              <w:rPr>
                <w:rFonts w:ascii="Times New Roman" w:hAnsi="Times New Roman" w:cs="Times New Roman"/>
                <w:sz w:val="20"/>
                <w:szCs w:val="20"/>
                <w:lang w:val="en-US"/>
              </w:rPr>
              <w:t xml:space="preserve"> </w:t>
            </w:r>
          </w:p>
        </w:tc>
        <w:tc>
          <w:tcPr>
            <w:tcW w:w="3685" w:type="dxa"/>
            <w:tcBorders>
              <w:bottom w:val="single" w:sz="6" w:space="0" w:color="00000A"/>
            </w:tcBorders>
            <w:shd w:val="clear" w:color="auto" w:fill="auto"/>
          </w:tcPr>
          <w:p w14:paraId="273B848F" w14:textId="3D4A1D82"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Data was collected via telephone and participants were able to participate from anywhere</w:t>
            </w:r>
            <w:r w:rsidR="00577767" w:rsidRPr="00F0038B">
              <w:rPr>
                <w:rFonts w:ascii="Times New Roman" w:eastAsia="Calibri" w:hAnsi="Times New Roman" w:cs="Times New Roman"/>
                <w:sz w:val="20"/>
                <w:szCs w:val="20"/>
                <w:lang w:val="en-US"/>
              </w:rPr>
              <w:t>. Data collection for PACT-A interviews was conducted throughout July to August 2019, for PROD-A interviews throughout September to November 2019.</w:t>
            </w:r>
          </w:p>
        </w:tc>
      </w:tr>
      <w:tr w:rsidR="003440CD" w:rsidRPr="009954AD" w14:paraId="41375DBB" w14:textId="77777777" w:rsidTr="007E4549">
        <w:tc>
          <w:tcPr>
            <w:tcW w:w="1984" w:type="dxa"/>
            <w:tcBorders>
              <w:bottom w:val="single" w:sz="6" w:space="0" w:color="00000A"/>
            </w:tcBorders>
            <w:shd w:val="clear" w:color="auto" w:fill="auto"/>
          </w:tcPr>
          <w:p w14:paraId="1C8AC9D2" w14:textId="1336C84E"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15. Presence of non-participants</w:t>
            </w:r>
          </w:p>
        </w:tc>
        <w:tc>
          <w:tcPr>
            <w:tcW w:w="3403" w:type="dxa"/>
            <w:tcBorders>
              <w:bottom w:val="single" w:sz="6" w:space="0" w:color="00000A"/>
            </w:tcBorders>
            <w:shd w:val="clear" w:color="auto" w:fill="auto"/>
          </w:tcPr>
          <w:p w14:paraId="136D4D18" w14:textId="37AF0D9C"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as anyone else present besides the participants and researchers? </w:t>
            </w:r>
          </w:p>
        </w:tc>
        <w:tc>
          <w:tcPr>
            <w:tcW w:w="3685" w:type="dxa"/>
            <w:tcBorders>
              <w:bottom w:val="single" w:sz="6" w:space="0" w:color="00000A"/>
            </w:tcBorders>
            <w:shd w:val="clear" w:color="auto" w:fill="auto"/>
          </w:tcPr>
          <w:p w14:paraId="633346FE" w14:textId="51A9F921"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No</w:t>
            </w:r>
          </w:p>
        </w:tc>
      </w:tr>
      <w:tr w:rsidR="003440CD" w:rsidRPr="00F0038B" w14:paraId="78C30404" w14:textId="77777777" w:rsidTr="007E4549">
        <w:tc>
          <w:tcPr>
            <w:tcW w:w="1984" w:type="dxa"/>
            <w:tcBorders>
              <w:bottom w:val="single" w:sz="6" w:space="0" w:color="00000A"/>
            </w:tcBorders>
            <w:shd w:val="clear" w:color="auto" w:fill="auto"/>
          </w:tcPr>
          <w:p w14:paraId="5E36020C" w14:textId="00C75091"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16. Description of sample</w:t>
            </w:r>
          </w:p>
        </w:tc>
        <w:tc>
          <w:tcPr>
            <w:tcW w:w="3403" w:type="dxa"/>
            <w:tcBorders>
              <w:bottom w:val="single" w:sz="6" w:space="0" w:color="00000A"/>
            </w:tcBorders>
            <w:shd w:val="clear" w:color="auto" w:fill="auto"/>
          </w:tcPr>
          <w:p w14:paraId="58F96DD6" w14:textId="796A7B87"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at are the important characteristics of the sample? </w:t>
            </w:r>
            <w:r w:rsidRPr="00F0038B">
              <w:rPr>
                <w:rFonts w:ascii="Times New Roman" w:hAnsi="Times New Roman" w:cs="Times New Roman"/>
                <w:i/>
                <w:sz w:val="20"/>
                <w:szCs w:val="20"/>
                <w:lang w:val="en-US"/>
              </w:rPr>
              <w:t>e.g. demographic data, date</w:t>
            </w:r>
            <w:r w:rsidRPr="00F0038B">
              <w:rPr>
                <w:rFonts w:ascii="Times New Roman" w:hAnsi="Times New Roman" w:cs="Times New Roman"/>
                <w:sz w:val="20"/>
                <w:szCs w:val="20"/>
                <w:lang w:val="en-US"/>
              </w:rPr>
              <w:t xml:space="preserve"> </w:t>
            </w:r>
          </w:p>
        </w:tc>
        <w:tc>
          <w:tcPr>
            <w:tcW w:w="3685" w:type="dxa"/>
            <w:tcBorders>
              <w:bottom w:val="single" w:sz="6" w:space="0" w:color="00000A"/>
            </w:tcBorders>
            <w:shd w:val="clear" w:color="auto" w:fill="auto"/>
          </w:tcPr>
          <w:p w14:paraId="73F77EA9" w14:textId="11458CB4"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 xml:space="preserve">Interviews were conducted with entrepreneurs, supporting spouses and family members or pensioners occupied in green professions (i.e. </w:t>
            </w:r>
            <w:r w:rsidR="00637460" w:rsidRPr="00F0038B">
              <w:rPr>
                <w:rFonts w:ascii="Times New Roman" w:eastAsia="Calibri" w:hAnsi="Times New Roman" w:cs="Times New Roman"/>
                <w:sz w:val="20"/>
                <w:szCs w:val="20"/>
                <w:lang w:val="en-US"/>
              </w:rPr>
              <w:t>a</w:t>
            </w:r>
            <w:r w:rsidRPr="00F0038B">
              <w:rPr>
                <w:rFonts w:ascii="Times New Roman" w:eastAsia="Calibri" w:hAnsi="Times New Roman" w:cs="Times New Roman"/>
                <w:sz w:val="20"/>
                <w:szCs w:val="20"/>
                <w:lang w:val="en-US"/>
              </w:rPr>
              <w:t xml:space="preserve">griculture, </w:t>
            </w:r>
            <w:r w:rsidR="00637460" w:rsidRPr="00F0038B">
              <w:rPr>
                <w:rFonts w:ascii="Times New Roman" w:eastAsia="Calibri" w:hAnsi="Times New Roman" w:cs="Times New Roman"/>
                <w:sz w:val="20"/>
                <w:szCs w:val="20"/>
                <w:lang w:val="en-US"/>
              </w:rPr>
              <w:t>f</w:t>
            </w:r>
            <w:r w:rsidRPr="00F0038B">
              <w:rPr>
                <w:rFonts w:ascii="Times New Roman" w:eastAsia="Calibri" w:hAnsi="Times New Roman" w:cs="Times New Roman"/>
                <w:sz w:val="20"/>
                <w:szCs w:val="20"/>
                <w:lang w:val="en-US"/>
              </w:rPr>
              <w:t xml:space="preserve">orestry, </w:t>
            </w:r>
            <w:r w:rsidR="00637460" w:rsidRPr="00F0038B">
              <w:rPr>
                <w:rFonts w:ascii="Times New Roman" w:eastAsia="Calibri" w:hAnsi="Times New Roman" w:cs="Times New Roman"/>
                <w:sz w:val="20"/>
                <w:szCs w:val="20"/>
                <w:lang w:val="en-US"/>
              </w:rPr>
              <w:t>h</w:t>
            </w:r>
            <w:r w:rsidRPr="00F0038B">
              <w:rPr>
                <w:rFonts w:ascii="Times New Roman" w:eastAsia="Calibri" w:hAnsi="Times New Roman" w:cs="Times New Roman"/>
                <w:sz w:val="20"/>
                <w:szCs w:val="20"/>
                <w:lang w:val="en-US"/>
              </w:rPr>
              <w:t xml:space="preserve">orticulture) at risk for depression (PROD-A participants) or suffering from chronic pain (PACT-A participants) </w:t>
            </w:r>
          </w:p>
        </w:tc>
      </w:tr>
      <w:tr w:rsidR="003440CD" w:rsidRPr="009954AD" w14:paraId="1CD0CE89" w14:textId="77777777" w:rsidTr="007E4549">
        <w:tc>
          <w:tcPr>
            <w:tcW w:w="1984" w:type="dxa"/>
            <w:tcBorders>
              <w:bottom w:val="single" w:sz="6" w:space="0" w:color="00000A"/>
            </w:tcBorders>
            <w:shd w:val="clear" w:color="auto" w:fill="auto"/>
          </w:tcPr>
          <w:p w14:paraId="0B2C134E" w14:textId="1FA9E4FC" w:rsidR="003440CD" w:rsidRPr="00F0038B" w:rsidRDefault="003440CD" w:rsidP="003440CD">
            <w:pPr>
              <w:spacing w:after="0"/>
              <w:rPr>
                <w:rFonts w:ascii="Times New Roman" w:hAnsi="Times New Roman" w:cs="Times New Roman"/>
                <w:i/>
                <w:sz w:val="20"/>
                <w:szCs w:val="20"/>
                <w:lang w:val="en-US"/>
              </w:rPr>
            </w:pPr>
            <w:r w:rsidRPr="00F0038B">
              <w:rPr>
                <w:rFonts w:ascii="Times New Roman" w:hAnsi="Times New Roman" w:cs="Times New Roman"/>
                <w:i/>
                <w:sz w:val="20"/>
                <w:szCs w:val="20"/>
                <w:lang w:val="en-US"/>
              </w:rPr>
              <w:t>Data collection</w:t>
            </w:r>
          </w:p>
        </w:tc>
        <w:tc>
          <w:tcPr>
            <w:tcW w:w="3403" w:type="dxa"/>
            <w:tcBorders>
              <w:bottom w:val="single" w:sz="6" w:space="0" w:color="00000A"/>
            </w:tcBorders>
            <w:shd w:val="clear" w:color="auto" w:fill="auto"/>
          </w:tcPr>
          <w:p w14:paraId="34ED500F" w14:textId="77777777"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p>
        </w:tc>
        <w:tc>
          <w:tcPr>
            <w:tcW w:w="3685" w:type="dxa"/>
            <w:tcBorders>
              <w:bottom w:val="single" w:sz="6" w:space="0" w:color="00000A"/>
            </w:tcBorders>
            <w:shd w:val="clear" w:color="auto" w:fill="auto"/>
          </w:tcPr>
          <w:p w14:paraId="0F25162F" w14:textId="77777777" w:rsidR="003440CD" w:rsidRPr="00F0038B" w:rsidRDefault="003440CD" w:rsidP="003440CD">
            <w:pPr>
              <w:spacing w:after="0"/>
              <w:rPr>
                <w:rFonts w:ascii="Times New Roman" w:eastAsia="Calibri" w:hAnsi="Times New Roman" w:cs="Times New Roman"/>
                <w:color w:val="000000" w:themeColor="text1"/>
                <w:sz w:val="20"/>
                <w:szCs w:val="20"/>
                <w:lang w:val="en-US"/>
              </w:rPr>
            </w:pPr>
          </w:p>
        </w:tc>
      </w:tr>
      <w:tr w:rsidR="003440CD" w:rsidRPr="00F0038B" w14:paraId="739DF6DF" w14:textId="77777777" w:rsidTr="007E4549">
        <w:tc>
          <w:tcPr>
            <w:tcW w:w="1984" w:type="dxa"/>
            <w:tcBorders>
              <w:bottom w:val="single" w:sz="6" w:space="0" w:color="00000A"/>
            </w:tcBorders>
            <w:shd w:val="clear" w:color="auto" w:fill="auto"/>
          </w:tcPr>
          <w:p w14:paraId="2384C095" w14:textId="54C42B66"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17. Interview guide</w:t>
            </w:r>
          </w:p>
        </w:tc>
        <w:tc>
          <w:tcPr>
            <w:tcW w:w="3403" w:type="dxa"/>
            <w:tcBorders>
              <w:bottom w:val="single" w:sz="6" w:space="0" w:color="00000A"/>
            </w:tcBorders>
            <w:shd w:val="clear" w:color="auto" w:fill="auto"/>
          </w:tcPr>
          <w:p w14:paraId="36DCCF9F" w14:textId="04C1D873"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ere questions, prompts, guides provided by the authors? Was </w:t>
            </w:r>
            <w:proofErr w:type="gramStart"/>
            <w:r w:rsidRPr="00F0038B">
              <w:rPr>
                <w:rFonts w:ascii="Times New Roman" w:hAnsi="Times New Roman" w:cs="Times New Roman"/>
                <w:sz w:val="20"/>
                <w:szCs w:val="20"/>
                <w:lang w:val="en-US"/>
              </w:rPr>
              <w:t>it</w:t>
            </w:r>
            <w:proofErr w:type="gramEnd"/>
            <w:r w:rsidRPr="00F0038B">
              <w:rPr>
                <w:rFonts w:ascii="Times New Roman" w:hAnsi="Times New Roman" w:cs="Times New Roman"/>
                <w:sz w:val="20"/>
                <w:szCs w:val="20"/>
                <w:lang w:val="en-US"/>
              </w:rPr>
              <w:t xml:space="preserve"> pilot tested? </w:t>
            </w:r>
          </w:p>
        </w:tc>
        <w:tc>
          <w:tcPr>
            <w:tcW w:w="3685" w:type="dxa"/>
            <w:tcBorders>
              <w:bottom w:val="single" w:sz="6" w:space="0" w:color="00000A"/>
            </w:tcBorders>
            <w:shd w:val="clear" w:color="auto" w:fill="auto"/>
          </w:tcPr>
          <w:p w14:paraId="5015E924" w14:textId="56626A64"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Q</w:t>
            </w:r>
            <w:r w:rsidRPr="00F0038B">
              <w:rPr>
                <w:rFonts w:ascii="Times New Roman" w:hAnsi="Times New Roman" w:cs="Times New Roman"/>
                <w:sz w:val="20"/>
                <w:szCs w:val="20"/>
                <w:lang w:val="en-US"/>
              </w:rPr>
              <w:t>uestions, prompts and guides were provided in the interview guide. The first interview with PACT-A interviewees and the first two interviews with PROD-A interviewees were used as pilot interviews. Pilot interviews were discussed with supervisors, minor changes were made to the interview guide after the first pilot interview, pilot interviews were included in data analysis</w:t>
            </w:r>
          </w:p>
        </w:tc>
      </w:tr>
      <w:tr w:rsidR="003440CD" w:rsidRPr="009954AD" w14:paraId="1E9D98C0" w14:textId="77777777" w:rsidTr="007E4549">
        <w:tc>
          <w:tcPr>
            <w:tcW w:w="1984" w:type="dxa"/>
            <w:tcBorders>
              <w:bottom w:val="single" w:sz="6" w:space="0" w:color="00000A"/>
            </w:tcBorders>
            <w:shd w:val="clear" w:color="auto" w:fill="auto"/>
          </w:tcPr>
          <w:p w14:paraId="010A30CE" w14:textId="69C15BC3"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18. Repeat interviews</w:t>
            </w:r>
          </w:p>
        </w:tc>
        <w:tc>
          <w:tcPr>
            <w:tcW w:w="3403" w:type="dxa"/>
            <w:tcBorders>
              <w:bottom w:val="single" w:sz="6" w:space="0" w:color="00000A"/>
            </w:tcBorders>
            <w:shd w:val="clear" w:color="auto" w:fill="auto"/>
          </w:tcPr>
          <w:p w14:paraId="7EFEF918" w14:textId="39EA3A1B"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Where repeat interviews carried out? If yes, how many?</w:t>
            </w:r>
          </w:p>
        </w:tc>
        <w:tc>
          <w:tcPr>
            <w:tcW w:w="3685" w:type="dxa"/>
            <w:tcBorders>
              <w:bottom w:val="single" w:sz="6" w:space="0" w:color="00000A"/>
            </w:tcBorders>
            <w:shd w:val="clear" w:color="auto" w:fill="auto"/>
          </w:tcPr>
          <w:p w14:paraId="16A6F8A5" w14:textId="4BAD6758"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No repeat interview</w:t>
            </w:r>
            <w:r w:rsidR="00131BFD" w:rsidRPr="00F0038B">
              <w:rPr>
                <w:rFonts w:ascii="Times New Roman" w:eastAsia="Calibri" w:hAnsi="Times New Roman" w:cs="Times New Roman"/>
                <w:sz w:val="20"/>
                <w:szCs w:val="20"/>
                <w:lang w:val="en-US"/>
              </w:rPr>
              <w:t>s</w:t>
            </w:r>
            <w:r w:rsidRPr="00F0038B">
              <w:rPr>
                <w:rFonts w:ascii="Times New Roman" w:eastAsia="Calibri" w:hAnsi="Times New Roman" w:cs="Times New Roman"/>
                <w:sz w:val="20"/>
                <w:szCs w:val="20"/>
                <w:lang w:val="en-US"/>
              </w:rPr>
              <w:t xml:space="preserve"> </w:t>
            </w:r>
          </w:p>
        </w:tc>
      </w:tr>
      <w:tr w:rsidR="003440CD" w:rsidRPr="00F0038B" w14:paraId="7DED0ABF" w14:textId="77777777" w:rsidTr="007E4549">
        <w:tc>
          <w:tcPr>
            <w:tcW w:w="1984" w:type="dxa"/>
            <w:tcBorders>
              <w:bottom w:val="single" w:sz="6" w:space="0" w:color="00000A"/>
            </w:tcBorders>
            <w:shd w:val="clear" w:color="auto" w:fill="auto"/>
          </w:tcPr>
          <w:p w14:paraId="18955568" w14:textId="1E034CD9"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19. Audio/visual recording</w:t>
            </w:r>
          </w:p>
        </w:tc>
        <w:tc>
          <w:tcPr>
            <w:tcW w:w="3403" w:type="dxa"/>
            <w:tcBorders>
              <w:bottom w:val="single" w:sz="6" w:space="0" w:color="00000A"/>
            </w:tcBorders>
            <w:shd w:val="clear" w:color="auto" w:fill="auto"/>
          </w:tcPr>
          <w:p w14:paraId="33FA3AAB" w14:textId="7FA7F619"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Did the research use audio or visual recording to collect the data? </w:t>
            </w:r>
          </w:p>
        </w:tc>
        <w:tc>
          <w:tcPr>
            <w:tcW w:w="3685" w:type="dxa"/>
            <w:tcBorders>
              <w:bottom w:val="single" w:sz="6" w:space="0" w:color="00000A"/>
            </w:tcBorders>
            <w:shd w:val="clear" w:color="auto" w:fill="auto"/>
          </w:tcPr>
          <w:p w14:paraId="21A97B54" w14:textId="76AC1854"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Audio recording only</w:t>
            </w:r>
            <w:r w:rsidR="00860238" w:rsidRPr="00F0038B">
              <w:rPr>
                <w:rFonts w:ascii="Times New Roman" w:eastAsia="Calibri" w:hAnsi="Times New Roman" w:cs="Times New Roman"/>
                <w:sz w:val="20"/>
                <w:szCs w:val="20"/>
                <w:lang w:val="en-US"/>
              </w:rPr>
              <w:t xml:space="preserve"> (PROD-A: </w:t>
            </w:r>
            <w:proofErr w:type="spellStart"/>
            <w:r w:rsidR="00860238" w:rsidRPr="00F0038B">
              <w:rPr>
                <w:rFonts w:ascii="Times New Roman" w:eastAsia="Calibri" w:hAnsi="Times New Roman" w:cs="Times New Roman"/>
                <w:sz w:val="20"/>
                <w:szCs w:val="20"/>
                <w:lang w:val="en-US"/>
              </w:rPr>
              <w:t>PhonerLite</w:t>
            </w:r>
            <w:proofErr w:type="spellEnd"/>
            <w:r w:rsidR="00860238" w:rsidRPr="00F0038B">
              <w:rPr>
                <w:rFonts w:ascii="Times New Roman" w:eastAsia="Calibri" w:hAnsi="Times New Roman" w:cs="Times New Roman"/>
                <w:sz w:val="20"/>
                <w:szCs w:val="20"/>
                <w:lang w:val="en-US"/>
              </w:rPr>
              <w:t xml:space="preserve"> and </w:t>
            </w:r>
            <w:proofErr w:type="spellStart"/>
            <w:r w:rsidR="00860238" w:rsidRPr="00F0038B">
              <w:rPr>
                <w:rFonts w:ascii="Times New Roman" w:eastAsia="Calibri" w:hAnsi="Times New Roman" w:cs="Times New Roman"/>
                <w:sz w:val="20"/>
                <w:szCs w:val="20"/>
                <w:lang w:val="en-US"/>
              </w:rPr>
              <w:t>Sipgate</w:t>
            </w:r>
            <w:proofErr w:type="spellEnd"/>
            <w:r w:rsidR="00860238" w:rsidRPr="00F0038B">
              <w:rPr>
                <w:rFonts w:ascii="Times New Roman" w:eastAsia="Calibri" w:hAnsi="Times New Roman" w:cs="Times New Roman"/>
                <w:sz w:val="20"/>
                <w:szCs w:val="20"/>
                <w:lang w:val="en-US"/>
              </w:rPr>
              <w:t>, PACT-A:  voice recorder)</w:t>
            </w:r>
            <w:r w:rsidR="005F51A6" w:rsidRPr="00F0038B">
              <w:rPr>
                <w:rFonts w:ascii="Times New Roman" w:eastAsia="Calibri" w:hAnsi="Times New Roman" w:cs="Times New Roman"/>
                <w:sz w:val="20"/>
                <w:szCs w:val="20"/>
                <w:lang w:val="en-US"/>
              </w:rPr>
              <w:t>. PROD-Interviews were transcribed by MG, AR; PACT-A interviews were transcribed by SL and Pausch, Sophie (SP)</w:t>
            </w:r>
          </w:p>
        </w:tc>
      </w:tr>
      <w:tr w:rsidR="003440CD" w:rsidRPr="00F0038B" w14:paraId="48B8F654" w14:textId="77777777" w:rsidTr="007E4549">
        <w:tc>
          <w:tcPr>
            <w:tcW w:w="1984" w:type="dxa"/>
            <w:tcBorders>
              <w:bottom w:val="single" w:sz="6" w:space="0" w:color="00000A"/>
            </w:tcBorders>
            <w:shd w:val="clear" w:color="auto" w:fill="auto"/>
          </w:tcPr>
          <w:p w14:paraId="46E7948F" w14:textId="30561EAB"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20. Field notes</w:t>
            </w:r>
          </w:p>
        </w:tc>
        <w:tc>
          <w:tcPr>
            <w:tcW w:w="3403" w:type="dxa"/>
            <w:tcBorders>
              <w:bottom w:val="single" w:sz="6" w:space="0" w:color="00000A"/>
            </w:tcBorders>
            <w:shd w:val="clear" w:color="auto" w:fill="auto"/>
          </w:tcPr>
          <w:p w14:paraId="3D3B00ED" w14:textId="72E34475"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Were field notes made during and/or after the interview or focus group?</w:t>
            </w:r>
          </w:p>
        </w:tc>
        <w:tc>
          <w:tcPr>
            <w:tcW w:w="3685" w:type="dxa"/>
            <w:tcBorders>
              <w:bottom w:val="single" w:sz="6" w:space="0" w:color="00000A"/>
            </w:tcBorders>
            <w:shd w:val="clear" w:color="auto" w:fill="auto"/>
          </w:tcPr>
          <w:p w14:paraId="1B9F48CF" w14:textId="5CF2AED6"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Field notes were only made for PROD-A interviewees</w:t>
            </w:r>
          </w:p>
        </w:tc>
      </w:tr>
      <w:tr w:rsidR="003440CD" w:rsidRPr="00F0038B" w14:paraId="55D890F2" w14:textId="77777777" w:rsidTr="007E4549">
        <w:tc>
          <w:tcPr>
            <w:tcW w:w="1984" w:type="dxa"/>
            <w:tcBorders>
              <w:bottom w:val="single" w:sz="6" w:space="0" w:color="00000A"/>
            </w:tcBorders>
            <w:shd w:val="clear" w:color="auto" w:fill="auto"/>
          </w:tcPr>
          <w:p w14:paraId="3158095A" w14:textId="37CBB53A"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21. Duration</w:t>
            </w:r>
          </w:p>
        </w:tc>
        <w:tc>
          <w:tcPr>
            <w:tcW w:w="3403" w:type="dxa"/>
            <w:tcBorders>
              <w:bottom w:val="single" w:sz="6" w:space="0" w:color="00000A"/>
            </w:tcBorders>
            <w:shd w:val="clear" w:color="auto" w:fill="auto"/>
          </w:tcPr>
          <w:p w14:paraId="196B8835" w14:textId="1CF430DD"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at was the duration of the interviews or focus group? </w:t>
            </w:r>
          </w:p>
        </w:tc>
        <w:tc>
          <w:tcPr>
            <w:tcW w:w="3685" w:type="dxa"/>
            <w:tcBorders>
              <w:bottom w:val="single" w:sz="6" w:space="0" w:color="00000A"/>
            </w:tcBorders>
            <w:shd w:val="clear" w:color="auto" w:fill="auto"/>
          </w:tcPr>
          <w:p w14:paraId="4D5520CF" w14:textId="760F6215"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 xml:space="preserve">PROD-A interviews: mean </w:t>
            </w:r>
            <w:r w:rsidR="00860238" w:rsidRPr="00F0038B">
              <w:rPr>
                <w:rFonts w:ascii="Times New Roman" w:eastAsia="Calibri" w:hAnsi="Times New Roman" w:cs="Times New Roman"/>
                <w:sz w:val="20"/>
                <w:szCs w:val="20"/>
                <w:lang w:val="en-US"/>
              </w:rPr>
              <w:t>10</w:t>
            </w:r>
            <w:r w:rsidRPr="00F0038B">
              <w:rPr>
                <w:rFonts w:ascii="Times New Roman" w:eastAsia="Calibri" w:hAnsi="Times New Roman" w:cs="Times New Roman"/>
                <w:sz w:val="20"/>
                <w:szCs w:val="20"/>
                <w:lang w:val="en-US"/>
              </w:rPr>
              <w:t xml:space="preserve"> min (SD 3; range </w:t>
            </w:r>
            <w:r w:rsidR="00860238" w:rsidRPr="00F0038B">
              <w:rPr>
                <w:rFonts w:ascii="Times New Roman" w:eastAsia="Calibri" w:hAnsi="Times New Roman" w:cs="Times New Roman"/>
                <w:sz w:val="20"/>
                <w:szCs w:val="20"/>
                <w:lang w:val="en-US"/>
              </w:rPr>
              <w:t>6-19</w:t>
            </w:r>
            <w:r w:rsidRPr="00F0038B">
              <w:rPr>
                <w:rFonts w:ascii="Times New Roman" w:eastAsia="Calibri" w:hAnsi="Times New Roman" w:cs="Times New Roman"/>
                <w:sz w:val="20"/>
                <w:szCs w:val="20"/>
                <w:lang w:val="en-US"/>
              </w:rPr>
              <w:t xml:space="preserve">); PACT-A interviews: mean </w:t>
            </w:r>
            <w:r w:rsidR="00860238" w:rsidRPr="00F0038B">
              <w:rPr>
                <w:rFonts w:ascii="Times New Roman" w:eastAsia="Calibri" w:hAnsi="Times New Roman" w:cs="Times New Roman"/>
                <w:sz w:val="20"/>
                <w:szCs w:val="20"/>
                <w:lang w:val="en-US"/>
              </w:rPr>
              <w:t>9</w:t>
            </w:r>
            <w:r w:rsidRPr="00F0038B">
              <w:rPr>
                <w:rFonts w:ascii="Times New Roman" w:eastAsia="Calibri" w:hAnsi="Times New Roman" w:cs="Times New Roman"/>
                <w:sz w:val="20"/>
                <w:szCs w:val="20"/>
                <w:lang w:val="en-US"/>
              </w:rPr>
              <w:t xml:space="preserve"> min (SD </w:t>
            </w:r>
            <w:r w:rsidR="00860238" w:rsidRPr="00F0038B">
              <w:rPr>
                <w:rFonts w:ascii="Times New Roman" w:eastAsia="Calibri" w:hAnsi="Times New Roman" w:cs="Times New Roman"/>
                <w:sz w:val="20"/>
                <w:szCs w:val="20"/>
                <w:lang w:val="en-US"/>
              </w:rPr>
              <w:t>3</w:t>
            </w:r>
            <w:r w:rsidRPr="00F0038B">
              <w:rPr>
                <w:rFonts w:ascii="Times New Roman" w:eastAsia="Calibri" w:hAnsi="Times New Roman" w:cs="Times New Roman"/>
                <w:sz w:val="20"/>
                <w:szCs w:val="20"/>
                <w:lang w:val="en-US"/>
              </w:rPr>
              <w:t>; range 5-</w:t>
            </w:r>
            <w:r w:rsidR="00860238" w:rsidRPr="00F0038B">
              <w:rPr>
                <w:rFonts w:ascii="Times New Roman" w:eastAsia="Calibri" w:hAnsi="Times New Roman" w:cs="Times New Roman"/>
                <w:sz w:val="20"/>
                <w:szCs w:val="20"/>
                <w:lang w:val="en-US"/>
              </w:rPr>
              <w:t>19</w:t>
            </w:r>
            <w:r w:rsidRPr="00F0038B">
              <w:rPr>
                <w:rFonts w:ascii="Times New Roman" w:eastAsia="Calibri" w:hAnsi="Times New Roman" w:cs="Times New Roman"/>
                <w:sz w:val="20"/>
                <w:szCs w:val="20"/>
                <w:lang w:val="en-US"/>
              </w:rPr>
              <w:t>)</w:t>
            </w:r>
          </w:p>
        </w:tc>
      </w:tr>
      <w:tr w:rsidR="003440CD" w:rsidRPr="00F0038B" w14:paraId="4E9E691E" w14:textId="77777777" w:rsidTr="007E4549">
        <w:tc>
          <w:tcPr>
            <w:tcW w:w="1984" w:type="dxa"/>
            <w:tcBorders>
              <w:bottom w:val="single" w:sz="6" w:space="0" w:color="00000A"/>
            </w:tcBorders>
            <w:shd w:val="clear" w:color="auto" w:fill="auto"/>
          </w:tcPr>
          <w:p w14:paraId="579A1D0D" w14:textId="1C3AD94A"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22. Data saturation</w:t>
            </w:r>
          </w:p>
        </w:tc>
        <w:tc>
          <w:tcPr>
            <w:tcW w:w="3403" w:type="dxa"/>
            <w:tcBorders>
              <w:bottom w:val="single" w:sz="6" w:space="0" w:color="00000A"/>
            </w:tcBorders>
            <w:shd w:val="clear" w:color="auto" w:fill="auto"/>
          </w:tcPr>
          <w:p w14:paraId="4E596B5E" w14:textId="18AEA5F4"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Was data saturation discussed?</w:t>
            </w:r>
          </w:p>
        </w:tc>
        <w:tc>
          <w:tcPr>
            <w:tcW w:w="3685" w:type="dxa"/>
            <w:tcBorders>
              <w:bottom w:val="single" w:sz="6" w:space="0" w:color="00000A"/>
            </w:tcBorders>
            <w:shd w:val="clear" w:color="auto" w:fill="auto"/>
          </w:tcPr>
          <w:p w14:paraId="5778C159" w14:textId="7F2152B6"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Yes, data saturation was discussed and concluded as reached</w:t>
            </w:r>
          </w:p>
        </w:tc>
      </w:tr>
      <w:tr w:rsidR="003440CD" w:rsidRPr="009954AD" w14:paraId="26940A56" w14:textId="77777777" w:rsidTr="007E4549">
        <w:tc>
          <w:tcPr>
            <w:tcW w:w="1984" w:type="dxa"/>
            <w:tcBorders>
              <w:bottom w:val="single" w:sz="6" w:space="0" w:color="00000A"/>
            </w:tcBorders>
            <w:shd w:val="clear" w:color="auto" w:fill="auto"/>
          </w:tcPr>
          <w:p w14:paraId="0477D042" w14:textId="3C6EFE7D"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23. Transcripts returned</w:t>
            </w:r>
          </w:p>
        </w:tc>
        <w:tc>
          <w:tcPr>
            <w:tcW w:w="3403" w:type="dxa"/>
            <w:tcBorders>
              <w:bottom w:val="single" w:sz="6" w:space="0" w:color="00000A"/>
            </w:tcBorders>
            <w:shd w:val="clear" w:color="auto" w:fill="auto"/>
          </w:tcPr>
          <w:p w14:paraId="037D32D8" w14:textId="0925CA52"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Were transcripts returned to participants for comment and/or correction?</w:t>
            </w:r>
          </w:p>
        </w:tc>
        <w:tc>
          <w:tcPr>
            <w:tcW w:w="3685" w:type="dxa"/>
            <w:tcBorders>
              <w:bottom w:val="single" w:sz="6" w:space="0" w:color="00000A"/>
            </w:tcBorders>
            <w:shd w:val="clear" w:color="auto" w:fill="auto"/>
          </w:tcPr>
          <w:p w14:paraId="75144B27" w14:textId="2969DA91"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No</w:t>
            </w:r>
          </w:p>
        </w:tc>
      </w:tr>
      <w:tr w:rsidR="003440CD" w:rsidRPr="009954AD" w14:paraId="1439A0BC" w14:textId="77777777" w:rsidTr="00604186">
        <w:tc>
          <w:tcPr>
            <w:tcW w:w="5387" w:type="dxa"/>
            <w:gridSpan w:val="2"/>
            <w:tcBorders>
              <w:bottom w:val="single" w:sz="6" w:space="0" w:color="00000A"/>
            </w:tcBorders>
            <w:shd w:val="clear" w:color="auto" w:fill="auto"/>
          </w:tcPr>
          <w:p w14:paraId="2850B99B" w14:textId="67AFA46A"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b/>
                <w:sz w:val="20"/>
                <w:szCs w:val="20"/>
                <w:lang w:val="en-US"/>
              </w:rPr>
              <w:t>Domain 3: analysis and ﬁndings</w:t>
            </w:r>
          </w:p>
        </w:tc>
        <w:tc>
          <w:tcPr>
            <w:tcW w:w="3685" w:type="dxa"/>
            <w:tcBorders>
              <w:bottom w:val="single" w:sz="6" w:space="0" w:color="00000A"/>
            </w:tcBorders>
            <w:shd w:val="clear" w:color="auto" w:fill="auto"/>
          </w:tcPr>
          <w:p w14:paraId="3BED288E" w14:textId="77777777" w:rsidR="003440CD" w:rsidRPr="00F0038B" w:rsidRDefault="003440CD" w:rsidP="003440CD">
            <w:pPr>
              <w:spacing w:after="0"/>
              <w:rPr>
                <w:rFonts w:ascii="Times New Roman" w:eastAsia="Calibri" w:hAnsi="Times New Roman" w:cs="Times New Roman"/>
                <w:color w:val="000000" w:themeColor="text1"/>
                <w:sz w:val="20"/>
                <w:szCs w:val="20"/>
                <w:lang w:val="en-US"/>
              </w:rPr>
            </w:pPr>
          </w:p>
        </w:tc>
      </w:tr>
      <w:tr w:rsidR="003440CD" w:rsidRPr="009954AD" w14:paraId="1304381F" w14:textId="77777777" w:rsidTr="007E4549">
        <w:tc>
          <w:tcPr>
            <w:tcW w:w="1984" w:type="dxa"/>
            <w:tcBorders>
              <w:bottom w:val="single" w:sz="6" w:space="0" w:color="00000A"/>
            </w:tcBorders>
            <w:shd w:val="clear" w:color="auto" w:fill="auto"/>
          </w:tcPr>
          <w:p w14:paraId="3E3AB978" w14:textId="46E45687" w:rsidR="003440CD" w:rsidRPr="00F0038B" w:rsidRDefault="003440CD" w:rsidP="003440CD">
            <w:pPr>
              <w:spacing w:after="0"/>
              <w:rPr>
                <w:rFonts w:ascii="Times New Roman" w:hAnsi="Times New Roman" w:cs="Times New Roman"/>
                <w:i/>
                <w:sz w:val="20"/>
                <w:szCs w:val="20"/>
                <w:lang w:val="en-US"/>
              </w:rPr>
            </w:pPr>
            <w:r w:rsidRPr="00F0038B">
              <w:rPr>
                <w:rFonts w:ascii="Times New Roman" w:hAnsi="Times New Roman" w:cs="Times New Roman"/>
                <w:i/>
                <w:sz w:val="20"/>
                <w:szCs w:val="20"/>
                <w:lang w:val="en-US"/>
              </w:rPr>
              <w:t>Data analysis</w:t>
            </w:r>
          </w:p>
        </w:tc>
        <w:tc>
          <w:tcPr>
            <w:tcW w:w="3403" w:type="dxa"/>
            <w:tcBorders>
              <w:bottom w:val="single" w:sz="6" w:space="0" w:color="00000A"/>
            </w:tcBorders>
            <w:shd w:val="clear" w:color="auto" w:fill="auto"/>
          </w:tcPr>
          <w:p w14:paraId="6DEA161E" w14:textId="77777777"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p>
        </w:tc>
        <w:tc>
          <w:tcPr>
            <w:tcW w:w="3685" w:type="dxa"/>
            <w:tcBorders>
              <w:bottom w:val="single" w:sz="6" w:space="0" w:color="00000A"/>
            </w:tcBorders>
            <w:shd w:val="clear" w:color="auto" w:fill="auto"/>
          </w:tcPr>
          <w:p w14:paraId="485F81D2" w14:textId="77777777" w:rsidR="003440CD" w:rsidRPr="00F0038B" w:rsidRDefault="003440CD" w:rsidP="003440CD">
            <w:pPr>
              <w:spacing w:after="0"/>
              <w:rPr>
                <w:rFonts w:ascii="Times New Roman" w:eastAsia="Calibri" w:hAnsi="Times New Roman" w:cs="Times New Roman"/>
                <w:color w:val="000000" w:themeColor="text1"/>
                <w:sz w:val="20"/>
                <w:szCs w:val="20"/>
                <w:lang w:val="en-US"/>
              </w:rPr>
            </w:pPr>
          </w:p>
        </w:tc>
      </w:tr>
      <w:tr w:rsidR="003440CD" w:rsidRPr="00F0038B" w14:paraId="3CB208A1" w14:textId="77777777" w:rsidTr="007E4549">
        <w:tc>
          <w:tcPr>
            <w:tcW w:w="1984" w:type="dxa"/>
            <w:tcBorders>
              <w:bottom w:val="single" w:sz="6" w:space="0" w:color="00000A"/>
            </w:tcBorders>
            <w:shd w:val="clear" w:color="auto" w:fill="auto"/>
          </w:tcPr>
          <w:p w14:paraId="7DBA03EA" w14:textId="28A20C17"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24. Number of data coders</w:t>
            </w:r>
          </w:p>
        </w:tc>
        <w:tc>
          <w:tcPr>
            <w:tcW w:w="3403" w:type="dxa"/>
            <w:tcBorders>
              <w:bottom w:val="single" w:sz="6" w:space="0" w:color="00000A"/>
            </w:tcBorders>
            <w:shd w:val="clear" w:color="auto" w:fill="auto"/>
          </w:tcPr>
          <w:p w14:paraId="64352F54" w14:textId="6BB69CF4"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How many data coders coded the data? </w:t>
            </w:r>
          </w:p>
        </w:tc>
        <w:tc>
          <w:tcPr>
            <w:tcW w:w="3685" w:type="dxa"/>
            <w:tcBorders>
              <w:bottom w:val="single" w:sz="6" w:space="0" w:color="00000A"/>
            </w:tcBorders>
            <w:shd w:val="clear" w:color="auto" w:fill="auto"/>
          </w:tcPr>
          <w:p w14:paraId="67658527" w14:textId="563B161B" w:rsidR="003440CD" w:rsidRPr="00F0038B" w:rsidRDefault="005F51A6"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 xml:space="preserve">Two coders: SP and </w:t>
            </w:r>
            <w:proofErr w:type="spellStart"/>
            <w:r w:rsidRPr="00F0038B">
              <w:rPr>
                <w:rFonts w:ascii="Times New Roman" w:eastAsia="Calibri" w:hAnsi="Times New Roman" w:cs="Times New Roman"/>
                <w:sz w:val="20"/>
                <w:szCs w:val="20"/>
                <w:lang w:val="en-US"/>
              </w:rPr>
              <w:t>Beywl</w:t>
            </w:r>
            <w:proofErr w:type="spellEnd"/>
            <w:r w:rsidRPr="00F0038B">
              <w:rPr>
                <w:rFonts w:ascii="Times New Roman" w:eastAsia="Calibri" w:hAnsi="Times New Roman" w:cs="Times New Roman"/>
                <w:sz w:val="20"/>
                <w:szCs w:val="20"/>
                <w:lang w:val="en-US"/>
              </w:rPr>
              <w:t xml:space="preserve">, Lea, (LBE). The coding procedures were supervised by researcher LB. </w:t>
            </w:r>
          </w:p>
        </w:tc>
      </w:tr>
      <w:tr w:rsidR="003440CD" w:rsidRPr="009954AD" w14:paraId="3349A1F5" w14:textId="77777777" w:rsidTr="007E4549">
        <w:tc>
          <w:tcPr>
            <w:tcW w:w="1984" w:type="dxa"/>
            <w:tcBorders>
              <w:bottom w:val="single" w:sz="6" w:space="0" w:color="00000A"/>
            </w:tcBorders>
            <w:shd w:val="clear" w:color="auto" w:fill="auto"/>
          </w:tcPr>
          <w:p w14:paraId="4F3DAA02" w14:textId="1C777A89"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lastRenderedPageBreak/>
              <w:t>25. Description of the coding tree</w:t>
            </w:r>
          </w:p>
        </w:tc>
        <w:tc>
          <w:tcPr>
            <w:tcW w:w="3403" w:type="dxa"/>
            <w:tcBorders>
              <w:bottom w:val="single" w:sz="6" w:space="0" w:color="00000A"/>
            </w:tcBorders>
            <w:shd w:val="clear" w:color="auto" w:fill="auto"/>
          </w:tcPr>
          <w:p w14:paraId="0BAFDB58" w14:textId="2EA4962A"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Did authors provide a description of the coding tree? </w:t>
            </w:r>
          </w:p>
        </w:tc>
        <w:tc>
          <w:tcPr>
            <w:tcW w:w="3685" w:type="dxa"/>
            <w:tcBorders>
              <w:bottom w:val="single" w:sz="6" w:space="0" w:color="00000A"/>
            </w:tcBorders>
            <w:shd w:val="clear" w:color="auto" w:fill="auto"/>
          </w:tcPr>
          <w:p w14:paraId="747E7B35" w14:textId="7B218C2A"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sz w:val="20"/>
                <w:szCs w:val="20"/>
                <w:lang w:val="en-US"/>
              </w:rPr>
              <w:t>Yes</w:t>
            </w:r>
          </w:p>
        </w:tc>
      </w:tr>
      <w:tr w:rsidR="003440CD" w:rsidRPr="00F0038B" w14:paraId="174CB49F" w14:textId="77777777" w:rsidTr="007E4549">
        <w:tc>
          <w:tcPr>
            <w:tcW w:w="1984" w:type="dxa"/>
            <w:tcBorders>
              <w:bottom w:val="single" w:sz="6" w:space="0" w:color="00000A"/>
            </w:tcBorders>
            <w:shd w:val="clear" w:color="auto" w:fill="auto"/>
          </w:tcPr>
          <w:p w14:paraId="67FC84CC" w14:textId="510B2F54"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26. Derivation of themes</w:t>
            </w:r>
          </w:p>
        </w:tc>
        <w:tc>
          <w:tcPr>
            <w:tcW w:w="3403" w:type="dxa"/>
            <w:tcBorders>
              <w:bottom w:val="single" w:sz="6" w:space="0" w:color="00000A"/>
            </w:tcBorders>
            <w:shd w:val="clear" w:color="auto" w:fill="auto"/>
          </w:tcPr>
          <w:p w14:paraId="5D7F7ED1" w14:textId="35237DF6"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ere themes identiﬁed in advance or derived from the data? </w:t>
            </w:r>
          </w:p>
        </w:tc>
        <w:tc>
          <w:tcPr>
            <w:tcW w:w="3685" w:type="dxa"/>
            <w:tcBorders>
              <w:bottom w:val="single" w:sz="6" w:space="0" w:color="00000A"/>
            </w:tcBorders>
            <w:shd w:val="clear" w:color="auto" w:fill="auto"/>
          </w:tcPr>
          <w:p w14:paraId="7F3109AA" w14:textId="2DA4150B"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We used an inductive-explorative approach and derived themes from the data</w:t>
            </w:r>
          </w:p>
        </w:tc>
      </w:tr>
      <w:tr w:rsidR="003440CD" w:rsidRPr="00F0038B" w14:paraId="1DF0662E" w14:textId="77777777" w:rsidTr="007E4549">
        <w:tc>
          <w:tcPr>
            <w:tcW w:w="1984" w:type="dxa"/>
            <w:tcBorders>
              <w:bottom w:val="single" w:sz="6" w:space="0" w:color="00000A"/>
            </w:tcBorders>
            <w:shd w:val="clear" w:color="auto" w:fill="auto"/>
          </w:tcPr>
          <w:p w14:paraId="4CD0B100" w14:textId="0AC81633"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27. Software</w:t>
            </w:r>
          </w:p>
        </w:tc>
        <w:tc>
          <w:tcPr>
            <w:tcW w:w="3403" w:type="dxa"/>
            <w:tcBorders>
              <w:bottom w:val="single" w:sz="6" w:space="0" w:color="00000A"/>
            </w:tcBorders>
            <w:shd w:val="clear" w:color="auto" w:fill="auto"/>
          </w:tcPr>
          <w:p w14:paraId="7D2325DD" w14:textId="390855C7"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hat software, if applicable, was used to manage the data? </w:t>
            </w:r>
          </w:p>
        </w:tc>
        <w:tc>
          <w:tcPr>
            <w:tcW w:w="3685" w:type="dxa"/>
            <w:tcBorders>
              <w:bottom w:val="single" w:sz="6" w:space="0" w:color="00000A"/>
            </w:tcBorders>
            <w:shd w:val="clear" w:color="auto" w:fill="auto"/>
          </w:tcPr>
          <w:p w14:paraId="48707975" w14:textId="0FCF966D"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 xml:space="preserve">MAXQDA (Version </w:t>
            </w:r>
            <w:r w:rsidRPr="00F0038B">
              <w:rPr>
                <w:rFonts w:ascii="Times New Roman" w:hAnsi="Times New Roman" w:cs="Times New Roman"/>
                <w:sz w:val="20"/>
                <w:szCs w:val="20"/>
                <w:lang w:val="en-US"/>
              </w:rPr>
              <w:t>2018.2) was used for transcription and qualitative data analysis</w:t>
            </w:r>
          </w:p>
        </w:tc>
      </w:tr>
      <w:tr w:rsidR="003440CD" w:rsidRPr="00F0038B" w14:paraId="5253DECE" w14:textId="77777777" w:rsidTr="007E4549">
        <w:tc>
          <w:tcPr>
            <w:tcW w:w="1984" w:type="dxa"/>
            <w:tcBorders>
              <w:bottom w:val="single" w:sz="6" w:space="0" w:color="00000A"/>
            </w:tcBorders>
            <w:shd w:val="clear" w:color="auto" w:fill="auto"/>
          </w:tcPr>
          <w:p w14:paraId="3C1698C1" w14:textId="29CA92FD"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28. Participant checking</w:t>
            </w:r>
          </w:p>
        </w:tc>
        <w:tc>
          <w:tcPr>
            <w:tcW w:w="3403" w:type="dxa"/>
            <w:tcBorders>
              <w:bottom w:val="single" w:sz="6" w:space="0" w:color="00000A"/>
            </w:tcBorders>
            <w:shd w:val="clear" w:color="auto" w:fill="auto"/>
          </w:tcPr>
          <w:p w14:paraId="49EEF0B1" w14:textId="5B75C103"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Did participants provide feedback on the ﬁndings? </w:t>
            </w:r>
          </w:p>
        </w:tc>
        <w:tc>
          <w:tcPr>
            <w:tcW w:w="3685" w:type="dxa"/>
            <w:tcBorders>
              <w:bottom w:val="single" w:sz="6" w:space="0" w:color="00000A"/>
            </w:tcBorders>
            <w:shd w:val="clear" w:color="auto" w:fill="auto"/>
          </w:tcPr>
          <w:p w14:paraId="6E948233" w14:textId="4F7A6668"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Yes, identified categories were presented to the participants for agreement to validate the results</w:t>
            </w:r>
          </w:p>
        </w:tc>
      </w:tr>
      <w:tr w:rsidR="003440CD" w:rsidRPr="009954AD" w14:paraId="255E8369" w14:textId="77777777" w:rsidTr="007E4549">
        <w:tc>
          <w:tcPr>
            <w:tcW w:w="1984" w:type="dxa"/>
            <w:tcBorders>
              <w:bottom w:val="single" w:sz="6" w:space="0" w:color="00000A"/>
            </w:tcBorders>
            <w:shd w:val="clear" w:color="auto" w:fill="auto"/>
          </w:tcPr>
          <w:p w14:paraId="58F0F97A" w14:textId="0CCAFDE2" w:rsidR="003440CD" w:rsidRPr="00F0038B" w:rsidRDefault="003440CD" w:rsidP="003440CD">
            <w:pPr>
              <w:spacing w:after="0"/>
              <w:rPr>
                <w:rFonts w:ascii="Times New Roman" w:hAnsi="Times New Roman" w:cs="Times New Roman"/>
                <w:i/>
                <w:sz w:val="20"/>
                <w:szCs w:val="20"/>
                <w:lang w:val="en-US"/>
              </w:rPr>
            </w:pPr>
            <w:r w:rsidRPr="00F0038B">
              <w:rPr>
                <w:rFonts w:ascii="Times New Roman" w:hAnsi="Times New Roman" w:cs="Times New Roman"/>
                <w:i/>
                <w:sz w:val="20"/>
                <w:szCs w:val="20"/>
                <w:lang w:val="en-US"/>
              </w:rPr>
              <w:t>Reporting</w:t>
            </w:r>
          </w:p>
        </w:tc>
        <w:tc>
          <w:tcPr>
            <w:tcW w:w="3403" w:type="dxa"/>
            <w:tcBorders>
              <w:bottom w:val="single" w:sz="6" w:space="0" w:color="00000A"/>
            </w:tcBorders>
            <w:shd w:val="clear" w:color="auto" w:fill="auto"/>
          </w:tcPr>
          <w:p w14:paraId="2F9F92D1" w14:textId="77777777"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p>
        </w:tc>
        <w:tc>
          <w:tcPr>
            <w:tcW w:w="3685" w:type="dxa"/>
            <w:tcBorders>
              <w:bottom w:val="single" w:sz="6" w:space="0" w:color="00000A"/>
            </w:tcBorders>
            <w:shd w:val="clear" w:color="auto" w:fill="auto"/>
          </w:tcPr>
          <w:p w14:paraId="17D01912" w14:textId="77777777" w:rsidR="003440CD" w:rsidRPr="00F0038B" w:rsidRDefault="003440CD" w:rsidP="003440CD">
            <w:pPr>
              <w:spacing w:after="0"/>
              <w:rPr>
                <w:rFonts w:ascii="Times New Roman" w:eastAsia="Calibri" w:hAnsi="Times New Roman" w:cs="Times New Roman"/>
                <w:color w:val="000000" w:themeColor="text1"/>
                <w:sz w:val="20"/>
                <w:szCs w:val="20"/>
                <w:lang w:val="en-US"/>
              </w:rPr>
            </w:pPr>
          </w:p>
        </w:tc>
      </w:tr>
      <w:tr w:rsidR="003440CD" w:rsidRPr="009954AD" w14:paraId="0F822820" w14:textId="77777777" w:rsidTr="007E4549">
        <w:tc>
          <w:tcPr>
            <w:tcW w:w="1984" w:type="dxa"/>
            <w:tcBorders>
              <w:bottom w:val="single" w:sz="6" w:space="0" w:color="00000A"/>
            </w:tcBorders>
            <w:shd w:val="clear" w:color="auto" w:fill="auto"/>
          </w:tcPr>
          <w:p w14:paraId="4ED3924A" w14:textId="1DBE1ED0"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29. Quotations presented</w:t>
            </w:r>
          </w:p>
        </w:tc>
        <w:tc>
          <w:tcPr>
            <w:tcW w:w="3403" w:type="dxa"/>
            <w:tcBorders>
              <w:bottom w:val="single" w:sz="6" w:space="0" w:color="00000A"/>
            </w:tcBorders>
            <w:shd w:val="clear" w:color="auto" w:fill="auto"/>
          </w:tcPr>
          <w:p w14:paraId="25A00D3B" w14:textId="21B0DAEB"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ere participant quotations presented to illustrate the themes / findings? Was each quotation identified? </w:t>
            </w:r>
            <w:r w:rsidRPr="00F0038B">
              <w:rPr>
                <w:rFonts w:ascii="Times New Roman" w:hAnsi="Times New Roman" w:cs="Times New Roman"/>
                <w:i/>
                <w:sz w:val="20"/>
                <w:szCs w:val="20"/>
                <w:lang w:val="en-US"/>
              </w:rPr>
              <w:t>e.g. participant number</w:t>
            </w:r>
          </w:p>
        </w:tc>
        <w:tc>
          <w:tcPr>
            <w:tcW w:w="3685" w:type="dxa"/>
            <w:tcBorders>
              <w:bottom w:val="single" w:sz="6" w:space="0" w:color="00000A"/>
            </w:tcBorders>
            <w:shd w:val="clear" w:color="auto" w:fill="auto"/>
          </w:tcPr>
          <w:p w14:paraId="08285CF0" w14:textId="18CB3C8B"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Yes</w:t>
            </w:r>
          </w:p>
        </w:tc>
      </w:tr>
      <w:tr w:rsidR="003440CD" w:rsidRPr="009954AD" w14:paraId="47695AFF" w14:textId="77777777" w:rsidTr="007E4549">
        <w:tc>
          <w:tcPr>
            <w:tcW w:w="1984" w:type="dxa"/>
            <w:tcBorders>
              <w:bottom w:val="single" w:sz="6" w:space="0" w:color="00000A"/>
            </w:tcBorders>
            <w:shd w:val="clear" w:color="auto" w:fill="auto"/>
          </w:tcPr>
          <w:p w14:paraId="15A19C3C" w14:textId="47DE6BCD"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30. Data and ﬁndings consistent</w:t>
            </w:r>
          </w:p>
        </w:tc>
        <w:tc>
          <w:tcPr>
            <w:tcW w:w="3403" w:type="dxa"/>
            <w:tcBorders>
              <w:bottom w:val="single" w:sz="6" w:space="0" w:color="00000A"/>
            </w:tcBorders>
            <w:shd w:val="clear" w:color="auto" w:fill="auto"/>
          </w:tcPr>
          <w:p w14:paraId="73F37074" w14:textId="3ADA6001"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as there consistency between the data presented and the ﬁndings? </w:t>
            </w:r>
          </w:p>
        </w:tc>
        <w:tc>
          <w:tcPr>
            <w:tcW w:w="3685" w:type="dxa"/>
            <w:tcBorders>
              <w:bottom w:val="single" w:sz="6" w:space="0" w:color="00000A"/>
            </w:tcBorders>
            <w:shd w:val="clear" w:color="auto" w:fill="auto"/>
          </w:tcPr>
          <w:p w14:paraId="5D2DF6FE" w14:textId="66A1D99B"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Yes</w:t>
            </w:r>
          </w:p>
        </w:tc>
      </w:tr>
      <w:tr w:rsidR="003440CD" w:rsidRPr="009954AD" w14:paraId="49C2437B" w14:textId="77777777" w:rsidTr="007E4549">
        <w:tc>
          <w:tcPr>
            <w:tcW w:w="1984" w:type="dxa"/>
            <w:tcBorders>
              <w:bottom w:val="single" w:sz="6" w:space="0" w:color="00000A"/>
            </w:tcBorders>
            <w:shd w:val="clear" w:color="auto" w:fill="auto"/>
          </w:tcPr>
          <w:p w14:paraId="19BFDA5D" w14:textId="6A2607F1"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31. Clarity of major themes</w:t>
            </w:r>
          </w:p>
        </w:tc>
        <w:tc>
          <w:tcPr>
            <w:tcW w:w="3403" w:type="dxa"/>
            <w:tcBorders>
              <w:bottom w:val="single" w:sz="6" w:space="0" w:color="00000A"/>
            </w:tcBorders>
            <w:shd w:val="clear" w:color="auto" w:fill="auto"/>
          </w:tcPr>
          <w:p w14:paraId="7028E046" w14:textId="500B9353"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Were major themes clearly presented in the ﬁndings? </w:t>
            </w:r>
          </w:p>
        </w:tc>
        <w:tc>
          <w:tcPr>
            <w:tcW w:w="3685" w:type="dxa"/>
            <w:tcBorders>
              <w:bottom w:val="single" w:sz="6" w:space="0" w:color="00000A"/>
            </w:tcBorders>
            <w:shd w:val="clear" w:color="auto" w:fill="auto"/>
          </w:tcPr>
          <w:p w14:paraId="6B30CA00" w14:textId="671FAAC5"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Yes</w:t>
            </w:r>
          </w:p>
        </w:tc>
      </w:tr>
      <w:tr w:rsidR="003440CD" w:rsidRPr="009954AD" w14:paraId="187665A2" w14:textId="77777777" w:rsidTr="007E4549">
        <w:tc>
          <w:tcPr>
            <w:tcW w:w="1984" w:type="dxa"/>
            <w:tcBorders>
              <w:bottom w:val="single" w:sz="6" w:space="0" w:color="00000A"/>
            </w:tcBorders>
            <w:shd w:val="clear" w:color="auto" w:fill="auto"/>
          </w:tcPr>
          <w:p w14:paraId="33BCCA24" w14:textId="44E73CAE" w:rsidR="003440CD" w:rsidRPr="00F0038B" w:rsidRDefault="003440CD" w:rsidP="003440CD">
            <w:pPr>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32. Clarity of minor themes</w:t>
            </w:r>
          </w:p>
        </w:tc>
        <w:tc>
          <w:tcPr>
            <w:tcW w:w="3403" w:type="dxa"/>
            <w:tcBorders>
              <w:bottom w:val="single" w:sz="6" w:space="0" w:color="00000A"/>
            </w:tcBorders>
            <w:shd w:val="clear" w:color="auto" w:fill="auto"/>
          </w:tcPr>
          <w:p w14:paraId="6CA39EBE" w14:textId="760FB560" w:rsidR="003440CD" w:rsidRPr="00F0038B" w:rsidRDefault="003440CD" w:rsidP="003440C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0"/>
                <w:szCs w:val="20"/>
                <w:lang w:val="en-US"/>
              </w:rPr>
            </w:pPr>
            <w:r w:rsidRPr="00F0038B">
              <w:rPr>
                <w:rFonts w:ascii="Times New Roman" w:hAnsi="Times New Roman" w:cs="Times New Roman"/>
                <w:sz w:val="20"/>
                <w:szCs w:val="20"/>
                <w:lang w:val="en-US"/>
              </w:rPr>
              <w:t xml:space="preserve">Is there a description of diverse cases or discussion of minor themes?   </w:t>
            </w:r>
          </w:p>
        </w:tc>
        <w:tc>
          <w:tcPr>
            <w:tcW w:w="3685" w:type="dxa"/>
            <w:tcBorders>
              <w:bottom w:val="single" w:sz="6" w:space="0" w:color="00000A"/>
            </w:tcBorders>
            <w:shd w:val="clear" w:color="auto" w:fill="auto"/>
          </w:tcPr>
          <w:p w14:paraId="5C0DCCCB" w14:textId="53AE1FBB" w:rsidR="003440CD" w:rsidRPr="00F0038B" w:rsidRDefault="003440CD" w:rsidP="003440CD">
            <w:pPr>
              <w:spacing w:after="0"/>
              <w:rPr>
                <w:rFonts w:ascii="Times New Roman" w:eastAsia="Calibri" w:hAnsi="Times New Roman" w:cs="Times New Roman"/>
                <w:color w:val="000000" w:themeColor="text1"/>
                <w:sz w:val="20"/>
                <w:szCs w:val="20"/>
                <w:lang w:val="en-US"/>
              </w:rPr>
            </w:pPr>
            <w:r w:rsidRPr="00F0038B">
              <w:rPr>
                <w:rFonts w:ascii="Times New Roman" w:eastAsia="Calibri" w:hAnsi="Times New Roman" w:cs="Times New Roman"/>
                <w:color w:val="000000" w:themeColor="text1"/>
                <w:sz w:val="20"/>
                <w:szCs w:val="20"/>
                <w:lang w:val="en-US"/>
              </w:rPr>
              <w:t>Yes</w:t>
            </w:r>
          </w:p>
        </w:tc>
      </w:tr>
      <w:tr w:rsidR="003440CD" w:rsidRPr="00F0038B" w14:paraId="7EF0FCDA" w14:textId="77777777" w:rsidTr="003B715E">
        <w:tc>
          <w:tcPr>
            <w:tcW w:w="9072" w:type="dxa"/>
            <w:gridSpan w:val="3"/>
            <w:tcBorders>
              <w:bottom w:val="single" w:sz="6" w:space="0" w:color="00000A"/>
            </w:tcBorders>
            <w:shd w:val="clear" w:color="auto" w:fill="auto"/>
          </w:tcPr>
          <w:p w14:paraId="4C8AABE3" w14:textId="5781F230" w:rsidR="003440CD" w:rsidRPr="00F0038B" w:rsidRDefault="003440CD" w:rsidP="003440CD">
            <w:pPr>
              <w:spacing w:after="0"/>
              <w:rPr>
                <w:rFonts w:ascii="Times New Roman" w:eastAsia="Calibri" w:hAnsi="Times New Roman" w:cs="Times New Roman"/>
                <w:color w:val="000000" w:themeColor="text1"/>
                <w:sz w:val="18"/>
                <w:szCs w:val="18"/>
                <w:lang w:val="en-US"/>
              </w:rPr>
            </w:pPr>
            <w:r w:rsidRPr="00F0038B">
              <w:rPr>
                <w:rFonts w:ascii="Times New Roman" w:hAnsi="Times New Roman" w:cs="Times New Roman"/>
                <w:sz w:val="18"/>
                <w:szCs w:val="18"/>
                <w:lang w:val="en-US"/>
              </w:rPr>
              <w:t>Note. Tong A, Sainsbury P, Craig J. Consolidated criteria for reporting qualitative research (COREQ): a 32-item checklist for interviews and focus groups. International Journal for Quality in Health Care. 2007. Volume 19, Number 6: pp. 349 – 357.</w:t>
            </w:r>
          </w:p>
        </w:tc>
      </w:tr>
    </w:tbl>
    <w:p w14:paraId="2A3CFD8A" w14:textId="5B4F853A" w:rsidR="008B115D" w:rsidRPr="00AE4293" w:rsidRDefault="008B115D" w:rsidP="008B115D">
      <w:pPr>
        <w:rPr>
          <w:rFonts w:ascii="Times New Roman" w:eastAsia="Times New Roman" w:hAnsi="Times New Roman" w:cs="Times New Roman"/>
          <w:lang w:val="en-US" w:eastAsia="de-DE"/>
        </w:rPr>
      </w:pPr>
    </w:p>
    <w:p w14:paraId="51DD6BED" w14:textId="77777777" w:rsidR="00343D56" w:rsidRPr="007159E8" w:rsidRDefault="00343D56" w:rsidP="003E2D66">
      <w:pPr>
        <w:jc w:val="both"/>
        <w:rPr>
          <w:rFonts w:cstheme="minorHAnsi"/>
          <w:b/>
          <w:color w:val="000000" w:themeColor="text1"/>
          <w:lang w:val="en-US"/>
        </w:rPr>
      </w:pPr>
    </w:p>
    <w:sectPr w:rsidR="00343D56" w:rsidRPr="007159E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9826FF" w14:textId="77777777" w:rsidR="00285D7C" w:rsidRDefault="00285D7C" w:rsidP="0055413B">
      <w:pPr>
        <w:spacing w:after="0" w:line="240" w:lineRule="auto"/>
      </w:pPr>
      <w:r>
        <w:separator/>
      </w:r>
    </w:p>
  </w:endnote>
  <w:endnote w:type="continuationSeparator" w:id="0">
    <w:p w14:paraId="4DAEDC1D" w14:textId="77777777" w:rsidR="00285D7C" w:rsidRDefault="00285D7C" w:rsidP="005541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BAF278" w14:textId="77777777" w:rsidR="00285D7C" w:rsidRDefault="00285D7C" w:rsidP="0055413B">
      <w:pPr>
        <w:spacing w:after="0" w:line="240" w:lineRule="auto"/>
      </w:pPr>
      <w:r>
        <w:separator/>
      </w:r>
    </w:p>
  </w:footnote>
  <w:footnote w:type="continuationSeparator" w:id="0">
    <w:p w14:paraId="5D10B1A3" w14:textId="77777777" w:rsidR="00285D7C" w:rsidRDefault="00285D7C" w:rsidP="005541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FC081C"/>
    <w:multiLevelType w:val="hybridMultilevel"/>
    <w:tmpl w:val="FAD45E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F4F7010"/>
    <w:multiLevelType w:val="hybridMultilevel"/>
    <w:tmpl w:val="3BA20390"/>
    <w:lvl w:ilvl="0" w:tplc="E96C9726">
      <w:start w:val="1"/>
      <w:numFmt w:val="bullet"/>
      <w:lvlText w:val="-"/>
      <w:lvlJc w:val="left"/>
      <w:pPr>
        <w:ind w:left="720" w:hanging="360"/>
      </w:pPr>
      <w:rPr>
        <w:rFonts w:ascii="Calibri" w:eastAsiaTheme="minorHAnsi" w:hAnsi="Calibri" w:cs="Calibri" w:hint="default"/>
        <w:color w:val="00206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A36A0D"/>
    <w:multiLevelType w:val="hybridMultilevel"/>
    <w:tmpl w:val="1804B2D0"/>
    <w:lvl w:ilvl="0" w:tplc="58FE8A4C">
      <w:start w:val="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C611BD"/>
    <w:multiLevelType w:val="hybridMultilevel"/>
    <w:tmpl w:val="EAB267AE"/>
    <w:lvl w:ilvl="0" w:tplc="5160415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F104794"/>
    <w:multiLevelType w:val="multilevel"/>
    <w:tmpl w:val="DDC0B01A"/>
    <w:lvl w:ilvl="0">
      <w:start w:val="1"/>
      <w:numFmt w:val="upperRoman"/>
      <w:pStyle w:val="berschrift1"/>
      <w:lvlText w:val="Artikel %1."/>
      <w:lvlJc w:val="left"/>
      <w:pPr>
        <w:tabs>
          <w:tab w:val="num" w:pos="1800"/>
        </w:tabs>
      </w:pPr>
      <w:rPr>
        <w:rFonts w:cs="Times New Roman" w:hint="default"/>
      </w:rPr>
    </w:lvl>
    <w:lvl w:ilvl="1">
      <w:start w:val="1"/>
      <w:numFmt w:val="decimalZero"/>
      <w:pStyle w:val="berschrift2"/>
      <w:isLgl/>
      <w:lvlText w:val="Abschnitt %1.%2"/>
      <w:lvlJc w:val="left"/>
      <w:pPr>
        <w:tabs>
          <w:tab w:val="num" w:pos="1440"/>
        </w:tabs>
      </w:pPr>
      <w:rPr>
        <w:rFonts w:cs="Times New Roman" w:hint="default"/>
      </w:rPr>
    </w:lvl>
    <w:lvl w:ilvl="2">
      <w:start w:val="1"/>
      <w:numFmt w:val="lowerLetter"/>
      <w:pStyle w:val="berschrift3"/>
      <w:lvlText w:val="(%3)"/>
      <w:lvlJc w:val="left"/>
      <w:pPr>
        <w:tabs>
          <w:tab w:val="num" w:pos="720"/>
        </w:tabs>
        <w:ind w:left="720" w:hanging="432"/>
      </w:pPr>
      <w:rPr>
        <w:rFonts w:cs="Times New Roman" w:hint="default"/>
      </w:rPr>
    </w:lvl>
    <w:lvl w:ilvl="3">
      <w:start w:val="1"/>
      <w:numFmt w:val="lowerRoman"/>
      <w:pStyle w:val="berschrift4"/>
      <w:lvlText w:val="(%4)"/>
      <w:lvlJc w:val="right"/>
      <w:pPr>
        <w:tabs>
          <w:tab w:val="num" w:pos="864"/>
        </w:tabs>
        <w:ind w:left="864" w:hanging="144"/>
      </w:pPr>
      <w:rPr>
        <w:rFonts w:cs="Times New Roman" w:hint="default"/>
      </w:rPr>
    </w:lvl>
    <w:lvl w:ilvl="4">
      <w:start w:val="1"/>
      <w:numFmt w:val="decimal"/>
      <w:pStyle w:val="berschrift5"/>
      <w:lvlText w:val="%5)"/>
      <w:lvlJc w:val="left"/>
      <w:pPr>
        <w:tabs>
          <w:tab w:val="num" w:pos="1008"/>
        </w:tabs>
        <w:ind w:left="1008" w:hanging="432"/>
      </w:pPr>
      <w:rPr>
        <w:rFonts w:cs="Times New Roman" w:hint="default"/>
      </w:rPr>
    </w:lvl>
    <w:lvl w:ilvl="5">
      <w:start w:val="1"/>
      <w:numFmt w:val="lowerLetter"/>
      <w:pStyle w:val="berschrift6"/>
      <w:lvlText w:val="%6)"/>
      <w:lvlJc w:val="left"/>
      <w:pPr>
        <w:tabs>
          <w:tab w:val="num" w:pos="1152"/>
        </w:tabs>
        <w:ind w:left="1152" w:hanging="432"/>
      </w:pPr>
      <w:rPr>
        <w:rFonts w:cs="Times New Roman" w:hint="default"/>
      </w:rPr>
    </w:lvl>
    <w:lvl w:ilvl="6">
      <w:start w:val="1"/>
      <w:numFmt w:val="lowerRoman"/>
      <w:pStyle w:val="berschrift7"/>
      <w:lvlText w:val="%7)"/>
      <w:lvlJc w:val="right"/>
      <w:pPr>
        <w:tabs>
          <w:tab w:val="num" w:pos="1296"/>
        </w:tabs>
        <w:ind w:left="1296" w:hanging="288"/>
      </w:pPr>
      <w:rPr>
        <w:rFonts w:cs="Times New Roman" w:hint="default"/>
      </w:rPr>
    </w:lvl>
    <w:lvl w:ilvl="7">
      <w:start w:val="1"/>
      <w:numFmt w:val="lowerLetter"/>
      <w:pStyle w:val="berschrift8"/>
      <w:lvlText w:val="%8."/>
      <w:lvlJc w:val="left"/>
      <w:pPr>
        <w:tabs>
          <w:tab w:val="num" w:pos="1440"/>
        </w:tabs>
        <w:ind w:left="1440" w:hanging="432"/>
      </w:pPr>
      <w:rPr>
        <w:rFonts w:cs="Times New Roman" w:hint="default"/>
      </w:rPr>
    </w:lvl>
    <w:lvl w:ilvl="8">
      <w:start w:val="1"/>
      <w:numFmt w:val="lowerRoman"/>
      <w:pStyle w:val="berschrift9"/>
      <w:lvlText w:val="%9."/>
      <w:lvlJc w:val="right"/>
      <w:pPr>
        <w:tabs>
          <w:tab w:val="num" w:pos="1584"/>
        </w:tabs>
        <w:ind w:left="1584" w:hanging="144"/>
      </w:pPr>
      <w:rPr>
        <w:rFonts w:cs="Times New Roman" w:hint="default"/>
      </w:rPr>
    </w:lvl>
  </w:abstractNum>
  <w:abstractNum w:abstractNumId="5" w15:restartNumberingAfterBreak="0">
    <w:nsid w:val="330874BA"/>
    <w:multiLevelType w:val="hybridMultilevel"/>
    <w:tmpl w:val="36F26920"/>
    <w:lvl w:ilvl="0" w:tplc="1A0C87B8">
      <w:start w:val="16"/>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3B85356"/>
    <w:multiLevelType w:val="hybridMultilevel"/>
    <w:tmpl w:val="F0C2D3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7512EB1"/>
    <w:multiLevelType w:val="hybridMultilevel"/>
    <w:tmpl w:val="F7E4B17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4CAF2C00"/>
    <w:multiLevelType w:val="hybridMultilevel"/>
    <w:tmpl w:val="4A806270"/>
    <w:lvl w:ilvl="0" w:tplc="E4B80AEA">
      <w:start w:val="1"/>
      <w:numFmt w:val="bullet"/>
      <w:lvlText w:val=""/>
      <w:lvlJc w:val="left"/>
      <w:pPr>
        <w:ind w:left="720" w:hanging="360"/>
      </w:pPr>
      <w:rPr>
        <w:rFonts w:ascii="Symbol" w:hAnsi="Symbol" w:hint="default"/>
        <w:color w:val="000000" w:themeColor="text1"/>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0A9769A"/>
    <w:multiLevelType w:val="hybridMultilevel"/>
    <w:tmpl w:val="62445A90"/>
    <w:lvl w:ilvl="0" w:tplc="27984362">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90D5BF3"/>
    <w:multiLevelType w:val="hybridMultilevel"/>
    <w:tmpl w:val="71CC3EC2"/>
    <w:lvl w:ilvl="0" w:tplc="05D8693E">
      <w:start w:val="1"/>
      <w:numFmt w:val="bullet"/>
      <w:lvlText w:val="•"/>
      <w:lvlJc w:val="left"/>
      <w:pPr>
        <w:tabs>
          <w:tab w:val="num" w:pos="720"/>
        </w:tabs>
        <w:ind w:left="720" w:hanging="360"/>
      </w:pPr>
      <w:rPr>
        <w:rFonts w:ascii="Times New Roman" w:hAnsi="Times New Roman" w:hint="default"/>
      </w:rPr>
    </w:lvl>
    <w:lvl w:ilvl="1" w:tplc="E6028966" w:tentative="1">
      <w:start w:val="1"/>
      <w:numFmt w:val="bullet"/>
      <w:lvlText w:val="•"/>
      <w:lvlJc w:val="left"/>
      <w:pPr>
        <w:tabs>
          <w:tab w:val="num" w:pos="1440"/>
        </w:tabs>
        <w:ind w:left="1440" w:hanging="360"/>
      </w:pPr>
      <w:rPr>
        <w:rFonts w:ascii="Times New Roman" w:hAnsi="Times New Roman" w:hint="default"/>
      </w:rPr>
    </w:lvl>
    <w:lvl w:ilvl="2" w:tplc="8286CBB2" w:tentative="1">
      <w:start w:val="1"/>
      <w:numFmt w:val="bullet"/>
      <w:lvlText w:val="•"/>
      <w:lvlJc w:val="left"/>
      <w:pPr>
        <w:tabs>
          <w:tab w:val="num" w:pos="2160"/>
        </w:tabs>
        <w:ind w:left="2160" w:hanging="360"/>
      </w:pPr>
      <w:rPr>
        <w:rFonts w:ascii="Times New Roman" w:hAnsi="Times New Roman" w:hint="default"/>
      </w:rPr>
    </w:lvl>
    <w:lvl w:ilvl="3" w:tplc="E6920B36" w:tentative="1">
      <w:start w:val="1"/>
      <w:numFmt w:val="bullet"/>
      <w:lvlText w:val="•"/>
      <w:lvlJc w:val="left"/>
      <w:pPr>
        <w:tabs>
          <w:tab w:val="num" w:pos="2880"/>
        </w:tabs>
        <w:ind w:left="2880" w:hanging="360"/>
      </w:pPr>
      <w:rPr>
        <w:rFonts w:ascii="Times New Roman" w:hAnsi="Times New Roman" w:hint="default"/>
      </w:rPr>
    </w:lvl>
    <w:lvl w:ilvl="4" w:tplc="846814C0" w:tentative="1">
      <w:start w:val="1"/>
      <w:numFmt w:val="bullet"/>
      <w:lvlText w:val="•"/>
      <w:lvlJc w:val="left"/>
      <w:pPr>
        <w:tabs>
          <w:tab w:val="num" w:pos="3600"/>
        </w:tabs>
        <w:ind w:left="3600" w:hanging="360"/>
      </w:pPr>
      <w:rPr>
        <w:rFonts w:ascii="Times New Roman" w:hAnsi="Times New Roman" w:hint="default"/>
      </w:rPr>
    </w:lvl>
    <w:lvl w:ilvl="5" w:tplc="7DEA1806" w:tentative="1">
      <w:start w:val="1"/>
      <w:numFmt w:val="bullet"/>
      <w:lvlText w:val="•"/>
      <w:lvlJc w:val="left"/>
      <w:pPr>
        <w:tabs>
          <w:tab w:val="num" w:pos="4320"/>
        </w:tabs>
        <w:ind w:left="4320" w:hanging="360"/>
      </w:pPr>
      <w:rPr>
        <w:rFonts w:ascii="Times New Roman" w:hAnsi="Times New Roman" w:hint="default"/>
      </w:rPr>
    </w:lvl>
    <w:lvl w:ilvl="6" w:tplc="0B6693F6" w:tentative="1">
      <w:start w:val="1"/>
      <w:numFmt w:val="bullet"/>
      <w:lvlText w:val="•"/>
      <w:lvlJc w:val="left"/>
      <w:pPr>
        <w:tabs>
          <w:tab w:val="num" w:pos="5040"/>
        </w:tabs>
        <w:ind w:left="5040" w:hanging="360"/>
      </w:pPr>
      <w:rPr>
        <w:rFonts w:ascii="Times New Roman" w:hAnsi="Times New Roman" w:hint="default"/>
      </w:rPr>
    </w:lvl>
    <w:lvl w:ilvl="7" w:tplc="B21C70E0" w:tentative="1">
      <w:start w:val="1"/>
      <w:numFmt w:val="bullet"/>
      <w:lvlText w:val="•"/>
      <w:lvlJc w:val="left"/>
      <w:pPr>
        <w:tabs>
          <w:tab w:val="num" w:pos="5760"/>
        </w:tabs>
        <w:ind w:left="5760" w:hanging="360"/>
      </w:pPr>
      <w:rPr>
        <w:rFonts w:ascii="Times New Roman" w:hAnsi="Times New Roman" w:hint="default"/>
      </w:rPr>
    </w:lvl>
    <w:lvl w:ilvl="8" w:tplc="D33AF578"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74E00E39"/>
    <w:multiLevelType w:val="hybridMultilevel"/>
    <w:tmpl w:val="EB0A7488"/>
    <w:lvl w:ilvl="0" w:tplc="D78E18B2">
      <w:start w:val="6"/>
      <w:numFmt w:val="bullet"/>
      <w:lvlText w:val="-"/>
      <w:lvlJc w:val="left"/>
      <w:pPr>
        <w:ind w:left="410" w:hanging="360"/>
      </w:pPr>
      <w:rPr>
        <w:rFonts w:ascii="Calibri" w:eastAsiaTheme="minorHAnsi" w:hAnsi="Calibri" w:cs="Calibri" w:hint="default"/>
      </w:rPr>
    </w:lvl>
    <w:lvl w:ilvl="1" w:tplc="04070003" w:tentative="1">
      <w:start w:val="1"/>
      <w:numFmt w:val="bullet"/>
      <w:lvlText w:val="o"/>
      <w:lvlJc w:val="left"/>
      <w:pPr>
        <w:ind w:left="1130" w:hanging="360"/>
      </w:pPr>
      <w:rPr>
        <w:rFonts w:ascii="Courier New" w:hAnsi="Courier New" w:cs="Courier New" w:hint="default"/>
      </w:rPr>
    </w:lvl>
    <w:lvl w:ilvl="2" w:tplc="04070005" w:tentative="1">
      <w:start w:val="1"/>
      <w:numFmt w:val="bullet"/>
      <w:lvlText w:val=""/>
      <w:lvlJc w:val="left"/>
      <w:pPr>
        <w:ind w:left="1850" w:hanging="360"/>
      </w:pPr>
      <w:rPr>
        <w:rFonts w:ascii="Wingdings" w:hAnsi="Wingdings" w:hint="default"/>
      </w:rPr>
    </w:lvl>
    <w:lvl w:ilvl="3" w:tplc="04070001" w:tentative="1">
      <w:start w:val="1"/>
      <w:numFmt w:val="bullet"/>
      <w:lvlText w:val=""/>
      <w:lvlJc w:val="left"/>
      <w:pPr>
        <w:ind w:left="2570" w:hanging="360"/>
      </w:pPr>
      <w:rPr>
        <w:rFonts w:ascii="Symbol" w:hAnsi="Symbol" w:hint="default"/>
      </w:rPr>
    </w:lvl>
    <w:lvl w:ilvl="4" w:tplc="04070003" w:tentative="1">
      <w:start w:val="1"/>
      <w:numFmt w:val="bullet"/>
      <w:lvlText w:val="o"/>
      <w:lvlJc w:val="left"/>
      <w:pPr>
        <w:ind w:left="3290" w:hanging="360"/>
      </w:pPr>
      <w:rPr>
        <w:rFonts w:ascii="Courier New" w:hAnsi="Courier New" w:cs="Courier New" w:hint="default"/>
      </w:rPr>
    </w:lvl>
    <w:lvl w:ilvl="5" w:tplc="04070005" w:tentative="1">
      <w:start w:val="1"/>
      <w:numFmt w:val="bullet"/>
      <w:lvlText w:val=""/>
      <w:lvlJc w:val="left"/>
      <w:pPr>
        <w:ind w:left="4010" w:hanging="360"/>
      </w:pPr>
      <w:rPr>
        <w:rFonts w:ascii="Wingdings" w:hAnsi="Wingdings" w:hint="default"/>
      </w:rPr>
    </w:lvl>
    <w:lvl w:ilvl="6" w:tplc="04070001" w:tentative="1">
      <w:start w:val="1"/>
      <w:numFmt w:val="bullet"/>
      <w:lvlText w:val=""/>
      <w:lvlJc w:val="left"/>
      <w:pPr>
        <w:ind w:left="4730" w:hanging="360"/>
      </w:pPr>
      <w:rPr>
        <w:rFonts w:ascii="Symbol" w:hAnsi="Symbol" w:hint="default"/>
      </w:rPr>
    </w:lvl>
    <w:lvl w:ilvl="7" w:tplc="04070003" w:tentative="1">
      <w:start w:val="1"/>
      <w:numFmt w:val="bullet"/>
      <w:lvlText w:val="o"/>
      <w:lvlJc w:val="left"/>
      <w:pPr>
        <w:ind w:left="5450" w:hanging="360"/>
      </w:pPr>
      <w:rPr>
        <w:rFonts w:ascii="Courier New" w:hAnsi="Courier New" w:cs="Courier New" w:hint="default"/>
      </w:rPr>
    </w:lvl>
    <w:lvl w:ilvl="8" w:tplc="04070005" w:tentative="1">
      <w:start w:val="1"/>
      <w:numFmt w:val="bullet"/>
      <w:lvlText w:val=""/>
      <w:lvlJc w:val="left"/>
      <w:pPr>
        <w:ind w:left="6170" w:hanging="360"/>
      </w:pPr>
      <w:rPr>
        <w:rFonts w:ascii="Wingdings" w:hAnsi="Wingdings" w:hint="default"/>
      </w:rPr>
    </w:lvl>
  </w:abstractNum>
  <w:abstractNum w:abstractNumId="12" w15:restartNumberingAfterBreak="0">
    <w:nsid w:val="74F23259"/>
    <w:multiLevelType w:val="hybridMultilevel"/>
    <w:tmpl w:val="F66E6454"/>
    <w:lvl w:ilvl="0" w:tplc="FE4899CE">
      <w:start w:val="6"/>
      <w:numFmt w:val="bullet"/>
      <w:lvlText w:val="-"/>
      <w:lvlJc w:val="left"/>
      <w:pPr>
        <w:ind w:left="410" w:hanging="360"/>
      </w:pPr>
      <w:rPr>
        <w:rFonts w:ascii="Calibri" w:eastAsiaTheme="minorHAnsi" w:hAnsi="Calibri" w:cs="Calibri" w:hint="default"/>
      </w:rPr>
    </w:lvl>
    <w:lvl w:ilvl="1" w:tplc="04070003" w:tentative="1">
      <w:start w:val="1"/>
      <w:numFmt w:val="bullet"/>
      <w:lvlText w:val="o"/>
      <w:lvlJc w:val="left"/>
      <w:pPr>
        <w:ind w:left="1130" w:hanging="360"/>
      </w:pPr>
      <w:rPr>
        <w:rFonts w:ascii="Courier New" w:hAnsi="Courier New" w:cs="Courier New" w:hint="default"/>
      </w:rPr>
    </w:lvl>
    <w:lvl w:ilvl="2" w:tplc="04070005" w:tentative="1">
      <w:start w:val="1"/>
      <w:numFmt w:val="bullet"/>
      <w:lvlText w:val=""/>
      <w:lvlJc w:val="left"/>
      <w:pPr>
        <w:ind w:left="1850" w:hanging="360"/>
      </w:pPr>
      <w:rPr>
        <w:rFonts w:ascii="Wingdings" w:hAnsi="Wingdings" w:hint="default"/>
      </w:rPr>
    </w:lvl>
    <w:lvl w:ilvl="3" w:tplc="04070001" w:tentative="1">
      <w:start w:val="1"/>
      <w:numFmt w:val="bullet"/>
      <w:lvlText w:val=""/>
      <w:lvlJc w:val="left"/>
      <w:pPr>
        <w:ind w:left="2570" w:hanging="360"/>
      </w:pPr>
      <w:rPr>
        <w:rFonts w:ascii="Symbol" w:hAnsi="Symbol" w:hint="default"/>
      </w:rPr>
    </w:lvl>
    <w:lvl w:ilvl="4" w:tplc="04070003" w:tentative="1">
      <w:start w:val="1"/>
      <w:numFmt w:val="bullet"/>
      <w:lvlText w:val="o"/>
      <w:lvlJc w:val="left"/>
      <w:pPr>
        <w:ind w:left="3290" w:hanging="360"/>
      </w:pPr>
      <w:rPr>
        <w:rFonts w:ascii="Courier New" w:hAnsi="Courier New" w:cs="Courier New" w:hint="default"/>
      </w:rPr>
    </w:lvl>
    <w:lvl w:ilvl="5" w:tplc="04070005" w:tentative="1">
      <w:start w:val="1"/>
      <w:numFmt w:val="bullet"/>
      <w:lvlText w:val=""/>
      <w:lvlJc w:val="left"/>
      <w:pPr>
        <w:ind w:left="4010" w:hanging="360"/>
      </w:pPr>
      <w:rPr>
        <w:rFonts w:ascii="Wingdings" w:hAnsi="Wingdings" w:hint="default"/>
      </w:rPr>
    </w:lvl>
    <w:lvl w:ilvl="6" w:tplc="04070001" w:tentative="1">
      <w:start w:val="1"/>
      <w:numFmt w:val="bullet"/>
      <w:lvlText w:val=""/>
      <w:lvlJc w:val="left"/>
      <w:pPr>
        <w:ind w:left="4730" w:hanging="360"/>
      </w:pPr>
      <w:rPr>
        <w:rFonts w:ascii="Symbol" w:hAnsi="Symbol" w:hint="default"/>
      </w:rPr>
    </w:lvl>
    <w:lvl w:ilvl="7" w:tplc="04070003" w:tentative="1">
      <w:start w:val="1"/>
      <w:numFmt w:val="bullet"/>
      <w:lvlText w:val="o"/>
      <w:lvlJc w:val="left"/>
      <w:pPr>
        <w:ind w:left="5450" w:hanging="360"/>
      </w:pPr>
      <w:rPr>
        <w:rFonts w:ascii="Courier New" w:hAnsi="Courier New" w:cs="Courier New" w:hint="default"/>
      </w:rPr>
    </w:lvl>
    <w:lvl w:ilvl="8" w:tplc="04070005" w:tentative="1">
      <w:start w:val="1"/>
      <w:numFmt w:val="bullet"/>
      <w:lvlText w:val=""/>
      <w:lvlJc w:val="left"/>
      <w:pPr>
        <w:ind w:left="6170" w:hanging="360"/>
      </w:pPr>
      <w:rPr>
        <w:rFonts w:ascii="Wingdings" w:hAnsi="Wingdings" w:hint="default"/>
      </w:rPr>
    </w:lvl>
  </w:abstractNum>
  <w:abstractNum w:abstractNumId="13" w15:restartNumberingAfterBreak="0">
    <w:nsid w:val="7DD360D3"/>
    <w:multiLevelType w:val="hybridMultilevel"/>
    <w:tmpl w:val="5268E53C"/>
    <w:lvl w:ilvl="0" w:tplc="7780041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4"/>
  </w:num>
  <w:num w:numId="3">
    <w:abstractNumId w:val="10"/>
  </w:num>
  <w:num w:numId="4">
    <w:abstractNumId w:val="11"/>
  </w:num>
  <w:num w:numId="5">
    <w:abstractNumId w:val="12"/>
  </w:num>
  <w:num w:numId="6">
    <w:abstractNumId w:val="2"/>
  </w:num>
  <w:num w:numId="7">
    <w:abstractNumId w:val="6"/>
  </w:num>
  <w:num w:numId="8">
    <w:abstractNumId w:val="3"/>
  </w:num>
  <w:num w:numId="9">
    <w:abstractNumId w:val="5"/>
  </w:num>
  <w:num w:numId="10">
    <w:abstractNumId w:val="1"/>
  </w:num>
  <w:num w:numId="11">
    <w:abstractNumId w:val="7"/>
  </w:num>
  <w:num w:numId="12">
    <w:abstractNumId w:val="9"/>
  </w:num>
  <w:num w:numId="13">
    <w:abstractNumId w:val="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197F"/>
    <w:rsid w:val="00000FD4"/>
    <w:rsid w:val="00001782"/>
    <w:rsid w:val="000036BB"/>
    <w:rsid w:val="0000461C"/>
    <w:rsid w:val="0000485D"/>
    <w:rsid w:val="00005123"/>
    <w:rsid w:val="000057F9"/>
    <w:rsid w:val="00005D87"/>
    <w:rsid w:val="00005E31"/>
    <w:rsid w:val="00006C8E"/>
    <w:rsid w:val="0000779B"/>
    <w:rsid w:val="000078E9"/>
    <w:rsid w:val="00007A4A"/>
    <w:rsid w:val="000101C8"/>
    <w:rsid w:val="00011080"/>
    <w:rsid w:val="0001231F"/>
    <w:rsid w:val="000141D5"/>
    <w:rsid w:val="000143DD"/>
    <w:rsid w:val="0001695D"/>
    <w:rsid w:val="00016E95"/>
    <w:rsid w:val="00017B52"/>
    <w:rsid w:val="00017C97"/>
    <w:rsid w:val="0002104F"/>
    <w:rsid w:val="00021387"/>
    <w:rsid w:val="0002325C"/>
    <w:rsid w:val="000241FC"/>
    <w:rsid w:val="000270F5"/>
    <w:rsid w:val="00027605"/>
    <w:rsid w:val="000307A0"/>
    <w:rsid w:val="00031189"/>
    <w:rsid w:val="00031349"/>
    <w:rsid w:val="000331E7"/>
    <w:rsid w:val="000358AF"/>
    <w:rsid w:val="00036D12"/>
    <w:rsid w:val="00036D35"/>
    <w:rsid w:val="00042FD2"/>
    <w:rsid w:val="00043ADA"/>
    <w:rsid w:val="00043EFA"/>
    <w:rsid w:val="000440E1"/>
    <w:rsid w:val="00044147"/>
    <w:rsid w:val="00044601"/>
    <w:rsid w:val="00046A8B"/>
    <w:rsid w:val="00046AE9"/>
    <w:rsid w:val="00046BBA"/>
    <w:rsid w:val="00047046"/>
    <w:rsid w:val="00047F09"/>
    <w:rsid w:val="00050C17"/>
    <w:rsid w:val="0005108C"/>
    <w:rsid w:val="000515CF"/>
    <w:rsid w:val="000523D5"/>
    <w:rsid w:val="00052CB2"/>
    <w:rsid w:val="00054316"/>
    <w:rsid w:val="0005528C"/>
    <w:rsid w:val="000561FF"/>
    <w:rsid w:val="00057337"/>
    <w:rsid w:val="00060551"/>
    <w:rsid w:val="0006056E"/>
    <w:rsid w:val="000606AF"/>
    <w:rsid w:val="000618E4"/>
    <w:rsid w:val="000619E0"/>
    <w:rsid w:val="00062C45"/>
    <w:rsid w:val="00063499"/>
    <w:rsid w:val="00063A31"/>
    <w:rsid w:val="00064633"/>
    <w:rsid w:val="0006465D"/>
    <w:rsid w:val="00064748"/>
    <w:rsid w:val="0006587C"/>
    <w:rsid w:val="0006679D"/>
    <w:rsid w:val="0006753D"/>
    <w:rsid w:val="00071712"/>
    <w:rsid w:val="0007237D"/>
    <w:rsid w:val="00072AE2"/>
    <w:rsid w:val="00072BCC"/>
    <w:rsid w:val="000733B3"/>
    <w:rsid w:val="0007496A"/>
    <w:rsid w:val="00075B87"/>
    <w:rsid w:val="000773DA"/>
    <w:rsid w:val="00077943"/>
    <w:rsid w:val="00077B78"/>
    <w:rsid w:val="00082743"/>
    <w:rsid w:val="000836D0"/>
    <w:rsid w:val="00085245"/>
    <w:rsid w:val="0008617E"/>
    <w:rsid w:val="00086970"/>
    <w:rsid w:val="00086CE7"/>
    <w:rsid w:val="00087F6E"/>
    <w:rsid w:val="0009005B"/>
    <w:rsid w:val="00090D35"/>
    <w:rsid w:val="00091EE9"/>
    <w:rsid w:val="00091F54"/>
    <w:rsid w:val="000929F5"/>
    <w:rsid w:val="00092DB2"/>
    <w:rsid w:val="00092E44"/>
    <w:rsid w:val="00094A62"/>
    <w:rsid w:val="00095038"/>
    <w:rsid w:val="00096E9E"/>
    <w:rsid w:val="000A222D"/>
    <w:rsid w:val="000A31D1"/>
    <w:rsid w:val="000A37E9"/>
    <w:rsid w:val="000A459B"/>
    <w:rsid w:val="000A495E"/>
    <w:rsid w:val="000A514C"/>
    <w:rsid w:val="000A60D6"/>
    <w:rsid w:val="000A6D66"/>
    <w:rsid w:val="000A748A"/>
    <w:rsid w:val="000A7595"/>
    <w:rsid w:val="000A7B2D"/>
    <w:rsid w:val="000B1ACD"/>
    <w:rsid w:val="000B1AE4"/>
    <w:rsid w:val="000B20A1"/>
    <w:rsid w:val="000B2BE1"/>
    <w:rsid w:val="000B5505"/>
    <w:rsid w:val="000B65F0"/>
    <w:rsid w:val="000B73DA"/>
    <w:rsid w:val="000C0006"/>
    <w:rsid w:val="000C2331"/>
    <w:rsid w:val="000C6286"/>
    <w:rsid w:val="000C6470"/>
    <w:rsid w:val="000C6C8F"/>
    <w:rsid w:val="000D2642"/>
    <w:rsid w:val="000D33C6"/>
    <w:rsid w:val="000D346C"/>
    <w:rsid w:val="000D5702"/>
    <w:rsid w:val="000D573C"/>
    <w:rsid w:val="000D6193"/>
    <w:rsid w:val="000D6763"/>
    <w:rsid w:val="000D6962"/>
    <w:rsid w:val="000D72C6"/>
    <w:rsid w:val="000D79D1"/>
    <w:rsid w:val="000E1031"/>
    <w:rsid w:val="000E36E3"/>
    <w:rsid w:val="000E3E26"/>
    <w:rsid w:val="000E3EDB"/>
    <w:rsid w:val="000E4C24"/>
    <w:rsid w:val="000E5C69"/>
    <w:rsid w:val="000E6ED0"/>
    <w:rsid w:val="000F12E9"/>
    <w:rsid w:val="000F1508"/>
    <w:rsid w:val="000F1570"/>
    <w:rsid w:val="000F1607"/>
    <w:rsid w:val="000F2264"/>
    <w:rsid w:val="000F23BC"/>
    <w:rsid w:val="000F3A0C"/>
    <w:rsid w:val="000F3B85"/>
    <w:rsid w:val="000F4914"/>
    <w:rsid w:val="000F5D45"/>
    <w:rsid w:val="000F6123"/>
    <w:rsid w:val="000F6A83"/>
    <w:rsid w:val="000F6EFC"/>
    <w:rsid w:val="000F7469"/>
    <w:rsid w:val="000F7496"/>
    <w:rsid w:val="001004A1"/>
    <w:rsid w:val="00100B77"/>
    <w:rsid w:val="00100D87"/>
    <w:rsid w:val="00100FAA"/>
    <w:rsid w:val="00102166"/>
    <w:rsid w:val="00102B31"/>
    <w:rsid w:val="00102FB9"/>
    <w:rsid w:val="0010394A"/>
    <w:rsid w:val="001048B0"/>
    <w:rsid w:val="001050EC"/>
    <w:rsid w:val="00105812"/>
    <w:rsid w:val="00105E0F"/>
    <w:rsid w:val="001104E5"/>
    <w:rsid w:val="001127D1"/>
    <w:rsid w:val="001136BF"/>
    <w:rsid w:val="00113DFD"/>
    <w:rsid w:val="00114BA8"/>
    <w:rsid w:val="00115EC5"/>
    <w:rsid w:val="001206D8"/>
    <w:rsid w:val="001224E1"/>
    <w:rsid w:val="00123E0E"/>
    <w:rsid w:val="00123FDC"/>
    <w:rsid w:val="00124296"/>
    <w:rsid w:val="001301BA"/>
    <w:rsid w:val="00130377"/>
    <w:rsid w:val="00131BFD"/>
    <w:rsid w:val="00131C08"/>
    <w:rsid w:val="00131E43"/>
    <w:rsid w:val="00132266"/>
    <w:rsid w:val="00134B7E"/>
    <w:rsid w:val="00135674"/>
    <w:rsid w:val="001364FC"/>
    <w:rsid w:val="001366D2"/>
    <w:rsid w:val="001372FF"/>
    <w:rsid w:val="00137FA6"/>
    <w:rsid w:val="00140CDB"/>
    <w:rsid w:val="00140E7F"/>
    <w:rsid w:val="001463D5"/>
    <w:rsid w:val="00147326"/>
    <w:rsid w:val="00150761"/>
    <w:rsid w:val="00151BAD"/>
    <w:rsid w:val="001524B8"/>
    <w:rsid w:val="001527BC"/>
    <w:rsid w:val="00152F6C"/>
    <w:rsid w:val="00153F92"/>
    <w:rsid w:val="00154DFE"/>
    <w:rsid w:val="00155AC6"/>
    <w:rsid w:val="00156D1D"/>
    <w:rsid w:val="001601F6"/>
    <w:rsid w:val="00161D06"/>
    <w:rsid w:val="00162546"/>
    <w:rsid w:val="00162B6A"/>
    <w:rsid w:val="001636F3"/>
    <w:rsid w:val="00163824"/>
    <w:rsid w:val="001644D5"/>
    <w:rsid w:val="00165C41"/>
    <w:rsid w:val="00166820"/>
    <w:rsid w:val="00170B47"/>
    <w:rsid w:val="001711D2"/>
    <w:rsid w:val="00171CA1"/>
    <w:rsid w:val="00171E8D"/>
    <w:rsid w:val="00172B98"/>
    <w:rsid w:val="00173990"/>
    <w:rsid w:val="00174D9F"/>
    <w:rsid w:val="00174EE5"/>
    <w:rsid w:val="00175E8C"/>
    <w:rsid w:val="0018007A"/>
    <w:rsid w:val="001819A1"/>
    <w:rsid w:val="00181FF3"/>
    <w:rsid w:val="0018435F"/>
    <w:rsid w:val="00184557"/>
    <w:rsid w:val="00186834"/>
    <w:rsid w:val="00190652"/>
    <w:rsid w:val="00190779"/>
    <w:rsid w:val="00192D6D"/>
    <w:rsid w:val="0019375E"/>
    <w:rsid w:val="00193F7C"/>
    <w:rsid w:val="00194315"/>
    <w:rsid w:val="00194564"/>
    <w:rsid w:val="00196235"/>
    <w:rsid w:val="00196553"/>
    <w:rsid w:val="001965B5"/>
    <w:rsid w:val="00196F8B"/>
    <w:rsid w:val="001A06CE"/>
    <w:rsid w:val="001A2309"/>
    <w:rsid w:val="001A3C48"/>
    <w:rsid w:val="001A4875"/>
    <w:rsid w:val="001A5E3D"/>
    <w:rsid w:val="001A6FDF"/>
    <w:rsid w:val="001A7A81"/>
    <w:rsid w:val="001B03ED"/>
    <w:rsid w:val="001B1BF7"/>
    <w:rsid w:val="001B1E89"/>
    <w:rsid w:val="001B2427"/>
    <w:rsid w:val="001B27A6"/>
    <w:rsid w:val="001B3E58"/>
    <w:rsid w:val="001B7074"/>
    <w:rsid w:val="001B71A6"/>
    <w:rsid w:val="001C05B0"/>
    <w:rsid w:val="001C43AE"/>
    <w:rsid w:val="001C50A0"/>
    <w:rsid w:val="001C589B"/>
    <w:rsid w:val="001C622F"/>
    <w:rsid w:val="001D058F"/>
    <w:rsid w:val="001D11BB"/>
    <w:rsid w:val="001D1E86"/>
    <w:rsid w:val="001D21E6"/>
    <w:rsid w:val="001D2A32"/>
    <w:rsid w:val="001D31EB"/>
    <w:rsid w:val="001D5E54"/>
    <w:rsid w:val="001D62BC"/>
    <w:rsid w:val="001E00C4"/>
    <w:rsid w:val="001E09EA"/>
    <w:rsid w:val="001E17A8"/>
    <w:rsid w:val="001E203F"/>
    <w:rsid w:val="001E2B73"/>
    <w:rsid w:val="001E311E"/>
    <w:rsid w:val="001E37B2"/>
    <w:rsid w:val="001E4991"/>
    <w:rsid w:val="001E4BF3"/>
    <w:rsid w:val="001E4C8C"/>
    <w:rsid w:val="001E5010"/>
    <w:rsid w:val="001E5A99"/>
    <w:rsid w:val="001E609D"/>
    <w:rsid w:val="001E6175"/>
    <w:rsid w:val="001E64D2"/>
    <w:rsid w:val="001E75BE"/>
    <w:rsid w:val="001E7882"/>
    <w:rsid w:val="001F1B43"/>
    <w:rsid w:val="001F1F59"/>
    <w:rsid w:val="001F4E31"/>
    <w:rsid w:val="001F51F1"/>
    <w:rsid w:val="001F5C3B"/>
    <w:rsid w:val="001F6349"/>
    <w:rsid w:val="001F66F0"/>
    <w:rsid w:val="001F70BD"/>
    <w:rsid w:val="002020C5"/>
    <w:rsid w:val="00202A90"/>
    <w:rsid w:val="00202D4A"/>
    <w:rsid w:val="00205365"/>
    <w:rsid w:val="002071F2"/>
    <w:rsid w:val="002073D4"/>
    <w:rsid w:val="00207AAA"/>
    <w:rsid w:val="00211383"/>
    <w:rsid w:val="00211EE3"/>
    <w:rsid w:val="002126EE"/>
    <w:rsid w:val="00215B3A"/>
    <w:rsid w:val="002160FD"/>
    <w:rsid w:val="00217024"/>
    <w:rsid w:val="00217A40"/>
    <w:rsid w:val="002209BD"/>
    <w:rsid w:val="002220CF"/>
    <w:rsid w:val="00222455"/>
    <w:rsid w:val="00223252"/>
    <w:rsid w:val="00224733"/>
    <w:rsid w:val="00225763"/>
    <w:rsid w:val="00226137"/>
    <w:rsid w:val="00226263"/>
    <w:rsid w:val="002269FA"/>
    <w:rsid w:val="00230045"/>
    <w:rsid w:val="002305B5"/>
    <w:rsid w:val="002305CB"/>
    <w:rsid w:val="0023163F"/>
    <w:rsid w:val="00236146"/>
    <w:rsid w:val="002362E5"/>
    <w:rsid w:val="00236512"/>
    <w:rsid w:val="00237842"/>
    <w:rsid w:val="00237C0C"/>
    <w:rsid w:val="002401A2"/>
    <w:rsid w:val="0024167C"/>
    <w:rsid w:val="002423D2"/>
    <w:rsid w:val="002439D0"/>
    <w:rsid w:val="00243D4B"/>
    <w:rsid w:val="00243FF3"/>
    <w:rsid w:val="0024581A"/>
    <w:rsid w:val="00245E30"/>
    <w:rsid w:val="00245E4C"/>
    <w:rsid w:val="00246F0A"/>
    <w:rsid w:val="002479B3"/>
    <w:rsid w:val="002504ED"/>
    <w:rsid w:val="00250B94"/>
    <w:rsid w:val="00251F41"/>
    <w:rsid w:val="00253ABE"/>
    <w:rsid w:val="00253CA9"/>
    <w:rsid w:val="00255A77"/>
    <w:rsid w:val="0025732E"/>
    <w:rsid w:val="00257C6F"/>
    <w:rsid w:val="0026028C"/>
    <w:rsid w:val="00261EDA"/>
    <w:rsid w:val="00262D44"/>
    <w:rsid w:val="00266518"/>
    <w:rsid w:val="00266545"/>
    <w:rsid w:val="002677C7"/>
    <w:rsid w:val="002710A2"/>
    <w:rsid w:val="00271163"/>
    <w:rsid w:val="00271E64"/>
    <w:rsid w:val="00271F54"/>
    <w:rsid w:val="002720F8"/>
    <w:rsid w:val="002731D0"/>
    <w:rsid w:val="00273212"/>
    <w:rsid w:val="0027365C"/>
    <w:rsid w:val="00273D5E"/>
    <w:rsid w:val="002750E3"/>
    <w:rsid w:val="00275BCC"/>
    <w:rsid w:val="00276D63"/>
    <w:rsid w:val="002774CE"/>
    <w:rsid w:val="00280F56"/>
    <w:rsid w:val="002818D0"/>
    <w:rsid w:val="0028263B"/>
    <w:rsid w:val="002829C2"/>
    <w:rsid w:val="00284052"/>
    <w:rsid w:val="00285D7C"/>
    <w:rsid w:val="00286B68"/>
    <w:rsid w:val="00286EBC"/>
    <w:rsid w:val="002874A0"/>
    <w:rsid w:val="00287D87"/>
    <w:rsid w:val="002907E0"/>
    <w:rsid w:val="00290BA4"/>
    <w:rsid w:val="00291B8B"/>
    <w:rsid w:val="0029200C"/>
    <w:rsid w:val="002922E4"/>
    <w:rsid w:val="00292328"/>
    <w:rsid w:val="0029616D"/>
    <w:rsid w:val="0029670B"/>
    <w:rsid w:val="00296AF6"/>
    <w:rsid w:val="00297317"/>
    <w:rsid w:val="0029734F"/>
    <w:rsid w:val="002A0412"/>
    <w:rsid w:val="002A07DA"/>
    <w:rsid w:val="002A0956"/>
    <w:rsid w:val="002A1A28"/>
    <w:rsid w:val="002A377F"/>
    <w:rsid w:val="002A3E8D"/>
    <w:rsid w:val="002A45A8"/>
    <w:rsid w:val="002A4809"/>
    <w:rsid w:val="002A5F27"/>
    <w:rsid w:val="002B03AA"/>
    <w:rsid w:val="002B14ED"/>
    <w:rsid w:val="002B2070"/>
    <w:rsid w:val="002B2E3D"/>
    <w:rsid w:val="002B4276"/>
    <w:rsid w:val="002B51DB"/>
    <w:rsid w:val="002B5A06"/>
    <w:rsid w:val="002B7409"/>
    <w:rsid w:val="002C113F"/>
    <w:rsid w:val="002C15D2"/>
    <w:rsid w:val="002C16D0"/>
    <w:rsid w:val="002C1ABC"/>
    <w:rsid w:val="002C2531"/>
    <w:rsid w:val="002C285B"/>
    <w:rsid w:val="002D0181"/>
    <w:rsid w:val="002D1CC1"/>
    <w:rsid w:val="002D2877"/>
    <w:rsid w:val="002D486F"/>
    <w:rsid w:val="002D4D13"/>
    <w:rsid w:val="002D5AB7"/>
    <w:rsid w:val="002E017E"/>
    <w:rsid w:val="002E0EC3"/>
    <w:rsid w:val="002E2C54"/>
    <w:rsid w:val="002E2E7E"/>
    <w:rsid w:val="002E371A"/>
    <w:rsid w:val="002E4D94"/>
    <w:rsid w:val="002E5381"/>
    <w:rsid w:val="002E53E5"/>
    <w:rsid w:val="002E60D1"/>
    <w:rsid w:val="002E736D"/>
    <w:rsid w:val="002F0BFF"/>
    <w:rsid w:val="002F1913"/>
    <w:rsid w:val="002F1C27"/>
    <w:rsid w:val="002F21A0"/>
    <w:rsid w:val="002F322D"/>
    <w:rsid w:val="002F3920"/>
    <w:rsid w:val="002F4C81"/>
    <w:rsid w:val="002F4E16"/>
    <w:rsid w:val="002F53C9"/>
    <w:rsid w:val="002F5A0B"/>
    <w:rsid w:val="002F5F8F"/>
    <w:rsid w:val="002F6842"/>
    <w:rsid w:val="002F68FE"/>
    <w:rsid w:val="002F76C3"/>
    <w:rsid w:val="00300C79"/>
    <w:rsid w:val="0030101F"/>
    <w:rsid w:val="003025C0"/>
    <w:rsid w:val="00303432"/>
    <w:rsid w:val="00303B98"/>
    <w:rsid w:val="00305A76"/>
    <w:rsid w:val="0031017E"/>
    <w:rsid w:val="0031083B"/>
    <w:rsid w:val="0031220F"/>
    <w:rsid w:val="00313001"/>
    <w:rsid w:val="00313F32"/>
    <w:rsid w:val="00315682"/>
    <w:rsid w:val="003208BE"/>
    <w:rsid w:val="0032150E"/>
    <w:rsid w:val="00321647"/>
    <w:rsid w:val="00321A43"/>
    <w:rsid w:val="00322D2F"/>
    <w:rsid w:val="00322F89"/>
    <w:rsid w:val="00324964"/>
    <w:rsid w:val="00325970"/>
    <w:rsid w:val="0032786E"/>
    <w:rsid w:val="0032786F"/>
    <w:rsid w:val="003300C9"/>
    <w:rsid w:val="003311EE"/>
    <w:rsid w:val="00331A8D"/>
    <w:rsid w:val="00331C56"/>
    <w:rsid w:val="003327ED"/>
    <w:rsid w:val="00333073"/>
    <w:rsid w:val="00333999"/>
    <w:rsid w:val="00333B2C"/>
    <w:rsid w:val="00336363"/>
    <w:rsid w:val="0033752E"/>
    <w:rsid w:val="003377DB"/>
    <w:rsid w:val="0034034D"/>
    <w:rsid w:val="00340891"/>
    <w:rsid w:val="00343699"/>
    <w:rsid w:val="00343D56"/>
    <w:rsid w:val="003440CD"/>
    <w:rsid w:val="00344B6A"/>
    <w:rsid w:val="00345536"/>
    <w:rsid w:val="00346ADB"/>
    <w:rsid w:val="00347CE5"/>
    <w:rsid w:val="00347FA8"/>
    <w:rsid w:val="00350FA0"/>
    <w:rsid w:val="00351B1A"/>
    <w:rsid w:val="00351E1D"/>
    <w:rsid w:val="00352431"/>
    <w:rsid w:val="00352E9E"/>
    <w:rsid w:val="0035395E"/>
    <w:rsid w:val="00353C89"/>
    <w:rsid w:val="00353EF9"/>
    <w:rsid w:val="00354D4D"/>
    <w:rsid w:val="00356592"/>
    <w:rsid w:val="003568B0"/>
    <w:rsid w:val="0036027E"/>
    <w:rsid w:val="0036156D"/>
    <w:rsid w:val="00362203"/>
    <w:rsid w:val="00362235"/>
    <w:rsid w:val="003628CC"/>
    <w:rsid w:val="0036290E"/>
    <w:rsid w:val="00363270"/>
    <w:rsid w:val="00366AC1"/>
    <w:rsid w:val="00370FED"/>
    <w:rsid w:val="00374BF1"/>
    <w:rsid w:val="0037606A"/>
    <w:rsid w:val="00377480"/>
    <w:rsid w:val="003775CC"/>
    <w:rsid w:val="003805AC"/>
    <w:rsid w:val="0038241B"/>
    <w:rsid w:val="003836BE"/>
    <w:rsid w:val="00383AE6"/>
    <w:rsid w:val="00384090"/>
    <w:rsid w:val="00386ECA"/>
    <w:rsid w:val="00387C5D"/>
    <w:rsid w:val="00391006"/>
    <w:rsid w:val="00392AEA"/>
    <w:rsid w:val="003940B3"/>
    <w:rsid w:val="003971B7"/>
    <w:rsid w:val="00397409"/>
    <w:rsid w:val="003979F7"/>
    <w:rsid w:val="003A07C4"/>
    <w:rsid w:val="003A0827"/>
    <w:rsid w:val="003A134D"/>
    <w:rsid w:val="003A1378"/>
    <w:rsid w:val="003A59D4"/>
    <w:rsid w:val="003A5B2E"/>
    <w:rsid w:val="003A6345"/>
    <w:rsid w:val="003B11EE"/>
    <w:rsid w:val="003B3159"/>
    <w:rsid w:val="003B375C"/>
    <w:rsid w:val="003B4D28"/>
    <w:rsid w:val="003B4D72"/>
    <w:rsid w:val="003B534E"/>
    <w:rsid w:val="003B5703"/>
    <w:rsid w:val="003B66CD"/>
    <w:rsid w:val="003B6B20"/>
    <w:rsid w:val="003C0736"/>
    <w:rsid w:val="003C0C9F"/>
    <w:rsid w:val="003C1192"/>
    <w:rsid w:val="003C2C80"/>
    <w:rsid w:val="003C3089"/>
    <w:rsid w:val="003C3470"/>
    <w:rsid w:val="003C42E5"/>
    <w:rsid w:val="003C500D"/>
    <w:rsid w:val="003C7CE3"/>
    <w:rsid w:val="003D1323"/>
    <w:rsid w:val="003D17FC"/>
    <w:rsid w:val="003D1BC3"/>
    <w:rsid w:val="003D1EE9"/>
    <w:rsid w:val="003D30E5"/>
    <w:rsid w:val="003D3AB8"/>
    <w:rsid w:val="003D3CD3"/>
    <w:rsid w:val="003D3E2E"/>
    <w:rsid w:val="003D43EF"/>
    <w:rsid w:val="003D4877"/>
    <w:rsid w:val="003D51EA"/>
    <w:rsid w:val="003D62E7"/>
    <w:rsid w:val="003D68C4"/>
    <w:rsid w:val="003D7323"/>
    <w:rsid w:val="003D7E74"/>
    <w:rsid w:val="003E0AF0"/>
    <w:rsid w:val="003E1BAB"/>
    <w:rsid w:val="003E21BD"/>
    <w:rsid w:val="003E2733"/>
    <w:rsid w:val="003E2D66"/>
    <w:rsid w:val="003E307B"/>
    <w:rsid w:val="003E3867"/>
    <w:rsid w:val="003E4B66"/>
    <w:rsid w:val="003E4C97"/>
    <w:rsid w:val="003E4D1C"/>
    <w:rsid w:val="003E62A7"/>
    <w:rsid w:val="003E645D"/>
    <w:rsid w:val="003F1E57"/>
    <w:rsid w:val="003F2006"/>
    <w:rsid w:val="003F286F"/>
    <w:rsid w:val="003F3341"/>
    <w:rsid w:val="003F4770"/>
    <w:rsid w:val="003F52B0"/>
    <w:rsid w:val="003F6823"/>
    <w:rsid w:val="003F6FFD"/>
    <w:rsid w:val="003F79DE"/>
    <w:rsid w:val="003F7D69"/>
    <w:rsid w:val="0040088C"/>
    <w:rsid w:val="00403675"/>
    <w:rsid w:val="00404001"/>
    <w:rsid w:val="004049E5"/>
    <w:rsid w:val="00405447"/>
    <w:rsid w:val="00405619"/>
    <w:rsid w:val="00406886"/>
    <w:rsid w:val="00406D22"/>
    <w:rsid w:val="00407286"/>
    <w:rsid w:val="004076F9"/>
    <w:rsid w:val="00410AD5"/>
    <w:rsid w:val="00411251"/>
    <w:rsid w:val="00411F99"/>
    <w:rsid w:val="00412861"/>
    <w:rsid w:val="00412FF7"/>
    <w:rsid w:val="00414385"/>
    <w:rsid w:val="004151C6"/>
    <w:rsid w:val="00415854"/>
    <w:rsid w:val="00416FC2"/>
    <w:rsid w:val="00417E2C"/>
    <w:rsid w:val="00422A65"/>
    <w:rsid w:val="004232ED"/>
    <w:rsid w:val="00423C22"/>
    <w:rsid w:val="00423D5A"/>
    <w:rsid w:val="00423E85"/>
    <w:rsid w:val="00425535"/>
    <w:rsid w:val="0042572A"/>
    <w:rsid w:val="00425E32"/>
    <w:rsid w:val="004261FC"/>
    <w:rsid w:val="004300AA"/>
    <w:rsid w:val="00430654"/>
    <w:rsid w:val="00430FB2"/>
    <w:rsid w:val="004312AC"/>
    <w:rsid w:val="004336A2"/>
    <w:rsid w:val="00433D0D"/>
    <w:rsid w:val="004348FA"/>
    <w:rsid w:val="00436979"/>
    <w:rsid w:val="00436AF4"/>
    <w:rsid w:val="004375B2"/>
    <w:rsid w:val="00440746"/>
    <w:rsid w:val="00440FB8"/>
    <w:rsid w:val="00441791"/>
    <w:rsid w:val="004425B9"/>
    <w:rsid w:val="00442CE4"/>
    <w:rsid w:val="0044327D"/>
    <w:rsid w:val="00443EF6"/>
    <w:rsid w:val="00444103"/>
    <w:rsid w:val="00445172"/>
    <w:rsid w:val="004469BB"/>
    <w:rsid w:val="00447829"/>
    <w:rsid w:val="00447AD6"/>
    <w:rsid w:val="00447B90"/>
    <w:rsid w:val="0045060A"/>
    <w:rsid w:val="0045195F"/>
    <w:rsid w:val="0045211F"/>
    <w:rsid w:val="00452D6E"/>
    <w:rsid w:val="00453EAF"/>
    <w:rsid w:val="00454EAE"/>
    <w:rsid w:val="00455276"/>
    <w:rsid w:val="00455586"/>
    <w:rsid w:val="0045559E"/>
    <w:rsid w:val="00455AC4"/>
    <w:rsid w:val="0045769A"/>
    <w:rsid w:val="00457902"/>
    <w:rsid w:val="00460ED4"/>
    <w:rsid w:val="004619EF"/>
    <w:rsid w:val="00462E07"/>
    <w:rsid w:val="00465CE3"/>
    <w:rsid w:val="00466148"/>
    <w:rsid w:val="00466427"/>
    <w:rsid w:val="00466B0F"/>
    <w:rsid w:val="00470586"/>
    <w:rsid w:val="00470DEE"/>
    <w:rsid w:val="00471E4E"/>
    <w:rsid w:val="00474C64"/>
    <w:rsid w:val="00476ED1"/>
    <w:rsid w:val="004804E6"/>
    <w:rsid w:val="00480C73"/>
    <w:rsid w:val="00483D6A"/>
    <w:rsid w:val="00485A97"/>
    <w:rsid w:val="00490347"/>
    <w:rsid w:val="004905E8"/>
    <w:rsid w:val="00490647"/>
    <w:rsid w:val="00491807"/>
    <w:rsid w:val="00492262"/>
    <w:rsid w:val="00492E92"/>
    <w:rsid w:val="0049517F"/>
    <w:rsid w:val="00495D53"/>
    <w:rsid w:val="00496788"/>
    <w:rsid w:val="004A0769"/>
    <w:rsid w:val="004A3544"/>
    <w:rsid w:val="004A35F4"/>
    <w:rsid w:val="004A400F"/>
    <w:rsid w:val="004A417F"/>
    <w:rsid w:val="004A5157"/>
    <w:rsid w:val="004A5247"/>
    <w:rsid w:val="004A5A03"/>
    <w:rsid w:val="004A6CE7"/>
    <w:rsid w:val="004B32BB"/>
    <w:rsid w:val="004B6716"/>
    <w:rsid w:val="004C1838"/>
    <w:rsid w:val="004C1A13"/>
    <w:rsid w:val="004C40DD"/>
    <w:rsid w:val="004C5D9D"/>
    <w:rsid w:val="004C5EC2"/>
    <w:rsid w:val="004C68F0"/>
    <w:rsid w:val="004C6EC3"/>
    <w:rsid w:val="004C7D1E"/>
    <w:rsid w:val="004D236A"/>
    <w:rsid w:val="004D33E1"/>
    <w:rsid w:val="004D35F5"/>
    <w:rsid w:val="004D3F97"/>
    <w:rsid w:val="004D693C"/>
    <w:rsid w:val="004E1F1F"/>
    <w:rsid w:val="004E3D55"/>
    <w:rsid w:val="004E3E08"/>
    <w:rsid w:val="004E4EE4"/>
    <w:rsid w:val="004E58C4"/>
    <w:rsid w:val="004E5DD8"/>
    <w:rsid w:val="004E704C"/>
    <w:rsid w:val="004F04E3"/>
    <w:rsid w:val="004F1EC9"/>
    <w:rsid w:val="004F2F44"/>
    <w:rsid w:val="004F3FFC"/>
    <w:rsid w:val="004F616F"/>
    <w:rsid w:val="004F6D7B"/>
    <w:rsid w:val="004F7F6F"/>
    <w:rsid w:val="00500613"/>
    <w:rsid w:val="00500839"/>
    <w:rsid w:val="0050153E"/>
    <w:rsid w:val="00503D8C"/>
    <w:rsid w:val="005059EF"/>
    <w:rsid w:val="00506F35"/>
    <w:rsid w:val="00510206"/>
    <w:rsid w:val="0051371A"/>
    <w:rsid w:val="00513D14"/>
    <w:rsid w:val="00515403"/>
    <w:rsid w:val="00515826"/>
    <w:rsid w:val="00515C2C"/>
    <w:rsid w:val="005161C6"/>
    <w:rsid w:val="00516F17"/>
    <w:rsid w:val="005201BD"/>
    <w:rsid w:val="00521713"/>
    <w:rsid w:val="00523B07"/>
    <w:rsid w:val="00524735"/>
    <w:rsid w:val="00525314"/>
    <w:rsid w:val="00525FCE"/>
    <w:rsid w:val="005346E5"/>
    <w:rsid w:val="005354BA"/>
    <w:rsid w:val="00537E9D"/>
    <w:rsid w:val="005416CA"/>
    <w:rsid w:val="00541AB1"/>
    <w:rsid w:val="00542069"/>
    <w:rsid w:val="00542B59"/>
    <w:rsid w:val="0054363C"/>
    <w:rsid w:val="00543F8A"/>
    <w:rsid w:val="005458E9"/>
    <w:rsid w:val="005465AC"/>
    <w:rsid w:val="005476B2"/>
    <w:rsid w:val="00547F7D"/>
    <w:rsid w:val="00552EA5"/>
    <w:rsid w:val="00552F74"/>
    <w:rsid w:val="00553E04"/>
    <w:rsid w:val="0055413B"/>
    <w:rsid w:val="0055743E"/>
    <w:rsid w:val="005602FC"/>
    <w:rsid w:val="00561FAD"/>
    <w:rsid w:val="00562166"/>
    <w:rsid w:val="00562F61"/>
    <w:rsid w:val="00563998"/>
    <w:rsid w:val="0056472A"/>
    <w:rsid w:val="00564DC9"/>
    <w:rsid w:val="00566F8E"/>
    <w:rsid w:val="00567226"/>
    <w:rsid w:val="005705E1"/>
    <w:rsid w:val="0057210E"/>
    <w:rsid w:val="005733C9"/>
    <w:rsid w:val="00573BA3"/>
    <w:rsid w:val="00574C47"/>
    <w:rsid w:val="005757D6"/>
    <w:rsid w:val="00575FFE"/>
    <w:rsid w:val="00576480"/>
    <w:rsid w:val="00576CCB"/>
    <w:rsid w:val="00576F6E"/>
    <w:rsid w:val="005775C2"/>
    <w:rsid w:val="00577767"/>
    <w:rsid w:val="00580DCF"/>
    <w:rsid w:val="005849D8"/>
    <w:rsid w:val="005850CC"/>
    <w:rsid w:val="00585A95"/>
    <w:rsid w:val="00585C8A"/>
    <w:rsid w:val="00585E09"/>
    <w:rsid w:val="00586C52"/>
    <w:rsid w:val="00586FAA"/>
    <w:rsid w:val="00587836"/>
    <w:rsid w:val="0059091D"/>
    <w:rsid w:val="00592518"/>
    <w:rsid w:val="005934ED"/>
    <w:rsid w:val="005942E7"/>
    <w:rsid w:val="005944ED"/>
    <w:rsid w:val="0059573D"/>
    <w:rsid w:val="00596C05"/>
    <w:rsid w:val="005A0047"/>
    <w:rsid w:val="005A0744"/>
    <w:rsid w:val="005A1CBF"/>
    <w:rsid w:val="005A346F"/>
    <w:rsid w:val="005A4662"/>
    <w:rsid w:val="005A5527"/>
    <w:rsid w:val="005A70E7"/>
    <w:rsid w:val="005A7A2B"/>
    <w:rsid w:val="005B00A6"/>
    <w:rsid w:val="005B0588"/>
    <w:rsid w:val="005B0902"/>
    <w:rsid w:val="005B0997"/>
    <w:rsid w:val="005B135F"/>
    <w:rsid w:val="005B1529"/>
    <w:rsid w:val="005B15B3"/>
    <w:rsid w:val="005B1D87"/>
    <w:rsid w:val="005B277F"/>
    <w:rsid w:val="005B2C9A"/>
    <w:rsid w:val="005B38E1"/>
    <w:rsid w:val="005B43B9"/>
    <w:rsid w:val="005B46EE"/>
    <w:rsid w:val="005B4821"/>
    <w:rsid w:val="005C0208"/>
    <w:rsid w:val="005C210E"/>
    <w:rsid w:val="005C322D"/>
    <w:rsid w:val="005C3B19"/>
    <w:rsid w:val="005C5E86"/>
    <w:rsid w:val="005D18FF"/>
    <w:rsid w:val="005D1E54"/>
    <w:rsid w:val="005D201F"/>
    <w:rsid w:val="005D2B7C"/>
    <w:rsid w:val="005D2DC4"/>
    <w:rsid w:val="005D2DE2"/>
    <w:rsid w:val="005D2E7B"/>
    <w:rsid w:val="005D328B"/>
    <w:rsid w:val="005D4DCF"/>
    <w:rsid w:val="005D57AA"/>
    <w:rsid w:val="005D678F"/>
    <w:rsid w:val="005D688D"/>
    <w:rsid w:val="005D74E6"/>
    <w:rsid w:val="005E18E0"/>
    <w:rsid w:val="005E2F1A"/>
    <w:rsid w:val="005E492C"/>
    <w:rsid w:val="005E67F0"/>
    <w:rsid w:val="005E755E"/>
    <w:rsid w:val="005E7E74"/>
    <w:rsid w:val="005F1EF7"/>
    <w:rsid w:val="005F1F6E"/>
    <w:rsid w:val="005F3203"/>
    <w:rsid w:val="005F47D8"/>
    <w:rsid w:val="005F51A6"/>
    <w:rsid w:val="005F695A"/>
    <w:rsid w:val="005F6A90"/>
    <w:rsid w:val="00600101"/>
    <w:rsid w:val="0060077D"/>
    <w:rsid w:val="00601BCE"/>
    <w:rsid w:val="00601D2E"/>
    <w:rsid w:val="00603790"/>
    <w:rsid w:val="00604F23"/>
    <w:rsid w:val="00606248"/>
    <w:rsid w:val="006077B1"/>
    <w:rsid w:val="006078A2"/>
    <w:rsid w:val="00607ED1"/>
    <w:rsid w:val="00610231"/>
    <w:rsid w:val="0061154D"/>
    <w:rsid w:val="0061232D"/>
    <w:rsid w:val="006136AC"/>
    <w:rsid w:val="00613A05"/>
    <w:rsid w:val="00613E5E"/>
    <w:rsid w:val="006156B2"/>
    <w:rsid w:val="00617064"/>
    <w:rsid w:val="0061708E"/>
    <w:rsid w:val="00620CF9"/>
    <w:rsid w:val="006212B0"/>
    <w:rsid w:val="00621845"/>
    <w:rsid w:val="00624405"/>
    <w:rsid w:val="0062463B"/>
    <w:rsid w:val="00630131"/>
    <w:rsid w:val="00631A6E"/>
    <w:rsid w:val="00631FFD"/>
    <w:rsid w:val="00633D39"/>
    <w:rsid w:val="00635AA1"/>
    <w:rsid w:val="00637460"/>
    <w:rsid w:val="006410AC"/>
    <w:rsid w:val="006421A7"/>
    <w:rsid w:val="00642B5E"/>
    <w:rsid w:val="00642D24"/>
    <w:rsid w:val="00643127"/>
    <w:rsid w:val="00644970"/>
    <w:rsid w:val="00644BEA"/>
    <w:rsid w:val="006454DC"/>
    <w:rsid w:val="00645E9F"/>
    <w:rsid w:val="006463B3"/>
    <w:rsid w:val="00647123"/>
    <w:rsid w:val="00647507"/>
    <w:rsid w:val="0064768D"/>
    <w:rsid w:val="00647A63"/>
    <w:rsid w:val="0065091C"/>
    <w:rsid w:val="00650E63"/>
    <w:rsid w:val="006519B9"/>
    <w:rsid w:val="00651CAB"/>
    <w:rsid w:val="00652D04"/>
    <w:rsid w:val="0065349D"/>
    <w:rsid w:val="00654F8E"/>
    <w:rsid w:val="00655639"/>
    <w:rsid w:val="006577B1"/>
    <w:rsid w:val="00657EB6"/>
    <w:rsid w:val="00660128"/>
    <w:rsid w:val="006611EE"/>
    <w:rsid w:val="0066197F"/>
    <w:rsid w:val="006626C1"/>
    <w:rsid w:val="006641BC"/>
    <w:rsid w:val="006645A3"/>
    <w:rsid w:val="00665D85"/>
    <w:rsid w:val="0066645D"/>
    <w:rsid w:val="00666DCB"/>
    <w:rsid w:val="006703CB"/>
    <w:rsid w:val="00672808"/>
    <w:rsid w:val="006729B5"/>
    <w:rsid w:val="006732F2"/>
    <w:rsid w:val="0067372D"/>
    <w:rsid w:val="00673AAA"/>
    <w:rsid w:val="00673FAA"/>
    <w:rsid w:val="00676E8B"/>
    <w:rsid w:val="00677113"/>
    <w:rsid w:val="006801B2"/>
    <w:rsid w:val="006823AE"/>
    <w:rsid w:val="00684947"/>
    <w:rsid w:val="006850C9"/>
    <w:rsid w:val="0068711A"/>
    <w:rsid w:val="00691DDE"/>
    <w:rsid w:val="00691ECA"/>
    <w:rsid w:val="00691FBD"/>
    <w:rsid w:val="00693894"/>
    <w:rsid w:val="00693ECE"/>
    <w:rsid w:val="00695945"/>
    <w:rsid w:val="00697651"/>
    <w:rsid w:val="006A190D"/>
    <w:rsid w:val="006A1A1E"/>
    <w:rsid w:val="006A1DD3"/>
    <w:rsid w:val="006A3700"/>
    <w:rsid w:val="006A49AD"/>
    <w:rsid w:val="006A6DAA"/>
    <w:rsid w:val="006B098E"/>
    <w:rsid w:val="006B164F"/>
    <w:rsid w:val="006B1810"/>
    <w:rsid w:val="006B2AA6"/>
    <w:rsid w:val="006B2D30"/>
    <w:rsid w:val="006B2FC4"/>
    <w:rsid w:val="006B37DC"/>
    <w:rsid w:val="006B3C29"/>
    <w:rsid w:val="006B44AE"/>
    <w:rsid w:val="006B53B1"/>
    <w:rsid w:val="006B6811"/>
    <w:rsid w:val="006B6851"/>
    <w:rsid w:val="006B7346"/>
    <w:rsid w:val="006C11A4"/>
    <w:rsid w:val="006C26C0"/>
    <w:rsid w:val="006C2EE3"/>
    <w:rsid w:val="006C4EF9"/>
    <w:rsid w:val="006C63DB"/>
    <w:rsid w:val="006C6D67"/>
    <w:rsid w:val="006C78F7"/>
    <w:rsid w:val="006D0ACA"/>
    <w:rsid w:val="006D143C"/>
    <w:rsid w:val="006D281C"/>
    <w:rsid w:val="006D286E"/>
    <w:rsid w:val="006D3189"/>
    <w:rsid w:val="006D38C8"/>
    <w:rsid w:val="006D42D5"/>
    <w:rsid w:val="006D484D"/>
    <w:rsid w:val="006D5555"/>
    <w:rsid w:val="006D5945"/>
    <w:rsid w:val="006D5BE5"/>
    <w:rsid w:val="006D6752"/>
    <w:rsid w:val="006D6D88"/>
    <w:rsid w:val="006D73BF"/>
    <w:rsid w:val="006D7813"/>
    <w:rsid w:val="006E0576"/>
    <w:rsid w:val="006E0F39"/>
    <w:rsid w:val="006E15D5"/>
    <w:rsid w:val="006E199A"/>
    <w:rsid w:val="006E26DA"/>
    <w:rsid w:val="006E2A02"/>
    <w:rsid w:val="006E2BB2"/>
    <w:rsid w:val="006E4F3B"/>
    <w:rsid w:val="006E56D5"/>
    <w:rsid w:val="006E5892"/>
    <w:rsid w:val="006E6B6E"/>
    <w:rsid w:val="006F15FA"/>
    <w:rsid w:val="006F1C98"/>
    <w:rsid w:val="006F2636"/>
    <w:rsid w:val="006F43E5"/>
    <w:rsid w:val="006F5026"/>
    <w:rsid w:val="006F56EB"/>
    <w:rsid w:val="006F61E5"/>
    <w:rsid w:val="006F688F"/>
    <w:rsid w:val="0070048A"/>
    <w:rsid w:val="007021EB"/>
    <w:rsid w:val="007034B0"/>
    <w:rsid w:val="00704917"/>
    <w:rsid w:val="00706457"/>
    <w:rsid w:val="00706DF9"/>
    <w:rsid w:val="00707E87"/>
    <w:rsid w:val="007101B4"/>
    <w:rsid w:val="007119E1"/>
    <w:rsid w:val="00713437"/>
    <w:rsid w:val="00713B92"/>
    <w:rsid w:val="00714A51"/>
    <w:rsid w:val="007155C2"/>
    <w:rsid w:val="007159E5"/>
    <w:rsid w:val="007159E8"/>
    <w:rsid w:val="00715D43"/>
    <w:rsid w:val="00717053"/>
    <w:rsid w:val="007174DC"/>
    <w:rsid w:val="0071781C"/>
    <w:rsid w:val="007178ED"/>
    <w:rsid w:val="00720F56"/>
    <w:rsid w:val="007218B6"/>
    <w:rsid w:val="00721AAF"/>
    <w:rsid w:val="007222B0"/>
    <w:rsid w:val="007224BD"/>
    <w:rsid w:val="00722770"/>
    <w:rsid w:val="00722A3B"/>
    <w:rsid w:val="0072514D"/>
    <w:rsid w:val="0072539E"/>
    <w:rsid w:val="00725616"/>
    <w:rsid w:val="007303A7"/>
    <w:rsid w:val="00730F27"/>
    <w:rsid w:val="00732590"/>
    <w:rsid w:val="00732D05"/>
    <w:rsid w:val="007330F6"/>
    <w:rsid w:val="00733495"/>
    <w:rsid w:val="00733B02"/>
    <w:rsid w:val="00734152"/>
    <w:rsid w:val="007345CB"/>
    <w:rsid w:val="00735F62"/>
    <w:rsid w:val="007364F5"/>
    <w:rsid w:val="007425CF"/>
    <w:rsid w:val="00743F7F"/>
    <w:rsid w:val="007447B0"/>
    <w:rsid w:val="00745A85"/>
    <w:rsid w:val="00747B35"/>
    <w:rsid w:val="007517BC"/>
    <w:rsid w:val="00751C85"/>
    <w:rsid w:val="0075297A"/>
    <w:rsid w:val="00755EAF"/>
    <w:rsid w:val="0075654A"/>
    <w:rsid w:val="00757AE5"/>
    <w:rsid w:val="007608EA"/>
    <w:rsid w:val="00761348"/>
    <w:rsid w:val="007614F1"/>
    <w:rsid w:val="007623EF"/>
    <w:rsid w:val="00763B8C"/>
    <w:rsid w:val="00764292"/>
    <w:rsid w:val="00764D40"/>
    <w:rsid w:val="00766CEF"/>
    <w:rsid w:val="007678AE"/>
    <w:rsid w:val="00767B94"/>
    <w:rsid w:val="00767CE4"/>
    <w:rsid w:val="00770619"/>
    <w:rsid w:val="00770F45"/>
    <w:rsid w:val="00771F98"/>
    <w:rsid w:val="007726C7"/>
    <w:rsid w:val="00772845"/>
    <w:rsid w:val="00773BC0"/>
    <w:rsid w:val="00774235"/>
    <w:rsid w:val="0077453F"/>
    <w:rsid w:val="00777E43"/>
    <w:rsid w:val="007801B6"/>
    <w:rsid w:val="0078086C"/>
    <w:rsid w:val="00780EEE"/>
    <w:rsid w:val="007818B7"/>
    <w:rsid w:val="00781929"/>
    <w:rsid w:val="007858E6"/>
    <w:rsid w:val="00786DB7"/>
    <w:rsid w:val="0079006A"/>
    <w:rsid w:val="0079137F"/>
    <w:rsid w:val="007928BD"/>
    <w:rsid w:val="00792AE1"/>
    <w:rsid w:val="0079403E"/>
    <w:rsid w:val="00794E3D"/>
    <w:rsid w:val="00795B9F"/>
    <w:rsid w:val="00797228"/>
    <w:rsid w:val="007974BA"/>
    <w:rsid w:val="007A0FBB"/>
    <w:rsid w:val="007A4E53"/>
    <w:rsid w:val="007A5E7B"/>
    <w:rsid w:val="007A629C"/>
    <w:rsid w:val="007A70CC"/>
    <w:rsid w:val="007A722F"/>
    <w:rsid w:val="007A7F34"/>
    <w:rsid w:val="007A7FF0"/>
    <w:rsid w:val="007B04D9"/>
    <w:rsid w:val="007B0A7A"/>
    <w:rsid w:val="007B1779"/>
    <w:rsid w:val="007B18E3"/>
    <w:rsid w:val="007B3795"/>
    <w:rsid w:val="007B48BF"/>
    <w:rsid w:val="007B4907"/>
    <w:rsid w:val="007B6582"/>
    <w:rsid w:val="007C171E"/>
    <w:rsid w:val="007C2264"/>
    <w:rsid w:val="007C2FC7"/>
    <w:rsid w:val="007C334B"/>
    <w:rsid w:val="007C777D"/>
    <w:rsid w:val="007C792E"/>
    <w:rsid w:val="007D0962"/>
    <w:rsid w:val="007D2E29"/>
    <w:rsid w:val="007D2FBD"/>
    <w:rsid w:val="007D310F"/>
    <w:rsid w:val="007D32BE"/>
    <w:rsid w:val="007D3AAA"/>
    <w:rsid w:val="007D419F"/>
    <w:rsid w:val="007D4B35"/>
    <w:rsid w:val="007D72AB"/>
    <w:rsid w:val="007E07FA"/>
    <w:rsid w:val="007E1AF0"/>
    <w:rsid w:val="007E2216"/>
    <w:rsid w:val="007E4549"/>
    <w:rsid w:val="007E454A"/>
    <w:rsid w:val="007E5223"/>
    <w:rsid w:val="007E66AA"/>
    <w:rsid w:val="007E77E9"/>
    <w:rsid w:val="007F0B33"/>
    <w:rsid w:val="007F14A2"/>
    <w:rsid w:val="007F34A8"/>
    <w:rsid w:val="007F3D98"/>
    <w:rsid w:val="007F49C5"/>
    <w:rsid w:val="007F6270"/>
    <w:rsid w:val="007F63C5"/>
    <w:rsid w:val="007F64FE"/>
    <w:rsid w:val="007F6B7D"/>
    <w:rsid w:val="0080000F"/>
    <w:rsid w:val="008001FE"/>
    <w:rsid w:val="00804AFB"/>
    <w:rsid w:val="00805190"/>
    <w:rsid w:val="008064BA"/>
    <w:rsid w:val="00806E7D"/>
    <w:rsid w:val="00811D96"/>
    <w:rsid w:val="00813407"/>
    <w:rsid w:val="0081356A"/>
    <w:rsid w:val="00816613"/>
    <w:rsid w:val="0081798D"/>
    <w:rsid w:val="00821896"/>
    <w:rsid w:val="00821C2F"/>
    <w:rsid w:val="00822550"/>
    <w:rsid w:val="00822F25"/>
    <w:rsid w:val="00824D4D"/>
    <w:rsid w:val="008265A8"/>
    <w:rsid w:val="008274D8"/>
    <w:rsid w:val="00830B25"/>
    <w:rsid w:val="00831252"/>
    <w:rsid w:val="00831277"/>
    <w:rsid w:val="00831BEA"/>
    <w:rsid w:val="008323CC"/>
    <w:rsid w:val="00833874"/>
    <w:rsid w:val="00834561"/>
    <w:rsid w:val="00835AE6"/>
    <w:rsid w:val="00836C28"/>
    <w:rsid w:val="00837ABE"/>
    <w:rsid w:val="0084109B"/>
    <w:rsid w:val="00841D53"/>
    <w:rsid w:val="00841E80"/>
    <w:rsid w:val="008432CC"/>
    <w:rsid w:val="00844750"/>
    <w:rsid w:val="00845F28"/>
    <w:rsid w:val="00847ED3"/>
    <w:rsid w:val="0085055B"/>
    <w:rsid w:val="0085134E"/>
    <w:rsid w:val="00854126"/>
    <w:rsid w:val="0085579B"/>
    <w:rsid w:val="008557BB"/>
    <w:rsid w:val="00855A4A"/>
    <w:rsid w:val="00855CA6"/>
    <w:rsid w:val="00857390"/>
    <w:rsid w:val="00857EA5"/>
    <w:rsid w:val="00857EFD"/>
    <w:rsid w:val="00860238"/>
    <w:rsid w:val="00861BAC"/>
    <w:rsid w:val="0086229E"/>
    <w:rsid w:val="008634C4"/>
    <w:rsid w:val="008638E1"/>
    <w:rsid w:val="00863CF4"/>
    <w:rsid w:val="00864139"/>
    <w:rsid w:val="0086413C"/>
    <w:rsid w:val="00864F0A"/>
    <w:rsid w:val="00865A32"/>
    <w:rsid w:val="008665E6"/>
    <w:rsid w:val="0086668E"/>
    <w:rsid w:val="00867E77"/>
    <w:rsid w:val="0087097D"/>
    <w:rsid w:val="00871D11"/>
    <w:rsid w:val="0087490A"/>
    <w:rsid w:val="00876F2C"/>
    <w:rsid w:val="00877A03"/>
    <w:rsid w:val="0088034A"/>
    <w:rsid w:val="00881107"/>
    <w:rsid w:val="008811D3"/>
    <w:rsid w:val="00882EC0"/>
    <w:rsid w:val="00885645"/>
    <w:rsid w:val="0088587F"/>
    <w:rsid w:val="00885E95"/>
    <w:rsid w:val="00886476"/>
    <w:rsid w:val="00891630"/>
    <w:rsid w:val="008916D0"/>
    <w:rsid w:val="008944E8"/>
    <w:rsid w:val="0089508D"/>
    <w:rsid w:val="00895AC3"/>
    <w:rsid w:val="008961EA"/>
    <w:rsid w:val="008966B8"/>
    <w:rsid w:val="008967F8"/>
    <w:rsid w:val="008A242B"/>
    <w:rsid w:val="008A35C1"/>
    <w:rsid w:val="008A5BF8"/>
    <w:rsid w:val="008A6786"/>
    <w:rsid w:val="008A7809"/>
    <w:rsid w:val="008A7E4B"/>
    <w:rsid w:val="008B115D"/>
    <w:rsid w:val="008B1837"/>
    <w:rsid w:val="008B20D6"/>
    <w:rsid w:val="008B78A6"/>
    <w:rsid w:val="008C4536"/>
    <w:rsid w:val="008C6C94"/>
    <w:rsid w:val="008C7AD2"/>
    <w:rsid w:val="008D0D6B"/>
    <w:rsid w:val="008D2CC0"/>
    <w:rsid w:val="008D3043"/>
    <w:rsid w:val="008D3CBA"/>
    <w:rsid w:val="008D56DF"/>
    <w:rsid w:val="008D6454"/>
    <w:rsid w:val="008D6E93"/>
    <w:rsid w:val="008D73A1"/>
    <w:rsid w:val="008E0F8A"/>
    <w:rsid w:val="008E1816"/>
    <w:rsid w:val="008E2EF5"/>
    <w:rsid w:val="008E3EEB"/>
    <w:rsid w:val="008E3F1B"/>
    <w:rsid w:val="008E403D"/>
    <w:rsid w:val="008E4CBF"/>
    <w:rsid w:val="008F074C"/>
    <w:rsid w:val="008F2C89"/>
    <w:rsid w:val="008F3388"/>
    <w:rsid w:val="008F3C04"/>
    <w:rsid w:val="008F404F"/>
    <w:rsid w:val="008F5522"/>
    <w:rsid w:val="008F55D5"/>
    <w:rsid w:val="008F5993"/>
    <w:rsid w:val="008F5D00"/>
    <w:rsid w:val="008F60CB"/>
    <w:rsid w:val="008F66E5"/>
    <w:rsid w:val="008F6802"/>
    <w:rsid w:val="0090178D"/>
    <w:rsid w:val="00901F03"/>
    <w:rsid w:val="00901F65"/>
    <w:rsid w:val="00902900"/>
    <w:rsid w:val="009034B6"/>
    <w:rsid w:val="009038E5"/>
    <w:rsid w:val="009043A5"/>
    <w:rsid w:val="00904E8F"/>
    <w:rsid w:val="00906191"/>
    <w:rsid w:val="0090708E"/>
    <w:rsid w:val="009074FC"/>
    <w:rsid w:val="00907CF4"/>
    <w:rsid w:val="009118F0"/>
    <w:rsid w:val="00911FD6"/>
    <w:rsid w:val="00912DFC"/>
    <w:rsid w:val="00912E63"/>
    <w:rsid w:val="00914C52"/>
    <w:rsid w:val="00915448"/>
    <w:rsid w:val="00916577"/>
    <w:rsid w:val="00917176"/>
    <w:rsid w:val="00917BA5"/>
    <w:rsid w:val="0092345E"/>
    <w:rsid w:val="009241B2"/>
    <w:rsid w:val="0092509C"/>
    <w:rsid w:val="009250A0"/>
    <w:rsid w:val="00926317"/>
    <w:rsid w:val="00926A7B"/>
    <w:rsid w:val="00927723"/>
    <w:rsid w:val="009306DA"/>
    <w:rsid w:val="00934717"/>
    <w:rsid w:val="009353B9"/>
    <w:rsid w:val="00935AC4"/>
    <w:rsid w:val="00935EBF"/>
    <w:rsid w:val="00940582"/>
    <w:rsid w:val="00942DB8"/>
    <w:rsid w:val="00944342"/>
    <w:rsid w:val="0094489D"/>
    <w:rsid w:val="00944A25"/>
    <w:rsid w:val="00945620"/>
    <w:rsid w:val="0094690E"/>
    <w:rsid w:val="00946F8E"/>
    <w:rsid w:val="00951B8A"/>
    <w:rsid w:val="00952405"/>
    <w:rsid w:val="0095617D"/>
    <w:rsid w:val="00956FC0"/>
    <w:rsid w:val="00957390"/>
    <w:rsid w:val="009621B2"/>
    <w:rsid w:val="00965294"/>
    <w:rsid w:val="009661A5"/>
    <w:rsid w:val="00966631"/>
    <w:rsid w:val="0096752E"/>
    <w:rsid w:val="00967C54"/>
    <w:rsid w:val="00970605"/>
    <w:rsid w:val="00970FA4"/>
    <w:rsid w:val="00971C39"/>
    <w:rsid w:val="00972978"/>
    <w:rsid w:val="00974E6E"/>
    <w:rsid w:val="0097648E"/>
    <w:rsid w:val="00977955"/>
    <w:rsid w:val="009808EB"/>
    <w:rsid w:val="0098151E"/>
    <w:rsid w:val="0098194F"/>
    <w:rsid w:val="00982EAA"/>
    <w:rsid w:val="0099000E"/>
    <w:rsid w:val="00990507"/>
    <w:rsid w:val="00990DE7"/>
    <w:rsid w:val="00991515"/>
    <w:rsid w:val="00991A85"/>
    <w:rsid w:val="00992942"/>
    <w:rsid w:val="009954AD"/>
    <w:rsid w:val="009961AE"/>
    <w:rsid w:val="009A016D"/>
    <w:rsid w:val="009A1D9E"/>
    <w:rsid w:val="009A2C2F"/>
    <w:rsid w:val="009A43FA"/>
    <w:rsid w:val="009A583D"/>
    <w:rsid w:val="009A58D2"/>
    <w:rsid w:val="009A593D"/>
    <w:rsid w:val="009A77AF"/>
    <w:rsid w:val="009A7C92"/>
    <w:rsid w:val="009B013D"/>
    <w:rsid w:val="009B3142"/>
    <w:rsid w:val="009B3243"/>
    <w:rsid w:val="009B44D0"/>
    <w:rsid w:val="009B4900"/>
    <w:rsid w:val="009B4E54"/>
    <w:rsid w:val="009B6FD6"/>
    <w:rsid w:val="009B75C6"/>
    <w:rsid w:val="009C3152"/>
    <w:rsid w:val="009C4A54"/>
    <w:rsid w:val="009C4D0E"/>
    <w:rsid w:val="009C508D"/>
    <w:rsid w:val="009C5AAB"/>
    <w:rsid w:val="009C7457"/>
    <w:rsid w:val="009C7653"/>
    <w:rsid w:val="009D0ECE"/>
    <w:rsid w:val="009D2B8E"/>
    <w:rsid w:val="009D51D2"/>
    <w:rsid w:val="009D5FF6"/>
    <w:rsid w:val="009D78D5"/>
    <w:rsid w:val="009E12B0"/>
    <w:rsid w:val="009E15F1"/>
    <w:rsid w:val="009E22D3"/>
    <w:rsid w:val="009E49D5"/>
    <w:rsid w:val="009F0DAD"/>
    <w:rsid w:val="009F18DB"/>
    <w:rsid w:val="009F24E3"/>
    <w:rsid w:val="009F2D7A"/>
    <w:rsid w:val="009F2EB1"/>
    <w:rsid w:val="009F39D2"/>
    <w:rsid w:val="009F3B8B"/>
    <w:rsid w:val="009F4C06"/>
    <w:rsid w:val="009F71BE"/>
    <w:rsid w:val="009F7377"/>
    <w:rsid w:val="00A0008A"/>
    <w:rsid w:val="00A00261"/>
    <w:rsid w:val="00A0033C"/>
    <w:rsid w:val="00A00C80"/>
    <w:rsid w:val="00A01393"/>
    <w:rsid w:val="00A02606"/>
    <w:rsid w:val="00A03048"/>
    <w:rsid w:val="00A03BAC"/>
    <w:rsid w:val="00A04D90"/>
    <w:rsid w:val="00A065C6"/>
    <w:rsid w:val="00A0776B"/>
    <w:rsid w:val="00A110F5"/>
    <w:rsid w:val="00A11560"/>
    <w:rsid w:val="00A11B72"/>
    <w:rsid w:val="00A12AE4"/>
    <w:rsid w:val="00A143D3"/>
    <w:rsid w:val="00A14DEE"/>
    <w:rsid w:val="00A16A9D"/>
    <w:rsid w:val="00A17CC2"/>
    <w:rsid w:val="00A21CCB"/>
    <w:rsid w:val="00A22E8A"/>
    <w:rsid w:val="00A22EB1"/>
    <w:rsid w:val="00A22F68"/>
    <w:rsid w:val="00A23E64"/>
    <w:rsid w:val="00A27157"/>
    <w:rsid w:val="00A272D9"/>
    <w:rsid w:val="00A31F24"/>
    <w:rsid w:val="00A33904"/>
    <w:rsid w:val="00A345B3"/>
    <w:rsid w:val="00A34D96"/>
    <w:rsid w:val="00A35505"/>
    <w:rsid w:val="00A35A77"/>
    <w:rsid w:val="00A365FC"/>
    <w:rsid w:val="00A36C98"/>
    <w:rsid w:val="00A378B8"/>
    <w:rsid w:val="00A40E5E"/>
    <w:rsid w:val="00A43B93"/>
    <w:rsid w:val="00A44026"/>
    <w:rsid w:val="00A44F19"/>
    <w:rsid w:val="00A45FA6"/>
    <w:rsid w:val="00A5037B"/>
    <w:rsid w:val="00A5088E"/>
    <w:rsid w:val="00A51247"/>
    <w:rsid w:val="00A512B4"/>
    <w:rsid w:val="00A512CA"/>
    <w:rsid w:val="00A5156A"/>
    <w:rsid w:val="00A53104"/>
    <w:rsid w:val="00A56215"/>
    <w:rsid w:val="00A56402"/>
    <w:rsid w:val="00A60042"/>
    <w:rsid w:val="00A622D1"/>
    <w:rsid w:val="00A63D09"/>
    <w:rsid w:val="00A64613"/>
    <w:rsid w:val="00A658FA"/>
    <w:rsid w:val="00A6663E"/>
    <w:rsid w:val="00A669AF"/>
    <w:rsid w:val="00A70854"/>
    <w:rsid w:val="00A729EB"/>
    <w:rsid w:val="00A72C62"/>
    <w:rsid w:val="00A734B4"/>
    <w:rsid w:val="00A73A43"/>
    <w:rsid w:val="00A7459F"/>
    <w:rsid w:val="00A748C9"/>
    <w:rsid w:val="00A757B4"/>
    <w:rsid w:val="00A759E3"/>
    <w:rsid w:val="00A76A92"/>
    <w:rsid w:val="00A77333"/>
    <w:rsid w:val="00A77C59"/>
    <w:rsid w:val="00A8061E"/>
    <w:rsid w:val="00A80B09"/>
    <w:rsid w:val="00A81A30"/>
    <w:rsid w:val="00A81EA1"/>
    <w:rsid w:val="00A82286"/>
    <w:rsid w:val="00A8247D"/>
    <w:rsid w:val="00A846AA"/>
    <w:rsid w:val="00A84D03"/>
    <w:rsid w:val="00A8538B"/>
    <w:rsid w:val="00A87BE6"/>
    <w:rsid w:val="00A900F9"/>
    <w:rsid w:val="00A9064F"/>
    <w:rsid w:val="00A90A6D"/>
    <w:rsid w:val="00A924EC"/>
    <w:rsid w:val="00A94221"/>
    <w:rsid w:val="00A94293"/>
    <w:rsid w:val="00A9532F"/>
    <w:rsid w:val="00A953F9"/>
    <w:rsid w:val="00A96017"/>
    <w:rsid w:val="00A975D8"/>
    <w:rsid w:val="00A976AB"/>
    <w:rsid w:val="00A97A64"/>
    <w:rsid w:val="00AA0523"/>
    <w:rsid w:val="00AA0FC6"/>
    <w:rsid w:val="00AA1940"/>
    <w:rsid w:val="00AA3514"/>
    <w:rsid w:val="00AA50B0"/>
    <w:rsid w:val="00AA670E"/>
    <w:rsid w:val="00AA6C4E"/>
    <w:rsid w:val="00AA7482"/>
    <w:rsid w:val="00AB1B53"/>
    <w:rsid w:val="00AB27B6"/>
    <w:rsid w:val="00AB3721"/>
    <w:rsid w:val="00AB47B2"/>
    <w:rsid w:val="00AB4D64"/>
    <w:rsid w:val="00AB5044"/>
    <w:rsid w:val="00AB598C"/>
    <w:rsid w:val="00AB7233"/>
    <w:rsid w:val="00AC05E3"/>
    <w:rsid w:val="00AC067A"/>
    <w:rsid w:val="00AC27E7"/>
    <w:rsid w:val="00AC32BD"/>
    <w:rsid w:val="00AC5A44"/>
    <w:rsid w:val="00AC5D48"/>
    <w:rsid w:val="00AC601C"/>
    <w:rsid w:val="00AC6924"/>
    <w:rsid w:val="00AC7793"/>
    <w:rsid w:val="00AC7B9A"/>
    <w:rsid w:val="00AC7F46"/>
    <w:rsid w:val="00AD0911"/>
    <w:rsid w:val="00AD0C5D"/>
    <w:rsid w:val="00AD101B"/>
    <w:rsid w:val="00AD29BB"/>
    <w:rsid w:val="00AD3402"/>
    <w:rsid w:val="00AD5B00"/>
    <w:rsid w:val="00AD66B7"/>
    <w:rsid w:val="00AD71D7"/>
    <w:rsid w:val="00AD7261"/>
    <w:rsid w:val="00AD743C"/>
    <w:rsid w:val="00AE06E6"/>
    <w:rsid w:val="00AE0FC3"/>
    <w:rsid w:val="00AE12BF"/>
    <w:rsid w:val="00AE2618"/>
    <w:rsid w:val="00AE3527"/>
    <w:rsid w:val="00AE4293"/>
    <w:rsid w:val="00AE512C"/>
    <w:rsid w:val="00AE559F"/>
    <w:rsid w:val="00AE66CD"/>
    <w:rsid w:val="00AE672D"/>
    <w:rsid w:val="00AE74D5"/>
    <w:rsid w:val="00AF141C"/>
    <w:rsid w:val="00AF1727"/>
    <w:rsid w:val="00AF2F1C"/>
    <w:rsid w:val="00AF3292"/>
    <w:rsid w:val="00AF4EFB"/>
    <w:rsid w:val="00AF73EC"/>
    <w:rsid w:val="00B0063A"/>
    <w:rsid w:val="00B0110E"/>
    <w:rsid w:val="00B0178B"/>
    <w:rsid w:val="00B01AFC"/>
    <w:rsid w:val="00B01E4E"/>
    <w:rsid w:val="00B03C12"/>
    <w:rsid w:val="00B059D2"/>
    <w:rsid w:val="00B06013"/>
    <w:rsid w:val="00B07949"/>
    <w:rsid w:val="00B1005C"/>
    <w:rsid w:val="00B10771"/>
    <w:rsid w:val="00B10A93"/>
    <w:rsid w:val="00B10FD4"/>
    <w:rsid w:val="00B128AC"/>
    <w:rsid w:val="00B129E8"/>
    <w:rsid w:val="00B13CEC"/>
    <w:rsid w:val="00B168A7"/>
    <w:rsid w:val="00B200AE"/>
    <w:rsid w:val="00B216E7"/>
    <w:rsid w:val="00B23127"/>
    <w:rsid w:val="00B23952"/>
    <w:rsid w:val="00B23B6D"/>
    <w:rsid w:val="00B25903"/>
    <w:rsid w:val="00B2678A"/>
    <w:rsid w:val="00B269DB"/>
    <w:rsid w:val="00B26F76"/>
    <w:rsid w:val="00B2703B"/>
    <w:rsid w:val="00B318D1"/>
    <w:rsid w:val="00B32C6C"/>
    <w:rsid w:val="00B32E18"/>
    <w:rsid w:val="00B33FC8"/>
    <w:rsid w:val="00B37038"/>
    <w:rsid w:val="00B4139B"/>
    <w:rsid w:val="00B42418"/>
    <w:rsid w:val="00B4268F"/>
    <w:rsid w:val="00B43A40"/>
    <w:rsid w:val="00B43B6C"/>
    <w:rsid w:val="00B442DA"/>
    <w:rsid w:val="00B4439F"/>
    <w:rsid w:val="00B448AB"/>
    <w:rsid w:val="00B4506B"/>
    <w:rsid w:val="00B46498"/>
    <w:rsid w:val="00B46803"/>
    <w:rsid w:val="00B46A7E"/>
    <w:rsid w:val="00B47CE6"/>
    <w:rsid w:val="00B50953"/>
    <w:rsid w:val="00B50ACE"/>
    <w:rsid w:val="00B5144A"/>
    <w:rsid w:val="00B5216B"/>
    <w:rsid w:val="00B5249B"/>
    <w:rsid w:val="00B52619"/>
    <w:rsid w:val="00B559B3"/>
    <w:rsid w:val="00B562F2"/>
    <w:rsid w:val="00B57E50"/>
    <w:rsid w:val="00B60B7B"/>
    <w:rsid w:val="00B60F1F"/>
    <w:rsid w:val="00B618DF"/>
    <w:rsid w:val="00B61E36"/>
    <w:rsid w:val="00B63DDA"/>
    <w:rsid w:val="00B640DE"/>
    <w:rsid w:val="00B64A4A"/>
    <w:rsid w:val="00B64D16"/>
    <w:rsid w:val="00B65427"/>
    <w:rsid w:val="00B66DAA"/>
    <w:rsid w:val="00B70011"/>
    <w:rsid w:val="00B708A9"/>
    <w:rsid w:val="00B71D12"/>
    <w:rsid w:val="00B74900"/>
    <w:rsid w:val="00B7580A"/>
    <w:rsid w:val="00B76906"/>
    <w:rsid w:val="00B77330"/>
    <w:rsid w:val="00B81EED"/>
    <w:rsid w:val="00B83127"/>
    <w:rsid w:val="00B84741"/>
    <w:rsid w:val="00B847B8"/>
    <w:rsid w:val="00B84DE4"/>
    <w:rsid w:val="00B857D7"/>
    <w:rsid w:val="00B85EF7"/>
    <w:rsid w:val="00B86CEC"/>
    <w:rsid w:val="00B871E5"/>
    <w:rsid w:val="00B909FB"/>
    <w:rsid w:val="00B912B0"/>
    <w:rsid w:val="00B915B6"/>
    <w:rsid w:val="00B91EFF"/>
    <w:rsid w:val="00B93D49"/>
    <w:rsid w:val="00B94861"/>
    <w:rsid w:val="00B9610A"/>
    <w:rsid w:val="00B967BC"/>
    <w:rsid w:val="00B96832"/>
    <w:rsid w:val="00B97B66"/>
    <w:rsid w:val="00BA2100"/>
    <w:rsid w:val="00BA2524"/>
    <w:rsid w:val="00BA259D"/>
    <w:rsid w:val="00BA2B2A"/>
    <w:rsid w:val="00BA46C6"/>
    <w:rsid w:val="00BA5B4B"/>
    <w:rsid w:val="00BA5F3A"/>
    <w:rsid w:val="00BA681B"/>
    <w:rsid w:val="00BB05ED"/>
    <w:rsid w:val="00BB0610"/>
    <w:rsid w:val="00BB0642"/>
    <w:rsid w:val="00BB0B20"/>
    <w:rsid w:val="00BB1745"/>
    <w:rsid w:val="00BB2629"/>
    <w:rsid w:val="00BB35A4"/>
    <w:rsid w:val="00BB419A"/>
    <w:rsid w:val="00BB677B"/>
    <w:rsid w:val="00BB69EC"/>
    <w:rsid w:val="00BC1BCB"/>
    <w:rsid w:val="00BC4C10"/>
    <w:rsid w:val="00BC5AC4"/>
    <w:rsid w:val="00BC5DDE"/>
    <w:rsid w:val="00BC7238"/>
    <w:rsid w:val="00BC7DA7"/>
    <w:rsid w:val="00BD0F35"/>
    <w:rsid w:val="00BD25A6"/>
    <w:rsid w:val="00BD2A71"/>
    <w:rsid w:val="00BD346A"/>
    <w:rsid w:val="00BD37BF"/>
    <w:rsid w:val="00BD792D"/>
    <w:rsid w:val="00BE0A1B"/>
    <w:rsid w:val="00BE3786"/>
    <w:rsid w:val="00BE46D9"/>
    <w:rsid w:val="00BE4DF1"/>
    <w:rsid w:val="00BE5EEB"/>
    <w:rsid w:val="00BE73FE"/>
    <w:rsid w:val="00BF003D"/>
    <w:rsid w:val="00BF37FE"/>
    <w:rsid w:val="00BF3E1F"/>
    <w:rsid w:val="00BF4A7E"/>
    <w:rsid w:val="00BF53B9"/>
    <w:rsid w:val="00BF5752"/>
    <w:rsid w:val="00BF5BFE"/>
    <w:rsid w:val="00BF63E2"/>
    <w:rsid w:val="00BF6727"/>
    <w:rsid w:val="00BF744B"/>
    <w:rsid w:val="00C00628"/>
    <w:rsid w:val="00C006D2"/>
    <w:rsid w:val="00C006D5"/>
    <w:rsid w:val="00C02897"/>
    <w:rsid w:val="00C031B2"/>
    <w:rsid w:val="00C03529"/>
    <w:rsid w:val="00C040CF"/>
    <w:rsid w:val="00C04DD2"/>
    <w:rsid w:val="00C05754"/>
    <w:rsid w:val="00C059B2"/>
    <w:rsid w:val="00C05C83"/>
    <w:rsid w:val="00C07211"/>
    <w:rsid w:val="00C0783A"/>
    <w:rsid w:val="00C07C45"/>
    <w:rsid w:val="00C11517"/>
    <w:rsid w:val="00C1155E"/>
    <w:rsid w:val="00C117D4"/>
    <w:rsid w:val="00C12763"/>
    <w:rsid w:val="00C12B84"/>
    <w:rsid w:val="00C136C5"/>
    <w:rsid w:val="00C14911"/>
    <w:rsid w:val="00C14D85"/>
    <w:rsid w:val="00C15826"/>
    <w:rsid w:val="00C15C45"/>
    <w:rsid w:val="00C15D46"/>
    <w:rsid w:val="00C16379"/>
    <w:rsid w:val="00C169E1"/>
    <w:rsid w:val="00C16B40"/>
    <w:rsid w:val="00C179C0"/>
    <w:rsid w:val="00C21BEC"/>
    <w:rsid w:val="00C22D9C"/>
    <w:rsid w:val="00C234E0"/>
    <w:rsid w:val="00C24BF9"/>
    <w:rsid w:val="00C25540"/>
    <w:rsid w:val="00C26C5F"/>
    <w:rsid w:val="00C27331"/>
    <w:rsid w:val="00C27C0A"/>
    <w:rsid w:val="00C30A63"/>
    <w:rsid w:val="00C30B6B"/>
    <w:rsid w:val="00C3116A"/>
    <w:rsid w:val="00C31FB3"/>
    <w:rsid w:val="00C34896"/>
    <w:rsid w:val="00C34963"/>
    <w:rsid w:val="00C358E0"/>
    <w:rsid w:val="00C37F8F"/>
    <w:rsid w:val="00C42076"/>
    <w:rsid w:val="00C44033"/>
    <w:rsid w:val="00C46072"/>
    <w:rsid w:val="00C509EF"/>
    <w:rsid w:val="00C50ACE"/>
    <w:rsid w:val="00C50E44"/>
    <w:rsid w:val="00C51D3D"/>
    <w:rsid w:val="00C51E01"/>
    <w:rsid w:val="00C520F1"/>
    <w:rsid w:val="00C52BE2"/>
    <w:rsid w:val="00C53FA9"/>
    <w:rsid w:val="00C565D4"/>
    <w:rsid w:val="00C570C9"/>
    <w:rsid w:val="00C639AF"/>
    <w:rsid w:val="00C64D1E"/>
    <w:rsid w:val="00C6564C"/>
    <w:rsid w:val="00C666AC"/>
    <w:rsid w:val="00C66E4F"/>
    <w:rsid w:val="00C719AA"/>
    <w:rsid w:val="00C71C14"/>
    <w:rsid w:val="00C72676"/>
    <w:rsid w:val="00C72683"/>
    <w:rsid w:val="00C72B42"/>
    <w:rsid w:val="00C732D9"/>
    <w:rsid w:val="00C73E6C"/>
    <w:rsid w:val="00C74CEE"/>
    <w:rsid w:val="00C7512F"/>
    <w:rsid w:val="00C7541E"/>
    <w:rsid w:val="00C75C3C"/>
    <w:rsid w:val="00C76049"/>
    <w:rsid w:val="00C761C0"/>
    <w:rsid w:val="00C76C61"/>
    <w:rsid w:val="00C77CB4"/>
    <w:rsid w:val="00C812EC"/>
    <w:rsid w:val="00C8388B"/>
    <w:rsid w:val="00C83E6C"/>
    <w:rsid w:val="00C854D8"/>
    <w:rsid w:val="00C85BA2"/>
    <w:rsid w:val="00C85F22"/>
    <w:rsid w:val="00C87EAB"/>
    <w:rsid w:val="00C90FD0"/>
    <w:rsid w:val="00C927E3"/>
    <w:rsid w:val="00C92DBE"/>
    <w:rsid w:val="00C92FF3"/>
    <w:rsid w:val="00C9433E"/>
    <w:rsid w:val="00C945EB"/>
    <w:rsid w:val="00C96E5D"/>
    <w:rsid w:val="00C96F39"/>
    <w:rsid w:val="00C978F6"/>
    <w:rsid w:val="00CA09F6"/>
    <w:rsid w:val="00CA163D"/>
    <w:rsid w:val="00CA173E"/>
    <w:rsid w:val="00CA21BB"/>
    <w:rsid w:val="00CA3812"/>
    <w:rsid w:val="00CA43D6"/>
    <w:rsid w:val="00CA4984"/>
    <w:rsid w:val="00CA4BEC"/>
    <w:rsid w:val="00CA618F"/>
    <w:rsid w:val="00CA61A0"/>
    <w:rsid w:val="00CA7325"/>
    <w:rsid w:val="00CA7967"/>
    <w:rsid w:val="00CA7CE1"/>
    <w:rsid w:val="00CB36B9"/>
    <w:rsid w:val="00CB3F2F"/>
    <w:rsid w:val="00CB5190"/>
    <w:rsid w:val="00CB653D"/>
    <w:rsid w:val="00CB70B6"/>
    <w:rsid w:val="00CC095C"/>
    <w:rsid w:val="00CC2D0B"/>
    <w:rsid w:val="00CC3E6D"/>
    <w:rsid w:val="00CC4B37"/>
    <w:rsid w:val="00CC50CC"/>
    <w:rsid w:val="00CC65E6"/>
    <w:rsid w:val="00CD1D86"/>
    <w:rsid w:val="00CD21E6"/>
    <w:rsid w:val="00CD2CF7"/>
    <w:rsid w:val="00CD3107"/>
    <w:rsid w:val="00CD3EA3"/>
    <w:rsid w:val="00CD4185"/>
    <w:rsid w:val="00CD424F"/>
    <w:rsid w:val="00CD6671"/>
    <w:rsid w:val="00CD6D56"/>
    <w:rsid w:val="00CD719E"/>
    <w:rsid w:val="00CE05AD"/>
    <w:rsid w:val="00CE1DDD"/>
    <w:rsid w:val="00CE33F5"/>
    <w:rsid w:val="00CE40EA"/>
    <w:rsid w:val="00CE49FF"/>
    <w:rsid w:val="00CE5098"/>
    <w:rsid w:val="00CE5D5F"/>
    <w:rsid w:val="00CE70B1"/>
    <w:rsid w:val="00CF2DAD"/>
    <w:rsid w:val="00CF3E06"/>
    <w:rsid w:val="00CF7295"/>
    <w:rsid w:val="00D00773"/>
    <w:rsid w:val="00D018E9"/>
    <w:rsid w:val="00D01AC2"/>
    <w:rsid w:val="00D025DE"/>
    <w:rsid w:val="00D040AF"/>
    <w:rsid w:val="00D04D18"/>
    <w:rsid w:val="00D057DD"/>
    <w:rsid w:val="00D06161"/>
    <w:rsid w:val="00D06432"/>
    <w:rsid w:val="00D06A68"/>
    <w:rsid w:val="00D06BDD"/>
    <w:rsid w:val="00D0746B"/>
    <w:rsid w:val="00D1005B"/>
    <w:rsid w:val="00D10CF9"/>
    <w:rsid w:val="00D11C23"/>
    <w:rsid w:val="00D1248A"/>
    <w:rsid w:val="00D1273F"/>
    <w:rsid w:val="00D12CD0"/>
    <w:rsid w:val="00D13470"/>
    <w:rsid w:val="00D147AB"/>
    <w:rsid w:val="00D14C65"/>
    <w:rsid w:val="00D16465"/>
    <w:rsid w:val="00D16F02"/>
    <w:rsid w:val="00D224F4"/>
    <w:rsid w:val="00D2256D"/>
    <w:rsid w:val="00D2290D"/>
    <w:rsid w:val="00D23129"/>
    <w:rsid w:val="00D254B1"/>
    <w:rsid w:val="00D27236"/>
    <w:rsid w:val="00D31B76"/>
    <w:rsid w:val="00D31C7C"/>
    <w:rsid w:val="00D328B2"/>
    <w:rsid w:val="00D3303F"/>
    <w:rsid w:val="00D33E8C"/>
    <w:rsid w:val="00D3405A"/>
    <w:rsid w:val="00D36384"/>
    <w:rsid w:val="00D36B82"/>
    <w:rsid w:val="00D37010"/>
    <w:rsid w:val="00D37634"/>
    <w:rsid w:val="00D402C6"/>
    <w:rsid w:val="00D424E9"/>
    <w:rsid w:val="00D43FED"/>
    <w:rsid w:val="00D4485B"/>
    <w:rsid w:val="00D44A13"/>
    <w:rsid w:val="00D46829"/>
    <w:rsid w:val="00D47561"/>
    <w:rsid w:val="00D50F9F"/>
    <w:rsid w:val="00D52284"/>
    <w:rsid w:val="00D528CA"/>
    <w:rsid w:val="00D53F61"/>
    <w:rsid w:val="00D54DC6"/>
    <w:rsid w:val="00D54EBD"/>
    <w:rsid w:val="00D56A7A"/>
    <w:rsid w:val="00D56DE2"/>
    <w:rsid w:val="00D6131B"/>
    <w:rsid w:val="00D61DE7"/>
    <w:rsid w:val="00D62CF0"/>
    <w:rsid w:val="00D62DA5"/>
    <w:rsid w:val="00D6426A"/>
    <w:rsid w:val="00D654BB"/>
    <w:rsid w:val="00D666E3"/>
    <w:rsid w:val="00D66A76"/>
    <w:rsid w:val="00D6751D"/>
    <w:rsid w:val="00D70006"/>
    <w:rsid w:val="00D71A25"/>
    <w:rsid w:val="00D75286"/>
    <w:rsid w:val="00D762F3"/>
    <w:rsid w:val="00D76969"/>
    <w:rsid w:val="00D77BE5"/>
    <w:rsid w:val="00D80392"/>
    <w:rsid w:val="00D809CB"/>
    <w:rsid w:val="00D83051"/>
    <w:rsid w:val="00D852B4"/>
    <w:rsid w:val="00D85A70"/>
    <w:rsid w:val="00D8714C"/>
    <w:rsid w:val="00D874CC"/>
    <w:rsid w:val="00D8772F"/>
    <w:rsid w:val="00D878FA"/>
    <w:rsid w:val="00D901E5"/>
    <w:rsid w:val="00D90A98"/>
    <w:rsid w:val="00D90B4F"/>
    <w:rsid w:val="00D912BC"/>
    <w:rsid w:val="00D91AF9"/>
    <w:rsid w:val="00D95F44"/>
    <w:rsid w:val="00DA0063"/>
    <w:rsid w:val="00DA3B31"/>
    <w:rsid w:val="00DA5246"/>
    <w:rsid w:val="00DA5C96"/>
    <w:rsid w:val="00DA6089"/>
    <w:rsid w:val="00DA66E0"/>
    <w:rsid w:val="00DB0480"/>
    <w:rsid w:val="00DB1504"/>
    <w:rsid w:val="00DB1C76"/>
    <w:rsid w:val="00DB27CA"/>
    <w:rsid w:val="00DB2AE4"/>
    <w:rsid w:val="00DB3FFA"/>
    <w:rsid w:val="00DB4EBA"/>
    <w:rsid w:val="00DB4EE0"/>
    <w:rsid w:val="00DB789A"/>
    <w:rsid w:val="00DC293E"/>
    <w:rsid w:val="00DC5C8A"/>
    <w:rsid w:val="00DD0D32"/>
    <w:rsid w:val="00DD1A83"/>
    <w:rsid w:val="00DD26CD"/>
    <w:rsid w:val="00DD326D"/>
    <w:rsid w:val="00DD38EF"/>
    <w:rsid w:val="00DD4A34"/>
    <w:rsid w:val="00DD5C56"/>
    <w:rsid w:val="00DD7D06"/>
    <w:rsid w:val="00DE0298"/>
    <w:rsid w:val="00DE139B"/>
    <w:rsid w:val="00DE2817"/>
    <w:rsid w:val="00DE2D22"/>
    <w:rsid w:val="00DE3259"/>
    <w:rsid w:val="00DE45A6"/>
    <w:rsid w:val="00DE482A"/>
    <w:rsid w:val="00DE534B"/>
    <w:rsid w:val="00DE66CC"/>
    <w:rsid w:val="00DE7C9D"/>
    <w:rsid w:val="00DE7F1A"/>
    <w:rsid w:val="00DF1574"/>
    <w:rsid w:val="00DF1DFD"/>
    <w:rsid w:val="00DF383F"/>
    <w:rsid w:val="00DF69EE"/>
    <w:rsid w:val="00DF7CF9"/>
    <w:rsid w:val="00DF7D7A"/>
    <w:rsid w:val="00DF7EAE"/>
    <w:rsid w:val="00E008A7"/>
    <w:rsid w:val="00E00DAF"/>
    <w:rsid w:val="00E02074"/>
    <w:rsid w:val="00E033C5"/>
    <w:rsid w:val="00E0415B"/>
    <w:rsid w:val="00E04CC8"/>
    <w:rsid w:val="00E05338"/>
    <w:rsid w:val="00E10FF2"/>
    <w:rsid w:val="00E13931"/>
    <w:rsid w:val="00E1434F"/>
    <w:rsid w:val="00E15FAE"/>
    <w:rsid w:val="00E1734B"/>
    <w:rsid w:val="00E23293"/>
    <w:rsid w:val="00E23ADF"/>
    <w:rsid w:val="00E26904"/>
    <w:rsid w:val="00E34B98"/>
    <w:rsid w:val="00E4054F"/>
    <w:rsid w:val="00E43ED0"/>
    <w:rsid w:val="00E4550F"/>
    <w:rsid w:val="00E45826"/>
    <w:rsid w:val="00E47926"/>
    <w:rsid w:val="00E50872"/>
    <w:rsid w:val="00E50A3E"/>
    <w:rsid w:val="00E520AB"/>
    <w:rsid w:val="00E52168"/>
    <w:rsid w:val="00E538F3"/>
    <w:rsid w:val="00E541BC"/>
    <w:rsid w:val="00E54305"/>
    <w:rsid w:val="00E54948"/>
    <w:rsid w:val="00E54DA9"/>
    <w:rsid w:val="00E559B9"/>
    <w:rsid w:val="00E55CE5"/>
    <w:rsid w:val="00E564D6"/>
    <w:rsid w:val="00E56516"/>
    <w:rsid w:val="00E60089"/>
    <w:rsid w:val="00E60A76"/>
    <w:rsid w:val="00E60CD3"/>
    <w:rsid w:val="00E63734"/>
    <w:rsid w:val="00E63EB7"/>
    <w:rsid w:val="00E644B6"/>
    <w:rsid w:val="00E64A8F"/>
    <w:rsid w:val="00E65798"/>
    <w:rsid w:val="00E702AB"/>
    <w:rsid w:val="00E70802"/>
    <w:rsid w:val="00E70AED"/>
    <w:rsid w:val="00E71752"/>
    <w:rsid w:val="00E72309"/>
    <w:rsid w:val="00E72B81"/>
    <w:rsid w:val="00E74E17"/>
    <w:rsid w:val="00E7562A"/>
    <w:rsid w:val="00E75926"/>
    <w:rsid w:val="00E75CF4"/>
    <w:rsid w:val="00E77DB3"/>
    <w:rsid w:val="00E82086"/>
    <w:rsid w:val="00E8378B"/>
    <w:rsid w:val="00E8477A"/>
    <w:rsid w:val="00E8495D"/>
    <w:rsid w:val="00E84DEB"/>
    <w:rsid w:val="00E85804"/>
    <w:rsid w:val="00E90ECB"/>
    <w:rsid w:val="00E9152F"/>
    <w:rsid w:val="00E95D20"/>
    <w:rsid w:val="00E974D2"/>
    <w:rsid w:val="00EA0ACC"/>
    <w:rsid w:val="00EA158A"/>
    <w:rsid w:val="00EA5A81"/>
    <w:rsid w:val="00EA5BD9"/>
    <w:rsid w:val="00EA6298"/>
    <w:rsid w:val="00EA63B2"/>
    <w:rsid w:val="00EA6F09"/>
    <w:rsid w:val="00EA75C1"/>
    <w:rsid w:val="00EB0620"/>
    <w:rsid w:val="00EB0CB3"/>
    <w:rsid w:val="00EB0D1F"/>
    <w:rsid w:val="00EB21E3"/>
    <w:rsid w:val="00EB2BD5"/>
    <w:rsid w:val="00EB3214"/>
    <w:rsid w:val="00EB3359"/>
    <w:rsid w:val="00EB3E34"/>
    <w:rsid w:val="00EB4CAE"/>
    <w:rsid w:val="00EB4F0C"/>
    <w:rsid w:val="00EB5D76"/>
    <w:rsid w:val="00EB68B3"/>
    <w:rsid w:val="00EC0831"/>
    <w:rsid w:val="00EC26EB"/>
    <w:rsid w:val="00EC5901"/>
    <w:rsid w:val="00EC650C"/>
    <w:rsid w:val="00EC67FE"/>
    <w:rsid w:val="00EC778E"/>
    <w:rsid w:val="00EC7B36"/>
    <w:rsid w:val="00ED0858"/>
    <w:rsid w:val="00ED0EA5"/>
    <w:rsid w:val="00ED1260"/>
    <w:rsid w:val="00ED2989"/>
    <w:rsid w:val="00ED42DE"/>
    <w:rsid w:val="00ED4764"/>
    <w:rsid w:val="00ED4A00"/>
    <w:rsid w:val="00ED5F35"/>
    <w:rsid w:val="00ED6F4A"/>
    <w:rsid w:val="00ED7EC1"/>
    <w:rsid w:val="00EE1ADE"/>
    <w:rsid w:val="00EE23E3"/>
    <w:rsid w:val="00EE3B04"/>
    <w:rsid w:val="00EE5BC0"/>
    <w:rsid w:val="00EE65B1"/>
    <w:rsid w:val="00EE7331"/>
    <w:rsid w:val="00EF2F25"/>
    <w:rsid w:val="00EF3676"/>
    <w:rsid w:val="00EF3F29"/>
    <w:rsid w:val="00EF3FCC"/>
    <w:rsid w:val="00EF46E0"/>
    <w:rsid w:val="00EF5F41"/>
    <w:rsid w:val="00EF6053"/>
    <w:rsid w:val="00F0038B"/>
    <w:rsid w:val="00F013EE"/>
    <w:rsid w:val="00F01B4A"/>
    <w:rsid w:val="00F02350"/>
    <w:rsid w:val="00F027F3"/>
    <w:rsid w:val="00F0351E"/>
    <w:rsid w:val="00F06495"/>
    <w:rsid w:val="00F1541F"/>
    <w:rsid w:val="00F154D3"/>
    <w:rsid w:val="00F15E70"/>
    <w:rsid w:val="00F229FB"/>
    <w:rsid w:val="00F23FE8"/>
    <w:rsid w:val="00F2438A"/>
    <w:rsid w:val="00F250C8"/>
    <w:rsid w:val="00F25B25"/>
    <w:rsid w:val="00F26048"/>
    <w:rsid w:val="00F26B5B"/>
    <w:rsid w:val="00F26C87"/>
    <w:rsid w:val="00F2783A"/>
    <w:rsid w:val="00F278C7"/>
    <w:rsid w:val="00F30C6B"/>
    <w:rsid w:val="00F3154C"/>
    <w:rsid w:val="00F31EFE"/>
    <w:rsid w:val="00F36401"/>
    <w:rsid w:val="00F36555"/>
    <w:rsid w:val="00F36CA2"/>
    <w:rsid w:val="00F40E28"/>
    <w:rsid w:val="00F42DF0"/>
    <w:rsid w:val="00F42DF7"/>
    <w:rsid w:val="00F44ED1"/>
    <w:rsid w:val="00F4773C"/>
    <w:rsid w:val="00F47F20"/>
    <w:rsid w:val="00F50792"/>
    <w:rsid w:val="00F51742"/>
    <w:rsid w:val="00F522FD"/>
    <w:rsid w:val="00F5541C"/>
    <w:rsid w:val="00F56B91"/>
    <w:rsid w:val="00F56CB1"/>
    <w:rsid w:val="00F56F33"/>
    <w:rsid w:val="00F57182"/>
    <w:rsid w:val="00F574B6"/>
    <w:rsid w:val="00F60336"/>
    <w:rsid w:val="00F60992"/>
    <w:rsid w:val="00F60ED8"/>
    <w:rsid w:val="00F60F97"/>
    <w:rsid w:val="00F62387"/>
    <w:rsid w:val="00F629C3"/>
    <w:rsid w:val="00F63C96"/>
    <w:rsid w:val="00F64204"/>
    <w:rsid w:val="00F64CA0"/>
    <w:rsid w:val="00F65CE6"/>
    <w:rsid w:val="00F704FA"/>
    <w:rsid w:val="00F705A3"/>
    <w:rsid w:val="00F708D5"/>
    <w:rsid w:val="00F71641"/>
    <w:rsid w:val="00F71D6F"/>
    <w:rsid w:val="00F72E21"/>
    <w:rsid w:val="00F74645"/>
    <w:rsid w:val="00F74B3B"/>
    <w:rsid w:val="00F74BFA"/>
    <w:rsid w:val="00F766E5"/>
    <w:rsid w:val="00F80139"/>
    <w:rsid w:val="00F80D46"/>
    <w:rsid w:val="00F813D1"/>
    <w:rsid w:val="00F81E7E"/>
    <w:rsid w:val="00F82A11"/>
    <w:rsid w:val="00F83944"/>
    <w:rsid w:val="00F842FE"/>
    <w:rsid w:val="00F849A5"/>
    <w:rsid w:val="00F85BEA"/>
    <w:rsid w:val="00F85CFB"/>
    <w:rsid w:val="00F87F90"/>
    <w:rsid w:val="00F90933"/>
    <w:rsid w:val="00F90F8E"/>
    <w:rsid w:val="00F91E3D"/>
    <w:rsid w:val="00F9247D"/>
    <w:rsid w:val="00F92931"/>
    <w:rsid w:val="00F92CC6"/>
    <w:rsid w:val="00F9371C"/>
    <w:rsid w:val="00F943FA"/>
    <w:rsid w:val="00FA09B6"/>
    <w:rsid w:val="00FA1A18"/>
    <w:rsid w:val="00FA1A55"/>
    <w:rsid w:val="00FA1A6E"/>
    <w:rsid w:val="00FA1B2C"/>
    <w:rsid w:val="00FA5978"/>
    <w:rsid w:val="00FA5E8B"/>
    <w:rsid w:val="00FA61C6"/>
    <w:rsid w:val="00FA6BDA"/>
    <w:rsid w:val="00FA7EC0"/>
    <w:rsid w:val="00FB10AC"/>
    <w:rsid w:val="00FB20AA"/>
    <w:rsid w:val="00FB30EC"/>
    <w:rsid w:val="00FB37CC"/>
    <w:rsid w:val="00FB38CB"/>
    <w:rsid w:val="00FB40DA"/>
    <w:rsid w:val="00FB4760"/>
    <w:rsid w:val="00FB517B"/>
    <w:rsid w:val="00FB54FE"/>
    <w:rsid w:val="00FB56BB"/>
    <w:rsid w:val="00FB575D"/>
    <w:rsid w:val="00FC11EB"/>
    <w:rsid w:val="00FC4661"/>
    <w:rsid w:val="00FC5786"/>
    <w:rsid w:val="00FC585E"/>
    <w:rsid w:val="00FC5B82"/>
    <w:rsid w:val="00FC7685"/>
    <w:rsid w:val="00FD0231"/>
    <w:rsid w:val="00FD0C3C"/>
    <w:rsid w:val="00FD0C9D"/>
    <w:rsid w:val="00FD24E8"/>
    <w:rsid w:val="00FD2C84"/>
    <w:rsid w:val="00FD4217"/>
    <w:rsid w:val="00FD64E9"/>
    <w:rsid w:val="00FD66CC"/>
    <w:rsid w:val="00FE0063"/>
    <w:rsid w:val="00FE07D9"/>
    <w:rsid w:val="00FE0A3C"/>
    <w:rsid w:val="00FE1C04"/>
    <w:rsid w:val="00FE20C5"/>
    <w:rsid w:val="00FE2766"/>
    <w:rsid w:val="00FE2A3F"/>
    <w:rsid w:val="00FE7777"/>
    <w:rsid w:val="00FF05EF"/>
    <w:rsid w:val="00FF1E07"/>
    <w:rsid w:val="00FF250B"/>
    <w:rsid w:val="00FF2C8B"/>
    <w:rsid w:val="00FF2F5A"/>
    <w:rsid w:val="00FF4922"/>
    <w:rsid w:val="00FF5C93"/>
    <w:rsid w:val="00FF76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1F8C4D"/>
  <w15:chartTrackingRefBased/>
  <w15:docId w15:val="{210B8304-0217-45D3-BFA8-1EF21261B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46A8B"/>
  </w:style>
  <w:style w:type="paragraph" w:styleId="berschrift1">
    <w:name w:val="heading 1"/>
    <w:basedOn w:val="Standard"/>
    <w:next w:val="Standard"/>
    <w:link w:val="berschrift1Zchn"/>
    <w:uiPriority w:val="9"/>
    <w:qFormat/>
    <w:rsid w:val="00447AD6"/>
    <w:pPr>
      <w:keepNext/>
      <w:numPr>
        <w:numId w:val="2"/>
      </w:numPr>
      <w:spacing w:after="0" w:line="480" w:lineRule="auto"/>
      <w:jc w:val="both"/>
      <w:outlineLvl w:val="0"/>
    </w:pPr>
    <w:rPr>
      <w:rFonts w:ascii="Times New Roman" w:eastAsia="Times New Roman" w:hAnsi="Times New Roman" w:cs="Times New Roman"/>
      <w:kern w:val="28"/>
      <w:sz w:val="24"/>
      <w:szCs w:val="24"/>
      <w:lang w:val="en-US"/>
    </w:rPr>
  </w:style>
  <w:style w:type="paragraph" w:styleId="berschrift2">
    <w:name w:val="heading 2"/>
    <w:basedOn w:val="Standard"/>
    <w:next w:val="Standard"/>
    <w:link w:val="berschrift2Zchn"/>
    <w:uiPriority w:val="9"/>
    <w:qFormat/>
    <w:rsid w:val="00447AD6"/>
    <w:pPr>
      <w:keepNext/>
      <w:numPr>
        <w:ilvl w:val="1"/>
        <w:numId w:val="2"/>
      </w:numPr>
      <w:spacing w:after="0" w:line="480" w:lineRule="auto"/>
      <w:jc w:val="both"/>
      <w:outlineLvl w:val="1"/>
    </w:pPr>
    <w:rPr>
      <w:rFonts w:ascii="Times New Roman" w:eastAsia="Times New Roman" w:hAnsi="Times New Roman" w:cs="Times New Roman"/>
      <w:sz w:val="24"/>
      <w:szCs w:val="20"/>
      <w:lang w:val="en-US"/>
    </w:rPr>
  </w:style>
  <w:style w:type="paragraph" w:styleId="berschrift3">
    <w:name w:val="heading 3"/>
    <w:basedOn w:val="Standard"/>
    <w:next w:val="Standard"/>
    <w:link w:val="berschrift3Zchn"/>
    <w:uiPriority w:val="9"/>
    <w:qFormat/>
    <w:rsid w:val="00447AD6"/>
    <w:pPr>
      <w:keepNext/>
      <w:numPr>
        <w:ilvl w:val="2"/>
        <w:numId w:val="2"/>
      </w:numPr>
      <w:spacing w:before="240" w:after="60" w:line="480" w:lineRule="auto"/>
      <w:jc w:val="both"/>
      <w:outlineLvl w:val="2"/>
    </w:pPr>
    <w:rPr>
      <w:rFonts w:ascii="Times New Roman" w:eastAsia="Times New Roman" w:hAnsi="Times New Roman" w:cs="Times New Roman"/>
      <w:sz w:val="24"/>
      <w:szCs w:val="20"/>
      <w:lang w:val="en-US"/>
    </w:rPr>
  </w:style>
  <w:style w:type="paragraph" w:styleId="berschrift4">
    <w:name w:val="heading 4"/>
    <w:basedOn w:val="Standard"/>
    <w:next w:val="Standard"/>
    <w:link w:val="berschrift4Zchn"/>
    <w:uiPriority w:val="9"/>
    <w:qFormat/>
    <w:rsid w:val="00447AD6"/>
    <w:pPr>
      <w:keepNext/>
      <w:numPr>
        <w:ilvl w:val="3"/>
        <w:numId w:val="2"/>
      </w:numPr>
      <w:tabs>
        <w:tab w:val="right" w:pos="9180"/>
      </w:tabs>
      <w:spacing w:after="0" w:line="480" w:lineRule="auto"/>
      <w:jc w:val="both"/>
      <w:outlineLvl w:val="3"/>
    </w:pPr>
    <w:rPr>
      <w:rFonts w:ascii="Times New Roman" w:eastAsia="Times New Roman" w:hAnsi="Times New Roman" w:cs="Times New Roman"/>
      <w:sz w:val="24"/>
      <w:szCs w:val="20"/>
      <w:lang w:val="en-US"/>
    </w:rPr>
  </w:style>
  <w:style w:type="paragraph" w:styleId="berschrift5">
    <w:name w:val="heading 5"/>
    <w:basedOn w:val="Standard"/>
    <w:next w:val="Standard"/>
    <w:link w:val="berschrift5Zchn"/>
    <w:uiPriority w:val="9"/>
    <w:qFormat/>
    <w:rsid w:val="00447AD6"/>
    <w:pPr>
      <w:numPr>
        <w:ilvl w:val="4"/>
        <w:numId w:val="2"/>
      </w:numPr>
      <w:spacing w:after="0" w:line="480" w:lineRule="auto"/>
      <w:jc w:val="both"/>
      <w:outlineLvl w:val="4"/>
    </w:pPr>
    <w:rPr>
      <w:rFonts w:ascii="Times New Roman" w:eastAsia="Times New Roman" w:hAnsi="Times New Roman" w:cs="Times New Roman"/>
      <w:bCs/>
      <w:iCs/>
      <w:sz w:val="24"/>
      <w:szCs w:val="26"/>
      <w:lang w:val="en-US"/>
    </w:rPr>
  </w:style>
  <w:style w:type="paragraph" w:styleId="berschrift6">
    <w:name w:val="heading 6"/>
    <w:basedOn w:val="Standard"/>
    <w:next w:val="Standard"/>
    <w:link w:val="berschrift6Zchn"/>
    <w:uiPriority w:val="9"/>
    <w:qFormat/>
    <w:rsid w:val="00447AD6"/>
    <w:pPr>
      <w:numPr>
        <w:ilvl w:val="5"/>
        <w:numId w:val="2"/>
      </w:numPr>
      <w:spacing w:after="0" w:line="480" w:lineRule="auto"/>
      <w:jc w:val="both"/>
      <w:outlineLvl w:val="5"/>
    </w:pPr>
    <w:rPr>
      <w:rFonts w:ascii="Times New Roman" w:eastAsia="Times New Roman" w:hAnsi="Times New Roman" w:cs="Times New Roman"/>
      <w:bCs/>
      <w:sz w:val="24"/>
      <w:lang w:val="en-US"/>
    </w:rPr>
  </w:style>
  <w:style w:type="paragraph" w:styleId="berschrift7">
    <w:name w:val="heading 7"/>
    <w:basedOn w:val="Standard"/>
    <w:next w:val="Standard"/>
    <w:link w:val="berschrift7Zchn"/>
    <w:uiPriority w:val="9"/>
    <w:qFormat/>
    <w:rsid w:val="00447AD6"/>
    <w:pPr>
      <w:numPr>
        <w:ilvl w:val="6"/>
        <w:numId w:val="2"/>
      </w:numPr>
      <w:spacing w:after="0" w:line="480" w:lineRule="auto"/>
      <w:jc w:val="both"/>
      <w:outlineLvl w:val="6"/>
    </w:pPr>
    <w:rPr>
      <w:rFonts w:ascii="Times New Roman" w:eastAsia="Times New Roman" w:hAnsi="Times New Roman" w:cs="Times New Roman"/>
      <w:sz w:val="24"/>
      <w:szCs w:val="24"/>
      <w:lang w:val="en-US"/>
    </w:rPr>
  </w:style>
  <w:style w:type="paragraph" w:styleId="berschrift8">
    <w:name w:val="heading 8"/>
    <w:basedOn w:val="Standard"/>
    <w:next w:val="Standard"/>
    <w:link w:val="berschrift8Zchn"/>
    <w:uiPriority w:val="9"/>
    <w:qFormat/>
    <w:rsid w:val="00447AD6"/>
    <w:pPr>
      <w:numPr>
        <w:ilvl w:val="7"/>
        <w:numId w:val="2"/>
      </w:numPr>
      <w:spacing w:after="0" w:line="480" w:lineRule="auto"/>
      <w:jc w:val="both"/>
      <w:outlineLvl w:val="7"/>
    </w:pPr>
    <w:rPr>
      <w:rFonts w:ascii="Times New Roman" w:eastAsia="Times New Roman" w:hAnsi="Times New Roman" w:cs="Times New Roman"/>
      <w:iCs/>
      <w:sz w:val="24"/>
      <w:szCs w:val="24"/>
      <w:lang w:val="en-US"/>
    </w:rPr>
  </w:style>
  <w:style w:type="paragraph" w:styleId="berschrift9">
    <w:name w:val="heading 9"/>
    <w:basedOn w:val="Standard"/>
    <w:next w:val="Standard"/>
    <w:link w:val="berschrift9Zchn"/>
    <w:uiPriority w:val="9"/>
    <w:qFormat/>
    <w:rsid w:val="00447AD6"/>
    <w:pPr>
      <w:numPr>
        <w:ilvl w:val="8"/>
        <w:numId w:val="2"/>
      </w:numPr>
      <w:spacing w:after="0" w:line="480" w:lineRule="auto"/>
      <w:jc w:val="both"/>
      <w:outlineLvl w:val="8"/>
    </w:pPr>
    <w:rPr>
      <w:rFonts w:ascii="Times New Roman" w:eastAsia="Times New Roman" w:hAnsi="Times New Roman" w:cs="Arial"/>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CD3EA3"/>
    <w:pPr>
      <w:ind w:left="720"/>
      <w:contextualSpacing/>
    </w:pPr>
  </w:style>
  <w:style w:type="character" w:styleId="Hyperlink">
    <w:name w:val="Hyperlink"/>
    <w:basedOn w:val="Absatz-Standardschriftart"/>
    <w:uiPriority w:val="99"/>
    <w:unhideWhenUsed/>
    <w:rsid w:val="00A975D8"/>
    <w:rPr>
      <w:strike w:val="0"/>
      <w:dstrike w:val="0"/>
      <w:color w:val="007398"/>
      <w:u w:val="none"/>
      <w:effect w:val="none"/>
    </w:rPr>
  </w:style>
  <w:style w:type="table" w:styleId="Tabellenraster">
    <w:name w:val="Table Grid"/>
    <w:basedOn w:val="NormaleTabelle"/>
    <w:uiPriority w:val="59"/>
    <w:rsid w:val="006F61E5"/>
    <w:pPr>
      <w:spacing w:after="0" w:line="240" w:lineRule="auto"/>
    </w:pPr>
    <w:rPr>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F61E5"/>
    <w:rPr>
      <w:sz w:val="16"/>
      <w:szCs w:val="16"/>
    </w:rPr>
  </w:style>
  <w:style w:type="paragraph" w:styleId="Kommentartext">
    <w:name w:val="annotation text"/>
    <w:basedOn w:val="Standard"/>
    <w:link w:val="KommentartextZchn"/>
    <w:uiPriority w:val="99"/>
    <w:unhideWhenUsed/>
    <w:rsid w:val="006F61E5"/>
    <w:pPr>
      <w:spacing w:line="240" w:lineRule="auto"/>
    </w:pPr>
    <w:rPr>
      <w:sz w:val="20"/>
      <w:szCs w:val="20"/>
    </w:rPr>
  </w:style>
  <w:style w:type="character" w:customStyle="1" w:styleId="KommentartextZchn">
    <w:name w:val="Kommentartext Zchn"/>
    <w:basedOn w:val="Absatz-Standardschriftart"/>
    <w:link w:val="Kommentartext"/>
    <w:uiPriority w:val="99"/>
    <w:rsid w:val="006F61E5"/>
    <w:rPr>
      <w:sz w:val="20"/>
      <w:szCs w:val="20"/>
    </w:rPr>
  </w:style>
  <w:style w:type="paragraph" w:styleId="Kommentarthema">
    <w:name w:val="annotation subject"/>
    <w:basedOn w:val="Kommentartext"/>
    <w:next w:val="Kommentartext"/>
    <w:link w:val="KommentarthemaZchn"/>
    <w:uiPriority w:val="99"/>
    <w:semiHidden/>
    <w:unhideWhenUsed/>
    <w:rsid w:val="006F61E5"/>
    <w:rPr>
      <w:b/>
      <w:bCs/>
    </w:rPr>
  </w:style>
  <w:style w:type="character" w:customStyle="1" w:styleId="KommentarthemaZchn">
    <w:name w:val="Kommentarthema Zchn"/>
    <w:basedOn w:val="KommentartextZchn"/>
    <w:link w:val="Kommentarthema"/>
    <w:uiPriority w:val="99"/>
    <w:semiHidden/>
    <w:rsid w:val="006F61E5"/>
    <w:rPr>
      <w:b/>
      <w:bCs/>
      <w:sz w:val="20"/>
      <w:szCs w:val="20"/>
    </w:rPr>
  </w:style>
  <w:style w:type="paragraph" w:styleId="Sprechblasentext">
    <w:name w:val="Balloon Text"/>
    <w:basedOn w:val="Standard"/>
    <w:link w:val="SprechblasentextZchn"/>
    <w:uiPriority w:val="99"/>
    <w:semiHidden/>
    <w:unhideWhenUsed/>
    <w:rsid w:val="006F61E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F61E5"/>
    <w:rPr>
      <w:rFonts w:ascii="Segoe UI" w:hAnsi="Segoe UI" w:cs="Segoe UI"/>
      <w:sz w:val="18"/>
      <w:szCs w:val="18"/>
    </w:rPr>
  </w:style>
  <w:style w:type="table" w:customStyle="1" w:styleId="Tabellenraster1">
    <w:name w:val="Tabellenraster1"/>
    <w:basedOn w:val="NormaleTabelle"/>
    <w:uiPriority w:val="59"/>
    <w:rsid w:val="00D16F02"/>
    <w:pPr>
      <w:spacing w:after="20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ANormal">
    <w:name w:val="APA Normal"/>
    <w:link w:val="APANormalZchn"/>
    <w:rsid w:val="00715D43"/>
    <w:pPr>
      <w:spacing w:after="0" w:line="480" w:lineRule="auto"/>
      <w:ind w:firstLine="720"/>
      <w:jc w:val="both"/>
    </w:pPr>
    <w:rPr>
      <w:rFonts w:ascii="Times New Roman" w:eastAsia="Times New Roman" w:hAnsi="Times New Roman" w:cs="Times New Roman"/>
      <w:sz w:val="24"/>
      <w:szCs w:val="20"/>
      <w:lang w:val="en-US"/>
    </w:rPr>
  </w:style>
  <w:style w:type="character" w:customStyle="1" w:styleId="APANormalZchn">
    <w:name w:val="APA Normal Zchn"/>
    <w:basedOn w:val="Absatz-Standardschriftart"/>
    <w:link w:val="APANormal"/>
    <w:rsid w:val="00715D43"/>
    <w:rPr>
      <w:rFonts w:ascii="Times New Roman" w:eastAsia="Times New Roman" w:hAnsi="Times New Roman" w:cs="Times New Roman"/>
      <w:sz w:val="24"/>
      <w:szCs w:val="20"/>
      <w:lang w:val="en-US"/>
    </w:rPr>
  </w:style>
  <w:style w:type="character" w:customStyle="1" w:styleId="berschrift1Zchn">
    <w:name w:val="Überschrift 1 Zchn"/>
    <w:basedOn w:val="Absatz-Standardschriftart"/>
    <w:link w:val="berschrift1"/>
    <w:uiPriority w:val="9"/>
    <w:rsid w:val="00447AD6"/>
    <w:rPr>
      <w:rFonts w:ascii="Times New Roman" w:eastAsia="Times New Roman" w:hAnsi="Times New Roman" w:cs="Times New Roman"/>
      <w:kern w:val="28"/>
      <w:sz w:val="24"/>
      <w:szCs w:val="24"/>
      <w:lang w:val="en-US"/>
    </w:rPr>
  </w:style>
  <w:style w:type="character" w:customStyle="1" w:styleId="berschrift2Zchn">
    <w:name w:val="Überschrift 2 Zchn"/>
    <w:basedOn w:val="Absatz-Standardschriftart"/>
    <w:link w:val="berschrift2"/>
    <w:uiPriority w:val="9"/>
    <w:rsid w:val="00447AD6"/>
    <w:rPr>
      <w:rFonts w:ascii="Times New Roman" w:eastAsia="Times New Roman" w:hAnsi="Times New Roman" w:cs="Times New Roman"/>
      <w:sz w:val="24"/>
      <w:szCs w:val="20"/>
      <w:lang w:val="en-US"/>
    </w:rPr>
  </w:style>
  <w:style w:type="character" w:customStyle="1" w:styleId="berschrift3Zchn">
    <w:name w:val="Überschrift 3 Zchn"/>
    <w:basedOn w:val="Absatz-Standardschriftart"/>
    <w:link w:val="berschrift3"/>
    <w:uiPriority w:val="9"/>
    <w:rsid w:val="00447AD6"/>
    <w:rPr>
      <w:rFonts w:ascii="Times New Roman" w:eastAsia="Times New Roman" w:hAnsi="Times New Roman" w:cs="Times New Roman"/>
      <w:sz w:val="24"/>
      <w:szCs w:val="20"/>
      <w:lang w:val="en-US"/>
    </w:rPr>
  </w:style>
  <w:style w:type="character" w:customStyle="1" w:styleId="berschrift4Zchn">
    <w:name w:val="Überschrift 4 Zchn"/>
    <w:basedOn w:val="Absatz-Standardschriftart"/>
    <w:link w:val="berschrift4"/>
    <w:uiPriority w:val="9"/>
    <w:rsid w:val="00447AD6"/>
    <w:rPr>
      <w:rFonts w:ascii="Times New Roman" w:eastAsia="Times New Roman" w:hAnsi="Times New Roman" w:cs="Times New Roman"/>
      <w:sz w:val="24"/>
      <w:szCs w:val="20"/>
      <w:lang w:val="en-US"/>
    </w:rPr>
  </w:style>
  <w:style w:type="character" w:customStyle="1" w:styleId="berschrift5Zchn">
    <w:name w:val="Überschrift 5 Zchn"/>
    <w:basedOn w:val="Absatz-Standardschriftart"/>
    <w:link w:val="berschrift5"/>
    <w:uiPriority w:val="9"/>
    <w:rsid w:val="00447AD6"/>
    <w:rPr>
      <w:rFonts w:ascii="Times New Roman" w:eastAsia="Times New Roman" w:hAnsi="Times New Roman" w:cs="Times New Roman"/>
      <w:bCs/>
      <w:iCs/>
      <w:sz w:val="24"/>
      <w:szCs w:val="26"/>
      <w:lang w:val="en-US"/>
    </w:rPr>
  </w:style>
  <w:style w:type="character" w:customStyle="1" w:styleId="berschrift6Zchn">
    <w:name w:val="Überschrift 6 Zchn"/>
    <w:basedOn w:val="Absatz-Standardschriftart"/>
    <w:link w:val="berschrift6"/>
    <w:uiPriority w:val="9"/>
    <w:rsid w:val="00447AD6"/>
    <w:rPr>
      <w:rFonts w:ascii="Times New Roman" w:eastAsia="Times New Roman" w:hAnsi="Times New Roman" w:cs="Times New Roman"/>
      <w:bCs/>
      <w:sz w:val="24"/>
      <w:lang w:val="en-US"/>
    </w:rPr>
  </w:style>
  <w:style w:type="character" w:customStyle="1" w:styleId="berschrift7Zchn">
    <w:name w:val="Überschrift 7 Zchn"/>
    <w:basedOn w:val="Absatz-Standardschriftart"/>
    <w:link w:val="berschrift7"/>
    <w:uiPriority w:val="9"/>
    <w:rsid w:val="00447AD6"/>
    <w:rPr>
      <w:rFonts w:ascii="Times New Roman" w:eastAsia="Times New Roman" w:hAnsi="Times New Roman" w:cs="Times New Roman"/>
      <w:sz w:val="24"/>
      <w:szCs w:val="24"/>
      <w:lang w:val="en-US"/>
    </w:rPr>
  </w:style>
  <w:style w:type="character" w:customStyle="1" w:styleId="berschrift8Zchn">
    <w:name w:val="Überschrift 8 Zchn"/>
    <w:basedOn w:val="Absatz-Standardschriftart"/>
    <w:link w:val="berschrift8"/>
    <w:uiPriority w:val="9"/>
    <w:rsid w:val="00447AD6"/>
    <w:rPr>
      <w:rFonts w:ascii="Times New Roman" w:eastAsia="Times New Roman" w:hAnsi="Times New Roman" w:cs="Times New Roman"/>
      <w:iCs/>
      <w:sz w:val="24"/>
      <w:szCs w:val="24"/>
      <w:lang w:val="en-US"/>
    </w:rPr>
  </w:style>
  <w:style w:type="character" w:customStyle="1" w:styleId="berschrift9Zchn">
    <w:name w:val="Überschrift 9 Zchn"/>
    <w:basedOn w:val="Absatz-Standardschriftart"/>
    <w:link w:val="berschrift9"/>
    <w:uiPriority w:val="9"/>
    <w:rsid w:val="00447AD6"/>
    <w:rPr>
      <w:rFonts w:ascii="Times New Roman" w:eastAsia="Times New Roman" w:hAnsi="Times New Roman" w:cs="Arial"/>
      <w:sz w:val="24"/>
      <w:lang w:val="en-US"/>
    </w:rPr>
  </w:style>
  <w:style w:type="paragraph" w:styleId="Kopfzeile">
    <w:name w:val="header"/>
    <w:basedOn w:val="Standard"/>
    <w:link w:val="KopfzeileZchn"/>
    <w:uiPriority w:val="99"/>
    <w:unhideWhenUsed/>
    <w:rsid w:val="0055413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5413B"/>
  </w:style>
  <w:style w:type="paragraph" w:styleId="Fuzeile">
    <w:name w:val="footer"/>
    <w:basedOn w:val="Standard"/>
    <w:link w:val="FuzeileZchn"/>
    <w:uiPriority w:val="99"/>
    <w:unhideWhenUsed/>
    <w:rsid w:val="0055413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5413B"/>
  </w:style>
  <w:style w:type="paragraph" w:customStyle="1" w:styleId="APAAbstract">
    <w:name w:val="APA Abstract"/>
    <w:basedOn w:val="APANormal"/>
    <w:rsid w:val="0006587C"/>
    <w:pPr>
      <w:ind w:firstLine="0"/>
      <w:jc w:val="left"/>
    </w:pPr>
  </w:style>
  <w:style w:type="paragraph" w:customStyle="1" w:styleId="CitaviBibliographyEntry">
    <w:name w:val="Citavi Bibliography Entry"/>
    <w:basedOn w:val="APANormal"/>
    <w:link w:val="CitaviBibliographyEntryZchn"/>
    <w:rsid w:val="00046BBA"/>
    <w:pPr>
      <w:tabs>
        <w:tab w:val="left" w:pos="283"/>
      </w:tabs>
      <w:spacing w:after="60"/>
      <w:ind w:left="283" w:hanging="283"/>
      <w:jc w:val="left"/>
    </w:pPr>
  </w:style>
  <w:style w:type="character" w:customStyle="1" w:styleId="CitaviBibliographyEntryZchn">
    <w:name w:val="Citavi Bibliography Entry Zchn"/>
    <w:link w:val="CitaviBibliographyEntry"/>
    <w:rsid w:val="00046BBA"/>
    <w:rPr>
      <w:rFonts w:ascii="Times New Roman" w:eastAsia="Times New Roman" w:hAnsi="Times New Roman" w:cs="Times New Roman"/>
      <w:sz w:val="24"/>
      <w:szCs w:val="20"/>
      <w:lang w:val="en-US"/>
    </w:rPr>
  </w:style>
  <w:style w:type="paragraph" w:customStyle="1" w:styleId="Default">
    <w:name w:val="Default"/>
    <w:rsid w:val="00046A8B"/>
    <w:pPr>
      <w:autoSpaceDE w:val="0"/>
      <w:autoSpaceDN w:val="0"/>
      <w:adjustRightInd w:val="0"/>
      <w:spacing w:after="0" w:line="240" w:lineRule="auto"/>
    </w:pPr>
    <w:rPr>
      <w:rFonts w:ascii="Times New Roman" w:hAnsi="Times New Roman" w:cs="Times New Roman"/>
      <w:color w:val="000000"/>
      <w:sz w:val="24"/>
      <w:szCs w:val="24"/>
    </w:rPr>
  </w:style>
  <w:style w:type="paragraph" w:styleId="Funotentext">
    <w:name w:val="footnote text"/>
    <w:basedOn w:val="Standard"/>
    <w:link w:val="FunotentextZchn"/>
    <w:uiPriority w:val="99"/>
    <w:semiHidden/>
    <w:unhideWhenUsed/>
    <w:rsid w:val="000773D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0773DA"/>
    <w:rPr>
      <w:sz w:val="20"/>
      <w:szCs w:val="20"/>
    </w:rPr>
  </w:style>
  <w:style w:type="character" w:styleId="Funotenzeichen">
    <w:name w:val="footnote reference"/>
    <w:basedOn w:val="Absatz-Standardschriftart"/>
    <w:uiPriority w:val="99"/>
    <w:semiHidden/>
    <w:unhideWhenUsed/>
    <w:rsid w:val="000773DA"/>
    <w:rPr>
      <w:vertAlign w:val="superscript"/>
    </w:rPr>
  </w:style>
  <w:style w:type="paragraph" w:styleId="berarbeitung">
    <w:name w:val="Revision"/>
    <w:hidden/>
    <w:uiPriority w:val="99"/>
    <w:semiHidden/>
    <w:rsid w:val="00576480"/>
    <w:pPr>
      <w:spacing w:after="0" w:line="240" w:lineRule="auto"/>
    </w:pPr>
  </w:style>
  <w:style w:type="paragraph" w:styleId="NurText">
    <w:name w:val="Plain Text"/>
    <w:basedOn w:val="Standard"/>
    <w:link w:val="NurTextZchn"/>
    <w:uiPriority w:val="99"/>
    <w:semiHidden/>
    <w:unhideWhenUsed/>
    <w:rsid w:val="00A22F68"/>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A22F68"/>
    <w:rPr>
      <w:rFonts w:ascii="Calibri" w:hAnsi="Calibri"/>
      <w:szCs w:val="21"/>
    </w:rPr>
  </w:style>
  <w:style w:type="character" w:customStyle="1" w:styleId="highlight">
    <w:name w:val="highlight"/>
    <w:basedOn w:val="Absatz-Standardschriftart"/>
    <w:rsid w:val="00D00773"/>
  </w:style>
  <w:style w:type="paragraph" w:styleId="StandardWeb">
    <w:name w:val="Normal (Web)"/>
    <w:basedOn w:val="Standard"/>
    <w:uiPriority w:val="99"/>
    <w:semiHidden/>
    <w:unhideWhenUsed/>
    <w:rsid w:val="003E21BD"/>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437190">
      <w:bodyDiv w:val="1"/>
      <w:marLeft w:val="0"/>
      <w:marRight w:val="0"/>
      <w:marTop w:val="0"/>
      <w:marBottom w:val="0"/>
      <w:divBdr>
        <w:top w:val="none" w:sz="0" w:space="0" w:color="auto"/>
        <w:left w:val="none" w:sz="0" w:space="0" w:color="auto"/>
        <w:bottom w:val="none" w:sz="0" w:space="0" w:color="auto"/>
        <w:right w:val="none" w:sz="0" w:space="0" w:color="auto"/>
      </w:divBdr>
    </w:div>
    <w:div w:id="173082452">
      <w:bodyDiv w:val="1"/>
      <w:marLeft w:val="0"/>
      <w:marRight w:val="0"/>
      <w:marTop w:val="0"/>
      <w:marBottom w:val="0"/>
      <w:divBdr>
        <w:top w:val="none" w:sz="0" w:space="0" w:color="auto"/>
        <w:left w:val="none" w:sz="0" w:space="0" w:color="auto"/>
        <w:bottom w:val="none" w:sz="0" w:space="0" w:color="auto"/>
        <w:right w:val="none" w:sz="0" w:space="0" w:color="auto"/>
      </w:divBdr>
    </w:div>
    <w:div w:id="266815667">
      <w:bodyDiv w:val="1"/>
      <w:marLeft w:val="0"/>
      <w:marRight w:val="0"/>
      <w:marTop w:val="0"/>
      <w:marBottom w:val="0"/>
      <w:divBdr>
        <w:top w:val="none" w:sz="0" w:space="0" w:color="auto"/>
        <w:left w:val="none" w:sz="0" w:space="0" w:color="auto"/>
        <w:bottom w:val="none" w:sz="0" w:space="0" w:color="auto"/>
        <w:right w:val="none" w:sz="0" w:space="0" w:color="auto"/>
      </w:divBdr>
    </w:div>
    <w:div w:id="273710010">
      <w:bodyDiv w:val="1"/>
      <w:marLeft w:val="0"/>
      <w:marRight w:val="0"/>
      <w:marTop w:val="0"/>
      <w:marBottom w:val="0"/>
      <w:divBdr>
        <w:top w:val="none" w:sz="0" w:space="0" w:color="auto"/>
        <w:left w:val="none" w:sz="0" w:space="0" w:color="auto"/>
        <w:bottom w:val="none" w:sz="0" w:space="0" w:color="auto"/>
        <w:right w:val="none" w:sz="0" w:space="0" w:color="auto"/>
      </w:divBdr>
    </w:div>
    <w:div w:id="378558935">
      <w:bodyDiv w:val="1"/>
      <w:marLeft w:val="0"/>
      <w:marRight w:val="0"/>
      <w:marTop w:val="0"/>
      <w:marBottom w:val="0"/>
      <w:divBdr>
        <w:top w:val="none" w:sz="0" w:space="0" w:color="auto"/>
        <w:left w:val="none" w:sz="0" w:space="0" w:color="auto"/>
        <w:bottom w:val="none" w:sz="0" w:space="0" w:color="auto"/>
        <w:right w:val="none" w:sz="0" w:space="0" w:color="auto"/>
      </w:divBdr>
    </w:div>
    <w:div w:id="454830202">
      <w:bodyDiv w:val="1"/>
      <w:marLeft w:val="0"/>
      <w:marRight w:val="0"/>
      <w:marTop w:val="0"/>
      <w:marBottom w:val="0"/>
      <w:divBdr>
        <w:top w:val="none" w:sz="0" w:space="0" w:color="auto"/>
        <w:left w:val="none" w:sz="0" w:space="0" w:color="auto"/>
        <w:bottom w:val="none" w:sz="0" w:space="0" w:color="auto"/>
        <w:right w:val="none" w:sz="0" w:space="0" w:color="auto"/>
      </w:divBdr>
    </w:div>
    <w:div w:id="492062155">
      <w:bodyDiv w:val="1"/>
      <w:marLeft w:val="0"/>
      <w:marRight w:val="0"/>
      <w:marTop w:val="0"/>
      <w:marBottom w:val="0"/>
      <w:divBdr>
        <w:top w:val="none" w:sz="0" w:space="0" w:color="auto"/>
        <w:left w:val="none" w:sz="0" w:space="0" w:color="auto"/>
        <w:bottom w:val="none" w:sz="0" w:space="0" w:color="auto"/>
        <w:right w:val="none" w:sz="0" w:space="0" w:color="auto"/>
      </w:divBdr>
    </w:div>
    <w:div w:id="622004607">
      <w:bodyDiv w:val="1"/>
      <w:marLeft w:val="0"/>
      <w:marRight w:val="0"/>
      <w:marTop w:val="0"/>
      <w:marBottom w:val="0"/>
      <w:divBdr>
        <w:top w:val="none" w:sz="0" w:space="0" w:color="auto"/>
        <w:left w:val="none" w:sz="0" w:space="0" w:color="auto"/>
        <w:bottom w:val="none" w:sz="0" w:space="0" w:color="auto"/>
        <w:right w:val="none" w:sz="0" w:space="0" w:color="auto"/>
      </w:divBdr>
    </w:div>
    <w:div w:id="841967353">
      <w:bodyDiv w:val="1"/>
      <w:marLeft w:val="0"/>
      <w:marRight w:val="0"/>
      <w:marTop w:val="0"/>
      <w:marBottom w:val="0"/>
      <w:divBdr>
        <w:top w:val="none" w:sz="0" w:space="0" w:color="auto"/>
        <w:left w:val="none" w:sz="0" w:space="0" w:color="auto"/>
        <w:bottom w:val="none" w:sz="0" w:space="0" w:color="auto"/>
        <w:right w:val="none" w:sz="0" w:space="0" w:color="auto"/>
      </w:divBdr>
    </w:div>
    <w:div w:id="881093796">
      <w:bodyDiv w:val="1"/>
      <w:marLeft w:val="0"/>
      <w:marRight w:val="0"/>
      <w:marTop w:val="0"/>
      <w:marBottom w:val="0"/>
      <w:divBdr>
        <w:top w:val="none" w:sz="0" w:space="0" w:color="auto"/>
        <w:left w:val="none" w:sz="0" w:space="0" w:color="auto"/>
        <w:bottom w:val="none" w:sz="0" w:space="0" w:color="auto"/>
        <w:right w:val="none" w:sz="0" w:space="0" w:color="auto"/>
      </w:divBdr>
    </w:div>
    <w:div w:id="950433978">
      <w:bodyDiv w:val="1"/>
      <w:marLeft w:val="0"/>
      <w:marRight w:val="0"/>
      <w:marTop w:val="0"/>
      <w:marBottom w:val="0"/>
      <w:divBdr>
        <w:top w:val="none" w:sz="0" w:space="0" w:color="auto"/>
        <w:left w:val="none" w:sz="0" w:space="0" w:color="auto"/>
        <w:bottom w:val="none" w:sz="0" w:space="0" w:color="auto"/>
        <w:right w:val="none" w:sz="0" w:space="0" w:color="auto"/>
      </w:divBdr>
    </w:div>
    <w:div w:id="965619269">
      <w:bodyDiv w:val="1"/>
      <w:marLeft w:val="0"/>
      <w:marRight w:val="0"/>
      <w:marTop w:val="0"/>
      <w:marBottom w:val="0"/>
      <w:divBdr>
        <w:top w:val="none" w:sz="0" w:space="0" w:color="auto"/>
        <w:left w:val="none" w:sz="0" w:space="0" w:color="auto"/>
        <w:bottom w:val="none" w:sz="0" w:space="0" w:color="auto"/>
        <w:right w:val="none" w:sz="0" w:space="0" w:color="auto"/>
      </w:divBdr>
    </w:div>
    <w:div w:id="997535001">
      <w:bodyDiv w:val="1"/>
      <w:marLeft w:val="0"/>
      <w:marRight w:val="0"/>
      <w:marTop w:val="0"/>
      <w:marBottom w:val="0"/>
      <w:divBdr>
        <w:top w:val="none" w:sz="0" w:space="0" w:color="auto"/>
        <w:left w:val="none" w:sz="0" w:space="0" w:color="auto"/>
        <w:bottom w:val="none" w:sz="0" w:space="0" w:color="auto"/>
        <w:right w:val="none" w:sz="0" w:space="0" w:color="auto"/>
      </w:divBdr>
    </w:div>
    <w:div w:id="1007899353">
      <w:bodyDiv w:val="1"/>
      <w:marLeft w:val="0"/>
      <w:marRight w:val="0"/>
      <w:marTop w:val="0"/>
      <w:marBottom w:val="0"/>
      <w:divBdr>
        <w:top w:val="none" w:sz="0" w:space="0" w:color="auto"/>
        <w:left w:val="none" w:sz="0" w:space="0" w:color="auto"/>
        <w:bottom w:val="none" w:sz="0" w:space="0" w:color="auto"/>
        <w:right w:val="none" w:sz="0" w:space="0" w:color="auto"/>
      </w:divBdr>
    </w:div>
    <w:div w:id="1229880016">
      <w:bodyDiv w:val="1"/>
      <w:marLeft w:val="0"/>
      <w:marRight w:val="0"/>
      <w:marTop w:val="0"/>
      <w:marBottom w:val="0"/>
      <w:divBdr>
        <w:top w:val="none" w:sz="0" w:space="0" w:color="auto"/>
        <w:left w:val="none" w:sz="0" w:space="0" w:color="auto"/>
        <w:bottom w:val="none" w:sz="0" w:space="0" w:color="auto"/>
        <w:right w:val="none" w:sz="0" w:space="0" w:color="auto"/>
      </w:divBdr>
    </w:div>
    <w:div w:id="1355424918">
      <w:bodyDiv w:val="1"/>
      <w:marLeft w:val="0"/>
      <w:marRight w:val="0"/>
      <w:marTop w:val="0"/>
      <w:marBottom w:val="0"/>
      <w:divBdr>
        <w:top w:val="none" w:sz="0" w:space="0" w:color="auto"/>
        <w:left w:val="none" w:sz="0" w:space="0" w:color="auto"/>
        <w:bottom w:val="none" w:sz="0" w:space="0" w:color="auto"/>
        <w:right w:val="none" w:sz="0" w:space="0" w:color="auto"/>
      </w:divBdr>
    </w:div>
    <w:div w:id="1571378472">
      <w:bodyDiv w:val="1"/>
      <w:marLeft w:val="0"/>
      <w:marRight w:val="0"/>
      <w:marTop w:val="0"/>
      <w:marBottom w:val="0"/>
      <w:divBdr>
        <w:top w:val="none" w:sz="0" w:space="0" w:color="auto"/>
        <w:left w:val="none" w:sz="0" w:space="0" w:color="auto"/>
        <w:bottom w:val="none" w:sz="0" w:space="0" w:color="auto"/>
        <w:right w:val="none" w:sz="0" w:space="0" w:color="auto"/>
      </w:divBdr>
    </w:div>
    <w:div w:id="1605844150">
      <w:bodyDiv w:val="1"/>
      <w:marLeft w:val="0"/>
      <w:marRight w:val="0"/>
      <w:marTop w:val="0"/>
      <w:marBottom w:val="0"/>
      <w:divBdr>
        <w:top w:val="none" w:sz="0" w:space="0" w:color="auto"/>
        <w:left w:val="none" w:sz="0" w:space="0" w:color="auto"/>
        <w:bottom w:val="none" w:sz="0" w:space="0" w:color="auto"/>
        <w:right w:val="none" w:sz="0" w:space="0" w:color="auto"/>
      </w:divBdr>
    </w:div>
    <w:div w:id="1613897850">
      <w:bodyDiv w:val="1"/>
      <w:marLeft w:val="0"/>
      <w:marRight w:val="0"/>
      <w:marTop w:val="0"/>
      <w:marBottom w:val="0"/>
      <w:divBdr>
        <w:top w:val="none" w:sz="0" w:space="0" w:color="auto"/>
        <w:left w:val="none" w:sz="0" w:space="0" w:color="auto"/>
        <w:bottom w:val="none" w:sz="0" w:space="0" w:color="auto"/>
        <w:right w:val="none" w:sz="0" w:space="0" w:color="auto"/>
      </w:divBdr>
    </w:div>
    <w:div w:id="1662272744">
      <w:bodyDiv w:val="1"/>
      <w:marLeft w:val="0"/>
      <w:marRight w:val="0"/>
      <w:marTop w:val="0"/>
      <w:marBottom w:val="0"/>
      <w:divBdr>
        <w:top w:val="none" w:sz="0" w:space="0" w:color="auto"/>
        <w:left w:val="none" w:sz="0" w:space="0" w:color="auto"/>
        <w:bottom w:val="none" w:sz="0" w:space="0" w:color="auto"/>
        <w:right w:val="none" w:sz="0" w:space="0" w:color="auto"/>
      </w:divBdr>
    </w:div>
    <w:div w:id="1725445114">
      <w:bodyDiv w:val="1"/>
      <w:marLeft w:val="0"/>
      <w:marRight w:val="0"/>
      <w:marTop w:val="0"/>
      <w:marBottom w:val="0"/>
      <w:divBdr>
        <w:top w:val="none" w:sz="0" w:space="0" w:color="auto"/>
        <w:left w:val="none" w:sz="0" w:space="0" w:color="auto"/>
        <w:bottom w:val="none" w:sz="0" w:space="0" w:color="auto"/>
        <w:right w:val="none" w:sz="0" w:space="0" w:color="auto"/>
      </w:divBdr>
    </w:div>
    <w:div w:id="1732190777">
      <w:bodyDiv w:val="1"/>
      <w:marLeft w:val="0"/>
      <w:marRight w:val="0"/>
      <w:marTop w:val="0"/>
      <w:marBottom w:val="0"/>
      <w:divBdr>
        <w:top w:val="none" w:sz="0" w:space="0" w:color="auto"/>
        <w:left w:val="none" w:sz="0" w:space="0" w:color="auto"/>
        <w:bottom w:val="none" w:sz="0" w:space="0" w:color="auto"/>
        <w:right w:val="none" w:sz="0" w:space="0" w:color="auto"/>
      </w:divBdr>
    </w:div>
    <w:div w:id="1746566333">
      <w:bodyDiv w:val="1"/>
      <w:marLeft w:val="0"/>
      <w:marRight w:val="0"/>
      <w:marTop w:val="0"/>
      <w:marBottom w:val="0"/>
      <w:divBdr>
        <w:top w:val="none" w:sz="0" w:space="0" w:color="auto"/>
        <w:left w:val="none" w:sz="0" w:space="0" w:color="auto"/>
        <w:bottom w:val="none" w:sz="0" w:space="0" w:color="auto"/>
        <w:right w:val="none" w:sz="0" w:space="0" w:color="auto"/>
      </w:divBdr>
    </w:div>
    <w:div w:id="1909225948">
      <w:bodyDiv w:val="1"/>
      <w:marLeft w:val="0"/>
      <w:marRight w:val="0"/>
      <w:marTop w:val="0"/>
      <w:marBottom w:val="0"/>
      <w:divBdr>
        <w:top w:val="none" w:sz="0" w:space="0" w:color="auto"/>
        <w:left w:val="none" w:sz="0" w:space="0" w:color="auto"/>
        <w:bottom w:val="none" w:sz="0" w:space="0" w:color="auto"/>
        <w:right w:val="none" w:sz="0" w:space="0" w:color="auto"/>
      </w:divBdr>
    </w:div>
    <w:div w:id="1966889253">
      <w:bodyDiv w:val="1"/>
      <w:marLeft w:val="0"/>
      <w:marRight w:val="0"/>
      <w:marTop w:val="0"/>
      <w:marBottom w:val="0"/>
      <w:divBdr>
        <w:top w:val="none" w:sz="0" w:space="0" w:color="auto"/>
        <w:left w:val="none" w:sz="0" w:space="0" w:color="auto"/>
        <w:bottom w:val="none" w:sz="0" w:space="0" w:color="auto"/>
        <w:right w:val="none" w:sz="0" w:space="0" w:color="auto"/>
      </w:divBdr>
    </w:div>
    <w:div w:id="2051762913">
      <w:bodyDiv w:val="1"/>
      <w:marLeft w:val="0"/>
      <w:marRight w:val="0"/>
      <w:marTop w:val="0"/>
      <w:marBottom w:val="0"/>
      <w:divBdr>
        <w:top w:val="none" w:sz="0" w:space="0" w:color="auto"/>
        <w:left w:val="none" w:sz="0" w:space="0" w:color="auto"/>
        <w:bottom w:val="none" w:sz="0" w:space="0" w:color="auto"/>
        <w:right w:val="none" w:sz="0" w:space="0" w:color="auto"/>
      </w:divBdr>
      <w:divsChild>
        <w:div w:id="610741815">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965B3A-91F8-4C87-943C-3481E1F07B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37</Words>
  <Characters>5909</Characters>
  <Application>Microsoft Office Word</Application>
  <DocSecurity>0</DocSecurity>
  <Lines>49</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Titzler</dc:creator>
  <cp:keywords/>
  <dc:description/>
  <cp:lastModifiedBy>Lina Braun</cp:lastModifiedBy>
  <cp:revision>51</cp:revision>
  <cp:lastPrinted>2018-11-29T13:40:00Z</cp:lastPrinted>
  <dcterms:created xsi:type="dcterms:W3CDTF">2022-03-24T13:53:00Z</dcterms:created>
  <dcterms:modified xsi:type="dcterms:W3CDTF">2022-10-12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rnet-interventions</vt:lpwstr>
  </property>
  <property fmtid="{D5CDD505-2E9C-101B-9397-08002B2CF9AE}" pid="15" name="Mendeley Recent Style Name 6_1">
    <vt:lpwstr>Internet Interventions</vt:lpwstr>
  </property>
  <property fmtid="{D5CDD505-2E9C-101B-9397-08002B2CF9AE}" pid="16" name="Mendeley Recent Style Id 7_1">
    <vt:lpwstr>http://www.zotero.org/styles/journal-of-medical-internet-research</vt:lpwstr>
  </property>
  <property fmtid="{D5CDD505-2E9C-101B-9397-08002B2CF9AE}" pid="17" name="Mendeley Recent Style Name 7_1">
    <vt:lpwstr>Journal of Medical Internet Research</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journal-of-affective-disorders</vt:lpwstr>
  </property>
  <property fmtid="{D5CDD505-2E9C-101B-9397-08002B2CF9AE}" pid="24" name="Mendeley Unique User Id_1">
    <vt:lpwstr>b7cc2727-2dea-3f03-8373-c26dac7a247f</vt:lpwstr>
  </property>
</Properties>
</file>